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2A048" w14:textId="00966DF2" w:rsidR="00686615" w:rsidRPr="008352F7" w:rsidRDefault="00534018" w:rsidP="0053401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52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B112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214A9A84" w14:textId="77777777" w:rsidR="002C675B" w:rsidRDefault="002C675B" w:rsidP="00534018">
      <w:pPr>
        <w:jc w:val="center"/>
        <w:rPr>
          <w:sz w:val="36"/>
          <w:szCs w:val="36"/>
          <w:lang w:val="en-US"/>
        </w:rPr>
      </w:pPr>
    </w:p>
    <w:p w14:paraId="38A53394" w14:textId="6AF26A5D" w:rsidR="002C675B" w:rsidRPr="0074253B" w:rsidRDefault="002C675B" w:rsidP="0081062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.  Country of origin and number of participating sites</w:t>
      </w:r>
      <w:r w:rsidR="004A76EA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2528"/>
        <w:gridCol w:w="2779"/>
      </w:tblGrid>
      <w:tr w:rsidR="006317C5" w:rsidRPr="006317C5" w14:paraId="08EE2290" w14:textId="573B3C1F" w:rsidTr="00D53EEC">
        <w:trPr>
          <w:trHeight w:val="391"/>
        </w:trPr>
        <w:tc>
          <w:tcPr>
            <w:tcW w:w="2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9CB3D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US" w:eastAsia="en-US"/>
              </w:rPr>
            </w:pPr>
            <w:r w:rsidRPr="00FA07C3">
              <w:rPr>
                <w:b/>
                <w:bCs/>
                <w:sz w:val="20"/>
                <w:szCs w:val="20"/>
                <w:lang w:val="en-US" w:eastAsia="en-US"/>
              </w:rPr>
              <w:t>Country</w:t>
            </w:r>
          </w:p>
        </w:tc>
        <w:tc>
          <w:tcPr>
            <w:tcW w:w="25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56B86E" w14:textId="03A2C388" w:rsidR="006317C5" w:rsidRPr="00FA07C3" w:rsidRDefault="006317C5" w:rsidP="00160AE6">
            <w:pPr>
              <w:pStyle w:val="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FA07C3">
              <w:rPr>
                <w:b/>
                <w:bCs/>
                <w:sz w:val="20"/>
                <w:szCs w:val="20"/>
                <w:lang w:val="en-US" w:eastAsia="en-US"/>
              </w:rPr>
              <w:t>Number of sites providing clinical data (n=91)</w:t>
            </w:r>
          </w:p>
        </w:tc>
        <w:tc>
          <w:tcPr>
            <w:tcW w:w="2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AAB7E9" w14:textId="77777777" w:rsidR="006317C5" w:rsidRPr="00FA07C3" w:rsidRDefault="006317C5" w:rsidP="00160AE6">
            <w:pPr>
              <w:pStyle w:val="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FA07C3">
              <w:rPr>
                <w:b/>
                <w:bCs/>
                <w:sz w:val="20"/>
                <w:szCs w:val="20"/>
                <w:lang w:val="en-US" w:eastAsia="en-US"/>
              </w:rPr>
              <w:t xml:space="preserve">Number of cases </w:t>
            </w:r>
          </w:p>
          <w:p w14:paraId="167E4542" w14:textId="17F91F52" w:rsidR="00B21190" w:rsidRPr="00FA07C3" w:rsidRDefault="00B21190" w:rsidP="00160AE6">
            <w:pPr>
              <w:pStyle w:val="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FA07C3">
              <w:rPr>
                <w:b/>
                <w:bCs/>
                <w:sz w:val="20"/>
                <w:szCs w:val="20"/>
                <w:lang w:val="en-US" w:eastAsia="en-US"/>
              </w:rPr>
              <w:t>(n=1009)</w:t>
            </w:r>
          </w:p>
        </w:tc>
      </w:tr>
      <w:tr w:rsidR="006317C5" w:rsidRPr="005677AC" w14:paraId="03DC4A31" w14:textId="0533C035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0B68B" w14:textId="2B46E0BD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Italy</w:t>
            </w:r>
            <w:r w:rsidR="00D53EEC" w:rsidRPr="00FA07C3">
              <w:rPr>
                <w:rFonts w:eastAsiaTheme="minorHAnsi"/>
                <w:sz w:val="20"/>
                <w:szCs w:val="20"/>
                <w:lang w:val="en-US" w:eastAsia="en-US"/>
              </w:rPr>
              <w:t xml:space="preserve"> (CLL Campus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57D03B" w14:textId="52A7C65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7</w:t>
            </w:r>
            <w:r w:rsidR="00E82DBC" w:rsidRPr="00FA07C3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6172D1" w14:textId="7F359114" w:rsidR="005677AC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96</w:t>
            </w:r>
          </w:p>
        </w:tc>
      </w:tr>
      <w:tr w:rsidR="006317C5" w:rsidRPr="005677AC" w14:paraId="19A47A19" w14:textId="0E7E934C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6FCB6" w14:textId="11C5E484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E9B3D3" w14:textId="51C3952C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3</w:t>
            </w:r>
            <w:r w:rsidR="00E82DBC" w:rsidRPr="00FA07C3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E57625" w14:textId="586E8FDE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61</w:t>
            </w:r>
          </w:p>
        </w:tc>
      </w:tr>
      <w:tr w:rsidR="006317C5" w:rsidRPr="00096710" w14:paraId="69619A76" w14:textId="05F23160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CDFC1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The Netherlands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50E4AC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5CF1BD" w14:textId="155805B5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43</w:t>
            </w:r>
          </w:p>
        </w:tc>
      </w:tr>
      <w:tr w:rsidR="006317C5" w:rsidRPr="00096710" w14:paraId="5B19D06E" w14:textId="03B2AC8A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F83FF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Israel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27B364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91EB8B" w14:textId="7FBD2B72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9</w:t>
            </w:r>
          </w:p>
        </w:tc>
      </w:tr>
      <w:tr w:rsidR="006317C5" w:rsidRPr="00096710" w14:paraId="703BE2F8" w14:textId="1106234B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DE248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Greece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BEA13A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84A806" w14:textId="27097387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7</w:t>
            </w:r>
          </w:p>
        </w:tc>
      </w:tr>
      <w:tr w:rsidR="006317C5" w:rsidRPr="00096710" w14:paraId="049ED710" w14:textId="032EB55E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F2713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United Kingdom (Great Britain/ Northern Ireland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0ADBCB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 xml:space="preserve">          4 (3/1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F079B1" w14:textId="248EC205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5</w:t>
            </w:r>
          </w:p>
        </w:tc>
      </w:tr>
      <w:tr w:rsidR="006317C5" w:rsidRPr="00096710" w14:paraId="2FD4E939" w14:textId="71794B06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D2BE5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Czech Republic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79DB09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402036" w14:textId="291B3699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03</w:t>
            </w:r>
          </w:p>
        </w:tc>
      </w:tr>
      <w:tr w:rsidR="006317C5" w:rsidRPr="00096710" w14:paraId="71F0D9E1" w14:textId="18209B59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FA6A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Poland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AA6BA8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F4761B" w14:textId="40CBE4CF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55</w:t>
            </w:r>
          </w:p>
        </w:tc>
      </w:tr>
      <w:tr w:rsidR="006317C5" w:rsidRPr="00096710" w14:paraId="1E989042" w14:textId="7E63BC4D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38260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Denmark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0D7D9C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3BD5A6" w14:textId="19AA3FD5" w:rsidR="006317C5" w:rsidRPr="00FA07C3" w:rsidRDefault="005677AC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2</w:t>
            </w:r>
          </w:p>
        </w:tc>
      </w:tr>
      <w:tr w:rsidR="00B21190" w:rsidRPr="00096710" w14:paraId="4843410C" w14:textId="39802EED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EB7F" w14:textId="2F5F1A61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Russian Federatio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7157D4" w14:textId="6E83D2FA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9509FA" w14:textId="5241B58F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52</w:t>
            </w:r>
          </w:p>
        </w:tc>
      </w:tr>
      <w:tr w:rsidR="006317C5" w:rsidRPr="00096710" w14:paraId="74CF8857" w14:textId="41AC610F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34BD0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Romani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205E55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1460DB" w14:textId="12417E7F" w:rsidR="006317C5" w:rsidRPr="00FA07C3" w:rsidRDefault="00B24858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42</w:t>
            </w:r>
          </w:p>
        </w:tc>
      </w:tr>
      <w:tr w:rsidR="00B21190" w:rsidRPr="00096710" w14:paraId="161F7481" w14:textId="61D47451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E6AEA" w14:textId="3E450C2C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Serbi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487E3B" w14:textId="79F0B924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7F418F" w14:textId="22FB8D05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2</w:t>
            </w:r>
          </w:p>
        </w:tc>
      </w:tr>
      <w:tr w:rsidR="00B21190" w:rsidRPr="00096710" w14:paraId="76A3A876" w14:textId="6302E7A2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52EE3" w14:textId="1E904D7D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 xml:space="preserve">Argentina 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A492E1" w14:textId="20F96EDB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7D2625" w14:textId="1C1E951D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 w:rsidR="00B21190" w:rsidRPr="00096710" w14:paraId="5B32882E" w14:textId="392D0952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2B831" w14:textId="5C4B2CEF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German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E11D6C" w14:textId="4B07BDE4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CB6B41" w14:textId="030CB158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 w:rsidR="00B21190" w:rsidRPr="00096710" w14:paraId="36989335" w14:textId="09DE611A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45A5" w14:textId="18FC2475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3FAB39" w14:textId="1C0F6BC8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3FD6AC" w14:textId="16A6A8E2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 w:rsidR="00B21190" w:rsidRPr="00096710" w14:paraId="04073C08" w14:textId="77777777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427A8" w14:textId="7CED9BA8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Croati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623491" w14:textId="427966F4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878507" w14:textId="466F8046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31</w:t>
            </w:r>
          </w:p>
        </w:tc>
      </w:tr>
      <w:tr w:rsidR="00B21190" w:rsidRPr="00096710" w14:paraId="3B9EA7B7" w14:textId="331B4F1D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42881" w14:textId="69D2EFA1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Swede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A2A4F2" w14:textId="5C3FE0CF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B6E214" w14:textId="19A03F91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0</w:t>
            </w:r>
          </w:p>
        </w:tc>
      </w:tr>
      <w:tr w:rsidR="00B21190" w:rsidRPr="00096710" w14:paraId="4F468133" w14:textId="380BEB3D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4DC1D" w14:textId="675AABD6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Portugal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CD2D0F" w14:textId="1C7F0E8E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4C520F" w14:textId="515E20F2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 w:rsidR="00B21190" w:rsidRPr="00096710" w14:paraId="03B4732E" w14:textId="56F4ED8D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758F8" w14:textId="1404BDA4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Armeni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7CFAF6" w14:textId="14EC033D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4A2DD7" w14:textId="3D44F9A7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color w:val="000000" w:themeColor="text1"/>
                <w:sz w:val="20"/>
                <w:szCs w:val="20"/>
                <w:lang w:val="en-US" w:eastAsia="en-US"/>
              </w:rPr>
              <w:t>11</w:t>
            </w:r>
          </w:p>
        </w:tc>
      </w:tr>
      <w:tr w:rsidR="00B21190" w:rsidRPr="00096710" w14:paraId="3CF03606" w14:textId="71CD4EFE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6DF3" w14:textId="00D00C01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8DCCA2" w14:textId="48692821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5C67D2" w14:textId="05354273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 w:rsidR="00B21190" w:rsidRPr="00096710" w14:paraId="62A3D102" w14:textId="3007E5BE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54F7B" w14:textId="4D32B457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Egypt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D71093" w14:textId="2D3D395C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0566A4" w14:textId="20CE4A67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 w:rsidR="006317C5" w:rsidRPr="00096710" w14:paraId="089D61AE" w14:textId="7C3F7964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3270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Indi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19BE11" w14:textId="77777777" w:rsidR="006317C5" w:rsidRPr="00FA07C3" w:rsidRDefault="006317C5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20ED09" w14:textId="3DE63529" w:rsidR="006317C5" w:rsidRPr="00FA07C3" w:rsidRDefault="005677AC" w:rsidP="00F74776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 w:rsidR="00B21190" w:rsidRPr="00096710" w14:paraId="6DCC3BB2" w14:textId="4C3247EA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8F8FA" w14:textId="54CCADA0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Qatar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343B1B" w14:textId="4B2DB847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FDA716" w14:textId="34035DE0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 w:rsidR="00B21190" w:rsidRPr="00096710" w14:paraId="186F1065" w14:textId="505498E5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2783D" w14:textId="6DE76D4C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Ireland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CB830C" w14:textId="6258FE02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7A63C7" w14:textId="0B15873E" w:rsidR="00B21190" w:rsidRPr="00FA07C3" w:rsidRDefault="00B21190" w:rsidP="00B2119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B21190" w:rsidRPr="00096710" w14:paraId="58EEEC6A" w14:textId="6A52BA48" w:rsidTr="00D53EEC">
        <w:trPr>
          <w:trHeight w:val="391"/>
        </w:trPr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4AC88" w14:textId="20C0C19E" w:rsidR="00B21190" w:rsidRPr="00FA07C3" w:rsidRDefault="00B21190" w:rsidP="00B21190">
            <w:pPr>
              <w:pStyle w:val="Web"/>
              <w:spacing w:before="0" w:beforeAutospacing="0" w:after="0" w:afterAutospacing="0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A07C3">
              <w:rPr>
                <w:rFonts w:eastAsiaTheme="minorHAnsi"/>
                <w:sz w:val="20"/>
                <w:szCs w:val="20"/>
                <w:lang w:val="en-US" w:eastAsia="en-US"/>
              </w:rPr>
              <w:t>Nepal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EBE64D" w14:textId="1DD09AE0" w:rsidR="00B21190" w:rsidRPr="00FA07C3" w:rsidRDefault="00B21190" w:rsidP="00B21190">
            <w:pPr>
              <w:pStyle w:val="Web"/>
              <w:tabs>
                <w:tab w:val="center" w:pos="2856"/>
                <w:tab w:val="left" w:pos="3312"/>
              </w:tabs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C15911" w14:textId="66D239FF" w:rsidR="00B21190" w:rsidRPr="00FA07C3" w:rsidRDefault="00B21190" w:rsidP="00B21190">
            <w:pPr>
              <w:pStyle w:val="Web"/>
              <w:tabs>
                <w:tab w:val="center" w:pos="2856"/>
                <w:tab w:val="left" w:pos="3312"/>
              </w:tabs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FA07C3">
              <w:rPr>
                <w:sz w:val="20"/>
                <w:szCs w:val="20"/>
                <w:lang w:val="en-US" w:eastAsia="en-US"/>
              </w:rPr>
              <w:t>1</w:t>
            </w:r>
          </w:p>
        </w:tc>
      </w:tr>
    </w:tbl>
    <w:p w14:paraId="430B416D" w14:textId="77777777" w:rsidR="002C675B" w:rsidRDefault="002C675B" w:rsidP="0081062C">
      <w:pPr>
        <w:rPr>
          <w:lang w:val="en-US"/>
        </w:rPr>
      </w:pPr>
    </w:p>
    <w:p w14:paraId="285A7570" w14:textId="77777777" w:rsidR="002C675B" w:rsidRDefault="002C675B" w:rsidP="0081062C">
      <w:pPr>
        <w:rPr>
          <w:lang w:val="en-US"/>
        </w:rPr>
      </w:pPr>
    </w:p>
    <w:p w14:paraId="6E1A9449" w14:textId="77777777" w:rsidR="002C675B" w:rsidRDefault="002C675B">
      <w:pPr>
        <w:rPr>
          <w:lang w:val="en-US"/>
        </w:rPr>
      </w:pPr>
      <w:r>
        <w:rPr>
          <w:lang w:val="en-US"/>
        </w:rPr>
        <w:br w:type="page"/>
      </w:r>
    </w:p>
    <w:p w14:paraId="00CBF142" w14:textId="70E752F7" w:rsidR="0081062C" w:rsidRPr="0074253B" w:rsidRDefault="0081062C" w:rsidP="0081062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2. COVID-19 Symptoms</w:t>
      </w:r>
      <w:r w:rsidR="006C0DB1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laborat</w:t>
      </w:r>
      <w:r w:rsidR="008019CC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ory examinations</w:t>
      </w:r>
      <w:r w:rsidR="004A76EA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8019CC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a3"/>
        <w:tblW w:w="4430" w:type="pct"/>
        <w:tblInd w:w="-113" w:type="dxa"/>
        <w:tblLook w:val="04A0" w:firstRow="1" w:lastRow="0" w:firstColumn="1" w:lastColumn="0" w:noHBand="0" w:noVBand="1"/>
      </w:tblPr>
      <w:tblGrid>
        <w:gridCol w:w="2690"/>
        <w:gridCol w:w="1504"/>
        <w:gridCol w:w="1786"/>
        <w:gridCol w:w="1370"/>
      </w:tblGrid>
      <w:tr w:rsidR="0081062C" w:rsidRPr="00FA07C3" w14:paraId="2B624D17" w14:textId="77777777" w:rsidTr="00096710">
        <w:trPr>
          <w:trHeight w:val="424"/>
        </w:trPr>
        <w:tc>
          <w:tcPr>
            <w:tcW w:w="1830" w:type="pct"/>
          </w:tcPr>
          <w:p w14:paraId="2AF31146" w14:textId="77777777" w:rsidR="0081062C" w:rsidRPr="00FA07C3" w:rsidRDefault="0081062C" w:rsidP="008106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023" w:type="pct"/>
          </w:tcPr>
          <w:p w14:paraId="49EA68EC" w14:textId="77777777" w:rsidR="0081062C" w:rsidRPr="00FA07C3" w:rsidRDefault="0081062C" w:rsidP="008106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15" w:type="pct"/>
          </w:tcPr>
          <w:p w14:paraId="40C7F772" w14:textId="77777777" w:rsidR="0081062C" w:rsidRPr="00FA07C3" w:rsidRDefault="0081062C" w:rsidP="008106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932" w:type="pct"/>
          </w:tcPr>
          <w:p w14:paraId="526C9A25" w14:textId="77777777" w:rsidR="0081062C" w:rsidRPr="00FA07C3" w:rsidRDefault="0081062C" w:rsidP="008106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</w:t>
            </w:r>
          </w:p>
        </w:tc>
      </w:tr>
      <w:tr w:rsidR="0081062C" w:rsidRPr="00FA07C3" w14:paraId="52656125" w14:textId="77777777" w:rsidTr="00096710">
        <w:trPr>
          <w:trHeight w:val="397"/>
        </w:trPr>
        <w:tc>
          <w:tcPr>
            <w:tcW w:w="1830" w:type="pct"/>
          </w:tcPr>
          <w:p w14:paraId="7534486A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023" w:type="pct"/>
          </w:tcPr>
          <w:p w14:paraId="71CAFB46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</w:t>
            </w:r>
          </w:p>
        </w:tc>
        <w:tc>
          <w:tcPr>
            <w:tcW w:w="1215" w:type="pct"/>
          </w:tcPr>
          <w:p w14:paraId="13169482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%</w:t>
            </w:r>
          </w:p>
        </w:tc>
        <w:tc>
          <w:tcPr>
            <w:tcW w:w="932" w:type="pct"/>
          </w:tcPr>
          <w:p w14:paraId="644BFE3D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.3%)</w:t>
            </w:r>
          </w:p>
        </w:tc>
      </w:tr>
      <w:tr w:rsidR="0081062C" w:rsidRPr="00FA07C3" w14:paraId="3E6F939C" w14:textId="77777777" w:rsidTr="00096710">
        <w:trPr>
          <w:trHeight w:val="424"/>
        </w:trPr>
        <w:tc>
          <w:tcPr>
            <w:tcW w:w="1830" w:type="pct"/>
          </w:tcPr>
          <w:p w14:paraId="164CB35E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023" w:type="pct"/>
          </w:tcPr>
          <w:p w14:paraId="1789D858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1215" w:type="pct"/>
          </w:tcPr>
          <w:p w14:paraId="1E3D6E7B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%</w:t>
            </w:r>
          </w:p>
        </w:tc>
        <w:tc>
          <w:tcPr>
            <w:tcW w:w="932" w:type="pct"/>
          </w:tcPr>
          <w:p w14:paraId="35C4153D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.7%)</w:t>
            </w:r>
          </w:p>
        </w:tc>
      </w:tr>
      <w:tr w:rsidR="0081062C" w:rsidRPr="00FA07C3" w14:paraId="38BE6E3A" w14:textId="77777777" w:rsidTr="00096710">
        <w:trPr>
          <w:trHeight w:val="424"/>
        </w:trPr>
        <w:tc>
          <w:tcPr>
            <w:tcW w:w="1830" w:type="pct"/>
          </w:tcPr>
          <w:p w14:paraId="597EA854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023" w:type="pct"/>
          </w:tcPr>
          <w:p w14:paraId="6B0C847E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1215" w:type="pct"/>
          </w:tcPr>
          <w:p w14:paraId="5A43B7C7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%</w:t>
            </w:r>
          </w:p>
        </w:tc>
        <w:tc>
          <w:tcPr>
            <w:tcW w:w="932" w:type="pct"/>
          </w:tcPr>
          <w:p w14:paraId="72EE3D9C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%)</w:t>
            </w:r>
          </w:p>
        </w:tc>
      </w:tr>
      <w:tr w:rsidR="0081062C" w:rsidRPr="00FA07C3" w14:paraId="77AA2B6B" w14:textId="77777777" w:rsidTr="00096710">
        <w:trPr>
          <w:trHeight w:val="397"/>
        </w:trPr>
        <w:tc>
          <w:tcPr>
            <w:tcW w:w="1830" w:type="pct"/>
          </w:tcPr>
          <w:p w14:paraId="7C9777EA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23" w:type="pct"/>
          </w:tcPr>
          <w:p w14:paraId="59E04BD6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215" w:type="pct"/>
          </w:tcPr>
          <w:p w14:paraId="0CCA2617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932" w:type="pct"/>
          </w:tcPr>
          <w:p w14:paraId="4223EF8F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%)</w:t>
            </w:r>
          </w:p>
        </w:tc>
      </w:tr>
      <w:tr w:rsidR="0081062C" w:rsidRPr="00FA07C3" w14:paraId="5982DF0F" w14:textId="77777777" w:rsidTr="00096710">
        <w:trPr>
          <w:trHeight w:val="424"/>
        </w:trPr>
        <w:tc>
          <w:tcPr>
            <w:tcW w:w="1830" w:type="pct"/>
          </w:tcPr>
          <w:p w14:paraId="5650AC58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023" w:type="pct"/>
          </w:tcPr>
          <w:p w14:paraId="6FF08B33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15" w:type="pct"/>
          </w:tcPr>
          <w:p w14:paraId="7A191E8E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%</w:t>
            </w:r>
          </w:p>
        </w:tc>
        <w:tc>
          <w:tcPr>
            <w:tcW w:w="932" w:type="pct"/>
          </w:tcPr>
          <w:p w14:paraId="30B637AE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.9%)</w:t>
            </w:r>
          </w:p>
        </w:tc>
      </w:tr>
      <w:tr w:rsidR="0081062C" w:rsidRPr="00FA07C3" w14:paraId="73DCF844" w14:textId="77777777" w:rsidTr="00096710">
        <w:trPr>
          <w:trHeight w:val="397"/>
        </w:trPr>
        <w:tc>
          <w:tcPr>
            <w:tcW w:w="1830" w:type="pct"/>
          </w:tcPr>
          <w:p w14:paraId="0CB41BEB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symptoms</w:t>
            </w:r>
          </w:p>
        </w:tc>
        <w:tc>
          <w:tcPr>
            <w:tcW w:w="1023" w:type="pct"/>
          </w:tcPr>
          <w:p w14:paraId="749FB533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215" w:type="pct"/>
          </w:tcPr>
          <w:p w14:paraId="2DF75386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%</w:t>
            </w:r>
          </w:p>
        </w:tc>
        <w:tc>
          <w:tcPr>
            <w:tcW w:w="932" w:type="pct"/>
          </w:tcPr>
          <w:p w14:paraId="044C0809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.9%)</w:t>
            </w:r>
          </w:p>
        </w:tc>
      </w:tr>
      <w:tr w:rsidR="0081062C" w:rsidRPr="00FA07C3" w14:paraId="79D1D086" w14:textId="77777777" w:rsidTr="00096710">
        <w:trPr>
          <w:trHeight w:val="424"/>
        </w:trPr>
        <w:tc>
          <w:tcPr>
            <w:tcW w:w="1830" w:type="pct"/>
          </w:tcPr>
          <w:p w14:paraId="7F2D2EFA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mia/ Ageusia</w:t>
            </w:r>
          </w:p>
        </w:tc>
        <w:tc>
          <w:tcPr>
            <w:tcW w:w="1023" w:type="pct"/>
          </w:tcPr>
          <w:p w14:paraId="03702AC7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15" w:type="pct"/>
          </w:tcPr>
          <w:p w14:paraId="0125D4CF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%</w:t>
            </w:r>
          </w:p>
        </w:tc>
        <w:tc>
          <w:tcPr>
            <w:tcW w:w="932" w:type="pct"/>
          </w:tcPr>
          <w:p w14:paraId="2361CBBD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.9%)</w:t>
            </w:r>
          </w:p>
        </w:tc>
      </w:tr>
      <w:tr w:rsidR="0081062C" w:rsidRPr="00FA07C3" w14:paraId="4BA76B9D" w14:textId="77777777" w:rsidTr="00096710">
        <w:trPr>
          <w:trHeight w:val="424"/>
        </w:trPr>
        <w:tc>
          <w:tcPr>
            <w:tcW w:w="1830" w:type="pct"/>
          </w:tcPr>
          <w:p w14:paraId="0139993C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algias/ </w:t>
            </w:r>
            <w:proofErr w:type="spellStart"/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algias</w:t>
            </w:r>
            <w:proofErr w:type="spellEnd"/>
          </w:p>
        </w:tc>
        <w:tc>
          <w:tcPr>
            <w:tcW w:w="1023" w:type="pct"/>
          </w:tcPr>
          <w:p w14:paraId="19B847EC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15" w:type="pct"/>
          </w:tcPr>
          <w:p w14:paraId="4DABFA42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%</w:t>
            </w:r>
          </w:p>
        </w:tc>
        <w:tc>
          <w:tcPr>
            <w:tcW w:w="932" w:type="pct"/>
          </w:tcPr>
          <w:p w14:paraId="59AC8CEE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.9%)</w:t>
            </w:r>
          </w:p>
        </w:tc>
      </w:tr>
      <w:tr w:rsidR="0081062C" w:rsidRPr="00FA07C3" w14:paraId="07B01F2B" w14:textId="77777777" w:rsidTr="00096710">
        <w:trPr>
          <w:trHeight w:val="397"/>
        </w:trPr>
        <w:tc>
          <w:tcPr>
            <w:tcW w:w="1830" w:type="pct"/>
          </w:tcPr>
          <w:p w14:paraId="70D8481D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23" w:type="pct"/>
          </w:tcPr>
          <w:p w14:paraId="345377D2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15" w:type="pct"/>
          </w:tcPr>
          <w:p w14:paraId="012893BA" w14:textId="77777777" w:rsidR="0081062C" w:rsidRPr="00FA07C3" w:rsidRDefault="0081062C" w:rsidP="008106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932" w:type="pct"/>
          </w:tcPr>
          <w:p w14:paraId="0CB7F148" w14:textId="77777777" w:rsidR="0081062C" w:rsidRPr="00FA07C3" w:rsidRDefault="0081062C" w:rsidP="008106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%)</w:t>
            </w:r>
          </w:p>
        </w:tc>
      </w:tr>
    </w:tbl>
    <w:p w14:paraId="72C19192" w14:textId="77777777" w:rsidR="00096710" w:rsidRPr="00FA07C3" w:rsidRDefault="00096710" w:rsidP="0081062C">
      <w:pPr>
        <w:tabs>
          <w:tab w:val="left" w:pos="2650"/>
          <w:tab w:val="left" w:pos="4195"/>
          <w:tab w:val="left" w:pos="6030"/>
        </w:tabs>
        <w:ind w:left="-113"/>
        <w:rPr>
          <w:rFonts w:ascii="Times New Roman" w:hAnsi="Times New Roman" w:cs="Times New Roman"/>
          <w:sz w:val="20"/>
          <w:szCs w:val="20"/>
          <w:lang w:val="en-US"/>
        </w:rPr>
      </w:pPr>
      <w:r w:rsidRPr="00FA07C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A07C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A07C3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Style w:val="a3"/>
        <w:tblW w:w="4430" w:type="pct"/>
        <w:tblInd w:w="-113" w:type="dxa"/>
        <w:tblLook w:val="04A0" w:firstRow="1" w:lastRow="0" w:firstColumn="1" w:lastColumn="0" w:noHBand="0" w:noVBand="1"/>
      </w:tblPr>
      <w:tblGrid>
        <w:gridCol w:w="2690"/>
        <w:gridCol w:w="1526"/>
        <w:gridCol w:w="829"/>
        <w:gridCol w:w="920"/>
        <w:gridCol w:w="1385"/>
      </w:tblGrid>
      <w:tr w:rsidR="006C0DB1" w:rsidRPr="00FA07C3" w14:paraId="6F7BAF78" w14:textId="77777777" w:rsidTr="00096710">
        <w:trPr>
          <w:trHeight w:val="397"/>
        </w:trPr>
        <w:tc>
          <w:tcPr>
            <w:tcW w:w="1830" w:type="pct"/>
          </w:tcPr>
          <w:p w14:paraId="0AA86298" w14:textId="77777777" w:rsidR="006C0DB1" w:rsidRPr="00FA07C3" w:rsidRDefault="006C0DB1" w:rsidP="008106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boratory value</w:t>
            </w:r>
          </w:p>
        </w:tc>
        <w:tc>
          <w:tcPr>
            <w:tcW w:w="1038" w:type="pct"/>
          </w:tcPr>
          <w:p w14:paraId="78DB1242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64" w:type="pct"/>
          </w:tcPr>
          <w:p w14:paraId="0758568B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</w:t>
            </w:r>
          </w:p>
        </w:tc>
        <w:tc>
          <w:tcPr>
            <w:tcW w:w="626" w:type="pct"/>
          </w:tcPr>
          <w:p w14:paraId="62FCC539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</w:t>
            </w:r>
          </w:p>
        </w:tc>
        <w:tc>
          <w:tcPr>
            <w:tcW w:w="942" w:type="pct"/>
          </w:tcPr>
          <w:p w14:paraId="1626F46D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</w:t>
            </w:r>
          </w:p>
        </w:tc>
      </w:tr>
      <w:tr w:rsidR="006C0DB1" w:rsidRPr="00FA07C3" w14:paraId="7BD1CCDF" w14:textId="77777777" w:rsidTr="00096710">
        <w:trPr>
          <w:trHeight w:val="397"/>
        </w:trPr>
        <w:tc>
          <w:tcPr>
            <w:tcW w:w="1830" w:type="pct"/>
          </w:tcPr>
          <w:p w14:paraId="77077F6F" w14:textId="77777777" w:rsidR="006C0DB1" w:rsidRPr="00FA07C3" w:rsidRDefault="006C0DB1" w:rsidP="0080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P x times above </w:t>
            </w:r>
            <w:proofErr w:type="spellStart"/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</w:t>
            </w:r>
            <w:proofErr w:type="spellEnd"/>
          </w:p>
        </w:tc>
        <w:tc>
          <w:tcPr>
            <w:tcW w:w="1038" w:type="pct"/>
          </w:tcPr>
          <w:p w14:paraId="75B0B471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4" w:type="pct"/>
          </w:tcPr>
          <w:p w14:paraId="17073B47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26" w:type="pct"/>
          </w:tcPr>
          <w:p w14:paraId="0B79DFBF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942" w:type="pct"/>
          </w:tcPr>
          <w:p w14:paraId="5D896AC4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 (44.4%)</w:t>
            </w:r>
          </w:p>
        </w:tc>
      </w:tr>
      <w:tr w:rsidR="006C0DB1" w:rsidRPr="00FA07C3" w14:paraId="0948E116" w14:textId="77777777" w:rsidTr="00096710">
        <w:trPr>
          <w:trHeight w:val="397"/>
        </w:trPr>
        <w:tc>
          <w:tcPr>
            <w:tcW w:w="1830" w:type="pct"/>
          </w:tcPr>
          <w:p w14:paraId="3AAD87E4" w14:textId="77777777" w:rsidR="006C0DB1" w:rsidRPr="00FA07C3" w:rsidRDefault="006C0DB1" w:rsidP="0080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-DIMERS x times above </w:t>
            </w:r>
            <w:proofErr w:type="spellStart"/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</w:t>
            </w:r>
            <w:proofErr w:type="spellEnd"/>
          </w:p>
        </w:tc>
        <w:tc>
          <w:tcPr>
            <w:tcW w:w="1038" w:type="pct"/>
          </w:tcPr>
          <w:p w14:paraId="2E42F97D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564" w:type="pct"/>
          </w:tcPr>
          <w:p w14:paraId="5A6A0B12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626" w:type="pct"/>
          </w:tcPr>
          <w:p w14:paraId="3137A980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42" w:type="pct"/>
          </w:tcPr>
          <w:p w14:paraId="3F6E65EC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 (53.3%)</w:t>
            </w:r>
          </w:p>
        </w:tc>
      </w:tr>
      <w:tr w:rsidR="006C0DB1" w:rsidRPr="00FA07C3" w14:paraId="352D1F28" w14:textId="77777777" w:rsidTr="00096710">
        <w:trPr>
          <w:trHeight w:val="397"/>
        </w:trPr>
        <w:tc>
          <w:tcPr>
            <w:tcW w:w="1830" w:type="pct"/>
          </w:tcPr>
          <w:p w14:paraId="4BEFAE02" w14:textId="77777777" w:rsidR="006C0DB1" w:rsidRPr="00FA07C3" w:rsidRDefault="006C0DB1" w:rsidP="008019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 (x10^9/l)</w:t>
            </w:r>
          </w:p>
        </w:tc>
        <w:tc>
          <w:tcPr>
            <w:tcW w:w="1038" w:type="pct"/>
          </w:tcPr>
          <w:p w14:paraId="44F3523A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564" w:type="pct"/>
          </w:tcPr>
          <w:p w14:paraId="45A64A32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6" w:type="pct"/>
          </w:tcPr>
          <w:p w14:paraId="177932D0" w14:textId="77777777" w:rsidR="006C0DB1" w:rsidRPr="00FA07C3" w:rsidRDefault="006C0DB1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.43</w:t>
            </w:r>
          </w:p>
        </w:tc>
        <w:tc>
          <w:tcPr>
            <w:tcW w:w="942" w:type="pct"/>
          </w:tcPr>
          <w:p w14:paraId="1F9F1674" w14:textId="77777777" w:rsidR="006C0DB1" w:rsidRPr="00FA07C3" w:rsidRDefault="006C0DB1" w:rsidP="006C0D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 (34.1%)</w:t>
            </w:r>
          </w:p>
        </w:tc>
      </w:tr>
    </w:tbl>
    <w:p w14:paraId="1F111228" w14:textId="6533F9D1" w:rsidR="006C0DB1" w:rsidRPr="008352F7" w:rsidRDefault="00011E57" w:rsidP="0053401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GI</w:t>
      </w:r>
      <w:r w:rsidRPr="00011E5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astrointestinal, </w:t>
      </w:r>
      <w:r w:rsidR="008352F7" w:rsidRPr="008352F7">
        <w:rPr>
          <w:rFonts w:ascii="Times New Roman" w:hAnsi="Times New Roman" w:cs="Times New Roman"/>
          <w:sz w:val="20"/>
          <w:szCs w:val="20"/>
          <w:lang w:val="en-US"/>
        </w:rPr>
        <w:t>CRP: C-reactive protein</w:t>
      </w:r>
      <w:r w:rsidR="008352F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352F7" w:rsidRPr="008352F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6C0DB1" w:rsidRPr="008352F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ULN: Upper limit of normal, ALC: Absolute lymphocyte number </w:t>
      </w:r>
    </w:p>
    <w:p w14:paraId="6CF24D17" w14:textId="77777777" w:rsidR="0081062C" w:rsidRDefault="0081062C" w:rsidP="00534018">
      <w:pPr>
        <w:rPr>
          <w:b/>
          <w:bCs/>
          <w:sz w:val="24"/>
          <w:szCs w:val="24"/>
          <w:lang w:val="en-US"/>
        </w:rPr>
      </w:pPr>
    </w:p>
    <w:p w14:paraId="74A5D7A2" w14:textId="77777777" w:rsidR="00AE389F" w:rsidRDefault="00AE389F" w:rsidP="00534018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C8773AA" w14:textId="0B26CF7B" w:rsidR="00534018" w:rsidRPr="0074253B" w:rsidRDefault="00AE389F" w:rsidP="0053401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3. </w:t>
      </w:r>
      <w:r w:rsidR="00534018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Disease severity in all patients</w:t>
      </w:r>
      <w:r w:rsidR="004A76EA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a3"/>
        <w:tblW w:w="4525" w:type="pct"/>
        <w:tblLook w:val="04A0" w:firstRow="1" w:lastRow="0" w:firstColumn="1" w:lastColumn="0" w:noHBand="0" w:noVBand="1"/>
      </w:tblPr>
      <w:tblGrid>
        <w:gridCol w:w="2514"/>
        <w:gridCol w:w="1326"/>
        <w:gridCol w:w="89"/>
        <w:gridCol w:w="1074"/>
        <w:gridCol w:w="255"/>
        <w:gridCol w:w="1375"/>
        <w:gridCol w:w="875"/>
      </w:tblGrid>
      <w:tr w:rsidR="00534018" w:rsidRPr="00096710" w14:paraId="417E47E4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259D" w14:textId="77777777" w:rsidR="00534018" w:rsidRPr="00FA07C3" w:rsidRDefault="00534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48BE3D" w14:textId="77777777" w:rsidR="00534018" w:rsidRPr="00FA07C3" w:rsidRDefault="00534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94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31EE" w14:textId="77777777" w:rsidR="00534018" w:rsidRPr="00FA07C3" w:rsidRDefault="00534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35666" w14:textId="77777777" w:rsidR="00534018" w:rsidRPr="00FA07C3" w:rsidRDefault="00534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8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3FDA" w14:textId="77777777" w:rsidR="00534018" w:rsidRPr="00FA07C3" w:rsidRDefault="005340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5BE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18740F9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DEA8" w14:textId="77777777" w:rsidR="00534018" w:rsidRPr="00FA07C3" w:rsidRDefault="00534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8AE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934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evere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68A7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E81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34018" w:rsidRPr="00096710" w14:paraId="38CBE555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5EF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D3CB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65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0251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27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2A2AA" w14:textId="29A97D8D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7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00F1" w14:textId="5BFDDDA9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34018" w:rsidRPr="00096710" w14:paraId="313FD50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9C82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0EEB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65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AFB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45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CEE0" w14:textId="66424364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6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3C59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4018" w:rsidRPr="00096710" w14:paraId="15D4A7DD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792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E1C7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75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FEB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29BE0" w14:textId="172043E0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2B69E" w14:textId="299BE06F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34018" w:rsidRPr="00096710" w14:paraId="5C60009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824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CCF2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75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14E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(39.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83269" w14:textId="4BD8951B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.8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E033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534018" w:rsidRPr="00096710" w14:paraId="3CBD2603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32B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92B6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301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32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2312" w14:textId="4EDD1782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4A46" w14:textId="285E8810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34018" w:rsidRPr="00096710" w14:paraId="05DF881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1EF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2727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BDD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36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29D32" w14:textId="12DBA2E2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7B14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1A90932A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457A" w14:textId="2FA009EC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V gene 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atic hypermutation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5914" w14:textId="6091D158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  <w:r w:rsidR="00415F36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FC3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38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299C" w14:textId="0F04649D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.7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133E4" w14:textId="4D96966B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534018" w:rsidRPr="00096710" w14:paraId="1D5DAB6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A63D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D235" w14:textId="3B004684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  <w:r w:rsidR="00415F36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DE23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38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C4333" w14:textId="36948A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F8F5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54218A97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F3BF" w14:textId="7572E87F" w:rsidR="00534018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A6C0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EEB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35.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A996" w14:textId="7B90D03E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8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C7CC" w14:textId="25156116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534018" w:rsidRPr="00096710" w14:paraId="5805FA89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A68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B966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32E4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35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465A4" w14:textId="7D91D2A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0F5C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38E5A5BC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49DC" w14:textId="72B0D048" w:rsidR="00534018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372E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17F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35.9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09D1" w14:textId="5E4A7148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1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5B69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</w:tr>
      <w:tr w:rsidR="00534018" w:rsidRPr="00096710" w14:paraId="26086667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E7E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45A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768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CE1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6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5F5E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53E6B901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3B4F" w14:textId="5205FEA0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somy 12 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20E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807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(36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A44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(63.7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A4CF2" w14:textId="192DEB3A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534018" w:rsidRPr="00096710" w14:paraId="52BD7A8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341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BF81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825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8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329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71.6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0B9D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1672B31C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3802" w14:textId="3EFC25BE" w:rsidR="00534018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74D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6A32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35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E33F0" w14:textId="68E8CEAA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B4213" w14:textId="403A5725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534018" w:rsidRPr="00096710" w14:paraId="68B59B5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EDB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AC2A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B3A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7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2EDA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62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1364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3357358C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869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tion statu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45F2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39F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1.8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A07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58.2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AAF4" w14:textId="64979BEB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34018" w:rsidRPr="00096710" w14:paraId="503022F2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0CB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5538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1A89" w14:textId="2395B22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(33.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E7C4" w14:textId="57731ACA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168F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3AF623BC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9843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7p positive or</w:t>
            </w:r>
          </w:p>
          <w:p w14:paraId="2511235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P53 mutation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4BA4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A5C0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0.5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9618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9.5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F126" w14:textId="0953FF66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34018" w:rsidRPr="00096710" w14:paraId="5399975E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5B07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EF3F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FCD5" w14:textId="234983CF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33.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5303" w14:textId="3298C58D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</w:t>
            </w:r>
            <w:r w:rsidR="001C2D04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9FEA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34812440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D64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 scor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2A0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≤6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2C0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36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2928" w14:textId="2DB08E0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4DAF8" w14:textId="334CEFE5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534018" w:rsidRPr="00096710" w14:paraId="4A503814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8820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BA55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gt;6</m:t>
                </m:r>
              </m:oMath>
            </m:oMathPara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9116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7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F4BC" w14:textId="1D38F8E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2B96B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4018" w:rsidRPr="00096710" w14:paraId="14559AF5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43B0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piratory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1969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3A3A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6.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BAE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73.8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C7D3" w14:textId="69E63116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534018" w:rsidRPr="00096710" w14:paraId="34A56BFD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706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49F4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FF5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 (34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977F0" w14:textId="6944940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7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1446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24DAA086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A95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9660A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7C0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DFB31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1.4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75EB" w14:textId="42467CDC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34018" w:rsidRPr="00096710" w14:paraId="2E808D06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FA9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3864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1D6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 (33.8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1644" w14:textId="06EFBE5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2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E421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040A7D2F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DA2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BBC6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757D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9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ED2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81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02C1" w14:textId="2530CD94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534018" w:rsidRPr="00096710" w14:paraId="3894015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2A1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8D980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C3D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(34.7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2D040" w14:textId="3664E0E0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3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BEE5B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4018" w:rsidRPr="00096710" w14:paraId="2BC37E85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FA4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E65B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213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7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84B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2.4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2CE0" w14:textId="60B73C9C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34018" w:rsidRPr="00096710" w14:paraId="43CC3AC3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729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D95CD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87A8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 (33.9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0F7C4" w14:textId="5713B4BC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1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DF492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298AD571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2DC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ythmia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D4B4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A87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9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A14C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70.9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08E3" w14:textId="646B7E9B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534018" w:rsidRPr="00096710" w14:paraId="10CBA7F9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15F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43E6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7BDF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34.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FD71E" w14:textId="2A097574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8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75AF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4E1D2F51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B66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4B91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B6B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6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724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83.9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3D80" w14:textId="3D5CCA84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34018" w:rsidRPr="00096710" w14:paraId="7FC645A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0BC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95A2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B4D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 (35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E0C2" w14:textId="47EB9EDC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7814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4018" w:rsidRPr="00096710" w14:paraId="5EABA93D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B57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ovascular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61A4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935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8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446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72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BF391" w14:textId="24E25F81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34018" w:rsidRPr="00096710" w14:paraId="33C570A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5F6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CEE1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6D4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 (34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E09C" w14:textId="353A2ED8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228CF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7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93EC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1C1B2E2A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2E5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20652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202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30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43484" w14:textId="6D20624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F9887" w14:textId="7111289C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34018" w:rsidRPr="00096710" w14:paraId="03236AFE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6C0C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2D26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D8E1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36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413EB" w14:textId="427712FE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F298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56F15695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C477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C57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9AB1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5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0BD7" w14:textId="1423F4E8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</w:t>
            </w:r>
            <w:r w:rsidR="000C2121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119A2" w14:textId="4AA2BD68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E2FE0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534018" w:rsidRPr="00096710" w14:paraId="268B9A57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803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F7D9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191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 (35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AE31" w14:textId="0E672CFD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61CC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534018" w:rsidRPr="00096710" w14:paraId="159F1228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BD2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F1F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48C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8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F52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81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EF237" w14:textId="6438190B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E2FE0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534018" w:rsidRPr="00096710" w14:paraId="5C00BA54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84AD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10CC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0AC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 (34.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FFCA" w14:textId="2735AEAB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4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AD64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34018" w:rsidRPr="00096710" w14:paraId="1EA1EA76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9230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ematological malignancie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7658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EDA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F7C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A4E0" w14:textId="5725B2CE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34018" w:rsidRPr="00096710" w14:paraId="0720B9D6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767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F658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678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(3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C263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 (66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39D7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1035BADA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5FA3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n-hematological malignancies (excluding skin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0803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95AD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6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DEB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64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1E6B" w14:textId="41CFA4E3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34018" w:rsidRPr="00096710" w14:paraId="50B6A572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F7B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FBFF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61A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 (33.5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C20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(66.5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13CF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4583FC09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D791" w14:textId="34277BEF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  <w:r w:rsidR="00A96C9D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MI&gt;30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7E4A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A19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5.8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0D5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64.2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F3F5" w14:textId="6306AEED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DE2F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34018" w:rsidRPr="00096710" w14:paraId="2B79A621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C3C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A9ED4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BEB15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33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43B9" w14:textId="517A97E8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0C170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3BED58C0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FB8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4D5FE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3CA7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8A91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4.8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A37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65.2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59879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073E4A" w14:textId="7D4BEA8E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609E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34018" w:rsidRPr="00096710" w14:paraId="402AB288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9C9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EE4D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C41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35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62722" w14:textId="67228B8D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2FB3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2DCC896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D057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877A5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A6D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(33.5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8542" w14:textId="33508C1F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5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182F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62F2DE22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D9E6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maglobulinemia</w:t>
            </w:r>
          </w:p>
          <w:p w14:paraId="1AC1304F" w14:textId="24F39750" w:rsidR="00A96C9D" w:rsidRPr="00FA07C3" w:rsidRDefault="00A96C9D" w:rsidP="00A96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IgG &lt;550 mg/dL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F708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A774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8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D3CD" w14:textId="341C4A51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.9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2C58" w14:textId="6EAB1AA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A02E13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34018" w:rsidRPr="00096710" w14:paraId="32B6C35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9C5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EA55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9D38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37.9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14C2" w14:textId="2C239EC8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1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1EC8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534018" w:rsidRPr="00096710" w14:paraId="5A4E130B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17F0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25BD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7B7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 (34.9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03E4" w14:textId="3C5BE316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1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EC04" w14:textId="44E356BA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534018" w:rsidRPr="00096710" w14:paraId="4D1A0759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72AE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1CFB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A39F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32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FC35" w14:textId="6D8F25B0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7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30E0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225FDC00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B27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 at the time of COVID-19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3E7A8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034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35.3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ABAE" w14:textId="27A5B245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7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0E9A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</w:tr>
      <w:tr w:rsidR="00534018" w:rsidRPr="00096710" w14:paraId="61A924D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AC5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46C0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FAD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33.1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E8BDC" w14:textId="1AB4D91C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9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4AC5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67A4F08D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D5B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with the untreated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1730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96560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33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30504" w14:textId="26F9CB0F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4EEF" w14:textId="7016D2E2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56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534018" w:rsidRPr="00096710" w14:paraId="4D5ED7A3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473C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2A5DC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B354" w14:textId="7F0848D5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656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656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656E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5F27" w14:textId="517AE4ED" w:rsidR="00534018" w:rsidRPr="00FA07C3" w:rsidRDefault="0076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34018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3981" w14:textId="77777777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018" w:rsidRPr="00096710" w14:paraId="2790AC08" w14:textId="77777777" w:rsidTr="00415F36">
        <w:tc>
          <w:tcPr>
            <w:tcW w:w="1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76E2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only for treated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A0CE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DD79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33.4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2E3D" w14:textId="24CB3D44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6%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4DEB6" w14:textId="25AFDDEB" w:rsidR="00534018" w:rsidRPr="00FA07C3" w:rsidRDefault="00534018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82A0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34018" w:rsidRPr="00096710" w14:paraId="675707EE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866B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BD12" w14:textId="77777777" w:rsidR="00534018" w:rsidRPr="00FA07C3" w:rsidRDefault="00534018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31B4D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0.2%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B48EA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59.8%)</w:t>
            </w:r>
          </w:p>
        </w:tc>
        <w:tc>
          <w:tcPr>
            <w:tcW w:w="5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2116" w14:textId="77777777" w:rsidR="00534018" w:rsidRPr="00FA07C3" w:rsidRDefault="005340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389F" w:rsidRPr="00096710" w14:paraId="4266DC35" w14:textId="77777777" w:rsidTr="006D2D18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65C12" w14:textId="1C2F45AA" w:rsidR="00AE389F" w:rsidRPr="00FA07C3" w:rsidRDefault="00AE389F" w:rsidP="00AE38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te analysis</w:t>
            </w:r>
          </w:p>
        </w:tc>
      </w:tr>
      <w:tr w:rsidR="00AE389F" w:rsidRPr="00096710" w14:paraId="64E73D7B" w14:textId="77777777" w:rsidTr="00415F36">
        <w:tc>
          <w:tcPr>
            <w:tcW w:w="2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AA90" w14:textId="6B3AC2DD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2836" w14:textId="02C7FD48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678C" w14:textId="4D4C51E0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47E1" w14:textId="03EDEA5A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E389F" w:rsidRPr="00096710" w14:paraId="538D7FE4" w14:textId="77777777" w:rsidTr="00415F36">
        <w:tc>
          <w:tcPr>
            <w:tcW w:w="2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59D4" w14:textId="06A12D21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2A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8EB8A" w14:textId="04CE2851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D896" w14:textId="73ED62A5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– 1.06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3260" w14:textId="74EE4F1F" w:rsidR="00AE389F" w:rsidRPr="00FA07C3" w:rsidRDefault="00AE389F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AE389F" w:rsidRPr="00096710" w14:paraId="41423050" w14:textId="77777777" w:rsidTr="00415F36">
        <w:tc>
          <w:tcPr>
            <w:tcW w:w="2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8B4C" w14:textId="1EF69BAE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 (YES vs NO)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CCA1" w14:textId="0B397984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3D84" w14:textId="36F76378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– 6.6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9F17" w14:textId="4CEF20C4" w:rsidR="00AE389F" w:rsidRPr="00FA07C3" w:rsidRDefault="00AE389F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74507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E389F" w:rsidRPr="00096710" w14:paraId="5C16B3D6" w14:textId="77777777" w:rsidTr="00415F36">
        <w:tc>
          <w:tcPr>
            <w:tcW w:w="2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675C" w14:textId="77777777" w:rsidR="00A96C9D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gammaglobulinemia </w:t>
            </w:r>
          </w:p>
          <w:p w14:paraId="5704E2F3" w14:textId="19727BDC" w:rsidR="00AE389F" w:rsidRPr="00FA07C3" w:rsidRDefault="00A96C9D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gG &lt;550 mg/dL) </w:t>
            </w:r>
            <w:r w:rsidR="00AE389F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resent vs Absent)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660E" w14:textId="2E997A28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28DC" w14:textId="50F02AAB" w:rsidR="00AE389F" w:rsidRPr="00FA07C3" w:rsidRDefault="00AE389F" w:rsidP="00AE38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– 2.38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D106" w14:textId="40AF40E4" w:rsidR="00AE389F" w:rsidRPr="00FA07C3" w:rsidRDefault="00AE389F" w:rsidP="008352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237247DA" w14:textId="77777777" w:rsidR="00415F36" w:rsidRDefault="00415F36" w:rsidP="00415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*Mutated: 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&lt;98%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</w:t>
      </w:r>
      <w:r w:rsidRPr="00415F36">
        <w:rPr>
          <w:rFonts w:ascii="Times New Roman" w:hAnsi="Times New Roman" w:cs="Times New Roman"/>
          <w:color w:val="232323"/>
          <w:sz w:val="20"/>
          <w:szCs w:val="20"/>
          <w:lang w:val="en-US"/>
        </w:rPr>
        <w:t>germline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identity,</w:t>
      </w:r>
      <w:r w:rsidRPr="00423F68">
        <w:rPr>
          <w:rFonts w:ascii="T3" w:eastAsia="T3" w:cs="T3"/>
          <w:sz w:val="23"/>
          <w:szCs w:val="23"/>
          <w:lang w:val="en-US"/>
        </w:rPr>
        <w:t xml:space="preserve"> </w:t>
      </w:r>
      <w:r>
        <w:rPr>
          <w:rFonts w:ascii="T3" w:eastAsia="T3" w:cs="T3"/>
          <w:sz w:val="23"/>
          <w:szCs w:val="23"/>
          <w:lang w:val="en-US"/>
        </w:rPr>
        <w:t>**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nmutated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: </w:t>
      </w:r>
      <w:r w:rsidRPr="003C6AF4">
        <w:rPr>
          <w:rFonts w:ascii="Times New Roman" w:hAnsi="Times New Roman" w:cs="Times New Roman" w:hint="eastAsia"/>
          <w:color w:val="202124"/>
          <w:sz w:val="20"/>
          <w:szCs w:val="20"/>
          <w:shd w:val="clear" w:color="auto" w:fill="FFFFFF"/>
          <w:lang w:val="en-US"/>
        </w:rPr>
        <w:t>≥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98%</w:t>
      </w:r>
      <w:r w:rsidRPr="003C6AF4">
        <w:rPr>
          <w:rFonts w:ascii="Times New Roman" w:hAnsi="Times New Roman" w:cs="Times New Roman"/>
          <w:color w:val="202124"/>
          <w:sz w:val="20"/>
          <w:szCs w:val="20"/>
          <w:lang w:val="en-US"/>
        </w:rPr>
        <w:t xml:space="preserve"> germline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dentity</w:t>
      </w:r>
    </w:p>
    <w:p w14:paraId="499931D2" w14:textId="4F55A39B" w:rsidR="008352F7" w:rsidRPr="00415F36" w:rsidRDefault="008352F7" w:rsidP="00415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IGHV: </w:t>
      </w:r>
      <w:r w:rsidRPr="004F5EA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mmunoglobulin heavy variabl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</w:t>
      </w: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CIRS: </w:t>
      </w:r>
      <w:r w:rsidR="00096710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c</w:t>
      </w:r>
      <w:r w:rsidR="00096710"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umulative </w:t>
      </w:r>
      <w:r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illness rating scale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,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 COPD: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</w:t>
      </w:r>
      <w:r w:rsidR="00096710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c</w:t>
      </w:r>
      <w:r w:rsidR="00096710"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hronic 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obstructive pulmonary disease</w:t>
      </w:r>
    </w:p>
    <w:p w14:paraId="2997C3BA" w14:textId="77777777" w:rsidR="00534018" w:rsidRDefault="00534018" w:rsidP="00534018">
      <w:pPr>
        <w:rPr>
          <w:b/>
          <w:bCs/>
          <w:sz w:val="24"/>
          <w:szCs w:val="24"/>
          <w:lang w:val="en-US"/>
        </w:rPr>
      </w:pPr>
    </w:p>
    <w:p w14:paraId="37C9A8FD" w14:textId="77777777" w:rsidR="00AE389F" w:rsidRDefault="00AE389F" w:rsidP="00810C9A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C9A2412" w14:textId="75F8CE7B" w:rsidR="00810C9A" w:rsidRPr="0074253B" w:rsidRDefault="00AE389F" w:rsidP="00810C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4. </w:t>
      </w:r>
      <w:r w:rsidR="00810C9A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Severity only for BTKi patients</w:t>
      </w:r>
      <w:r w:rsidR="0074253B"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a3"/>
        <w:tblW w:w="5123" w:type="pct"/>
        <w:tblLook w:val="04A0" w:firstRow="1" w:lastRow="0" w:firstColumn="1" w:lastColumn="0" w:noHBand="0" w:noVBand="1"/>
      </w:tblPr>
      <w:tblGrid>
        <w:gridCol w:w="2515"/>
        <w:gridCol w:w="2230"/>
        <w:gridCol w:w="311"/>
        <w:gridCol w:w="950"/>
        <w:gridCol w:w="1455"/>
        <w:gridCol w:w="1039"/>
      </w:tblGrid>
      <w:tr w:rsidR="00810C9A" w:rsidRPr="00096710" w14:paraId="335D110A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BD4D" w14:textId="77777777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0790911" w14:textId="77777777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1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9FB2" w14:textId="77777777" w:rsidR="00810C9A" w:rsidRPr="00FA07C3" w:rsidRDefault="00810C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8C47DA7" w14:textId="77777777" w:rsidR="00810C9A" w:rsidRPr="00FA07C3" w:rsidRDefault="00810C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5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55199" w14:textId="77777777" w:rsidR="00810C9A" w:rsidRPr="00FA07C3" w:rsidRDefault="00810C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843EF" w14:textId="77777777" w:rsidR="00810C9A" w:rsidRPr="00FA07C3" w:rsidRDefault="00810C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82EA23" w14:textId="77777777" w:rsidR="00810C9A" w:rsidRPr="00FA07C3" w:rsidRDefault="00810C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10C9A" w:rsidRPr="00096710" w14:paraId="39F8AC7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7BAF" w14:textId="77777777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B440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E69E" w14:textId="77777777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46C4" w14:textId="0F3C8C32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</w:t>
            </w:r>
            <w:r w:rsidR="007A2817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A158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26BD75F8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63F9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072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65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4FF6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66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71B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3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EB53" w14:textId="14567B2F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810C9A" w:rsidRPr="00096710" w14:paraId="45B029C1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6204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12C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65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9E7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5.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8DD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4.5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D4B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0EA436D9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BBD0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E73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75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FBD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1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3AFF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55E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810C9A" w:rsidRPr="00096710" w14:paraId="12EF1D01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8DCD3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7B1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75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206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5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64C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4.3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3F4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34DB6C93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7365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E73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4C9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62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3E7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7.3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D7A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</w:tr>
      <w:tr w:rsidR="00810C9A" w:rsidRPr="00096710" w14:paraId="0569E10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18BE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F2CF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771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5.6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71A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4.4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A62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889B846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A3A08" w14:textId="4969A32F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V gene 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atic hypermutation 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2E1B" w14:textId="723B482A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  <w:r w:rsidR="00415F36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9C8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7.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7F6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2.5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46E6" w14:textId="7B0F330B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810C9A" w:rsidRPr="00096710" w14:paraId="79D4E453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F43A7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188F" w14:textId="79529A7E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  <w:r w:rsidR="00415F36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1D4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55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472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4.3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5D4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B69C25B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3032" w14:textId="3A7B63B8" w:rsidR="00810C9A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ast assessment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DEBA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E28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6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167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0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7607" w14:textId="112637EB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810C9A" w:rsidRPr="00096710" w14:paraId="43116904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18C4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ECD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0BE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0.3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C3A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9.7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DFD7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E8F00F3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8D6E" w14:textId="570A16F0" w:rsidR="00810C9A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ast assessment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79A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4849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5FA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0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D480" w14:textId="023BDCDC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810C9A" w:rsidRPr="00096710" w14:paraId="6B40D434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4AEE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98F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924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8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4364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1.3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961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1907036B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9BA6A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somy 12 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412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D94C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57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F8F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42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27A7" w14:textId="3EFFBF83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181D2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10C9A" w:rsidRPr="00096710" w14:paraId="7CA5B768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D9DE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4E3C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2F3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4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25F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DA7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54CA015D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0930" w14:textId="6EFBC593" w:rsidR="00810C9A" w:rsidRPr="00FA07C3" w:rsidRDefault="000967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10C9A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ast assessment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F72B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CA0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58.6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254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1.4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AC18" w14:textId="64735853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810C9A" w:rsidRPr="00096710" w14:paraId="1702EAF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3529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40B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3F4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1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C41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8.2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46CE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FAB6806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6BD5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53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tion statu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C39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33D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250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3.6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75A8" w14:textId="32EEB960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F375D3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10C9A" w:rsidRPr="00096710" w14:paraId="6E04329E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9EA6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128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D4A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6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D2D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0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9BF8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387D0054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BC2E" w14:textId="222CBD2B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17p positive </w:t>
            </w:r>
            <w:r w:rsidR="00096710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  <w:p w14:paraId="2D3DFB91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P53</w:t>
            </w: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tation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AEC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347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3.3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EFC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6504" w14:textId="3AADC0B5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F375D3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10C9A" w:rsidRPr="00096710" w14:paraId="359A194D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60FF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FDF3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27B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60.2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4BC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9.8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2F6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0E8E7064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7B5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 scor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E50D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≤6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087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57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BE8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2.3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3B0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810C9A" w:rsidRPr="00096710" w14:paraId="4E110633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59D0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3DD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gt;6</m:t>
                </m:r>
              </m:oMath>
            </m:oMathPara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C45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73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FA6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6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1A5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7948ACBD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B701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piratory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917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052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B863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4FD6" w14:textId="36C6ABE2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10C9A" w:rsidRPr="00096710" w14:paraId="0C6B9990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D35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43E4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D2C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(59.4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03D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0.6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4505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00FF84D0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EEF60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E2F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9E5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0DD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791F" w14:textId="65C8469C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F375D3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10C9A" w:rsidRPr="00096710" w14:paraId="0C4BD042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DE47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24E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B8C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6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F56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3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1A7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4902C8CF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1E4F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AE9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B44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7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3682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E8D63" w14:textId="4F49C702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810C9A" w:rsidRPr="00096710" w14:paraId="79ACA268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8FBC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CD4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CF10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58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065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1.1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2AA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2C80762C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6A23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B26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3223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4257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3ABF" w14:textId="5C6466A0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810C9A" w:rsidRPr="00096710" w14:paraId="68E0953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24615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7742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3AC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(60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E85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39.1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8012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3516472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838E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ythmia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5A71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FD2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446B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99EE3" w14:textId="60FB6BE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810C9A" w:rsidRPr="00096710" w14:paraId="4C8E1620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5E87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2373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CE81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(60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5DA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9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3981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F7EEAA9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A1D2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A0B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A6B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8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977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9A09" w14:textId="54C06AB4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810C9A" w:rsidRPr="00096710" w14:paraId="5CCCC73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59B8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7D03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BCF3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57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9F10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42.3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CD1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6A14FE3A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A370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ovascular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DA9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41FE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7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8CD5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5614" w14:textId="286758DB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810C9A" w:rsidRPr="00096710" w14:paraId="10C8E67A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9E36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64C5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CC3C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58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BA3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1.1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682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5311A250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8F0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25FB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4E6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69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3AC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1.9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EC61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810C9A" w:rsidRPr="00096710" w14:paraId="1E8FDE0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C7FA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B7C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6639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53.3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A69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6.7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0C9F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2B5D3938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2E61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E05A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676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3.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DFF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6.5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146B" w14:textId="52384311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942EB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10C9A" w:rsidRPr="00096710" w14:paraId="6B39800F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8E5D9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67AC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08F3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57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EF8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42.1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E14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5A7B6177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AC8C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3C5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D7E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3.3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8E2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6FF2" w14:textId="5371BF69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810C9A" w:rsidRPr="00096710" w14:paraId="1939BBBD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082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2FB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4E0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(59.6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63F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0.4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1C2C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13CA1232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3EFAA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ematological malignancie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3AD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AA5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7E7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26F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10C9A" w:rsidRPr="00096710" w14:paraId="15F1ED5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BA71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565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566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(60.3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8028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39.7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05A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33BFDFFB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98C9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n-hematological malignancies (excluding skin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5F1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0C9C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3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8C2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6.2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5D02" w14:textId="4DC90FFC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810C9A" w:rsidRPr="00096710" w14:paraId="2DB01D48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7A3F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A97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074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(62.4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3E5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37.6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DDB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7F4C0FF3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0134B" w14:textId="0E721363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  <w:r w:rsidR="00A96C9D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MI&gt;30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10A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439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2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DF2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7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D40F" w14:textId="35772584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810C9A" w:rsidRPr="00096710" w14:paraId="0D1268F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CC894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8D7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D9F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61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B3E6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8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6E52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5B6AE432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2E3E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C4B7D1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CF1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0F94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B9F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2A8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05ED3D" w14:textId="2DF73EB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942EB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10C9A" w:rsidRPr="00096710" w14:paraId="0C2415FC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445B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8357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115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6.4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FAC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3.6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FC7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7D26AE65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133A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A868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E9B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59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E09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0.2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0B32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6AC15078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640C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maglobulinemia</w:t>
            </w:r>
          </w:p>
          <w:p w14:paraId="4FFD4C01" w14:textId="0990E2AD" w:rsidR="00A96C9D" w:rsidRPr="00FA07C3" w:rsidRDefault="00A96C9D" w:rsidP="00A96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gG &lt;550 mg/dL)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B12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245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69.6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671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0.4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A163" w14:textId="1E0EBD79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942EB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810C9A" w:rsidRPr="00096710" w14:paraId="1F1954C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EF07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947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960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9.2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88B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0.8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F68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7881B640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F0DB3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viral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5ED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937A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7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58C7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5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35E0" w14:textId="6CB1A45A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942EB"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810C9A" w:rsidRPr="00096710" w14:paraId="6265F23E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BA53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CC6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78BD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1.4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C43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8.6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8D2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650BEAEB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2AC2" w14:textId="1501EFF2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cloroquine</w:t>
            </w:r>
            <w:proofErr w:type="spellEnd"/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4671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F418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0.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C822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7B65D" w14:textId="3D689FB9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810C9A" w:rsidRPr="00096710" w14:paraId="33DFADA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0311C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BCB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8AA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2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2CC8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7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6404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6ED8B9BE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4626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EF2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C92B9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66.7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77B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3.3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2771" w14:textId="2CB0BF0A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D942EB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10C9A" w:rsidRPr="00096710" w14:paraId="107B307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A7DD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6F46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7ADC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5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304A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4.2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9EE8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C9A" w:rsidRPr="00096710" w14:paraId="7BAD3D9D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F9E72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6B5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6A2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80.8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7FA7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2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19B0" w14:textId="71C461A8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0C9A" w:rsidRPr="00096710" w14:paraId="7E383D8B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B795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993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F5EEC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3.5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9728E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76.5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7DEF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0C9A" w:rsidRPr="00096710" w14:paraId="18560760" w14:textId="77777777" w:rsidTr="00415F36"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0A49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6/IL6R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D780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42EB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5.2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140D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1908" w14:textId="15E367FD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810C9A" w:rsidRPr="00096710" w14:paraId="075A4D88" w14:textId="77777777" w:rsidTr="00415F3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59B95" w14:textId="77777777" w:rsidR="00810C9A" w:rsidRPr="00FA07C3" w:rsidRDefault="0081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7553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D4F5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55.1%)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92C0" w14:textId="77777777" w:rsidR="00810C9A" w:rsidRPr="00FA07C3" w:rsidRDefault="00810C9A" w:rsidP="008019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44.9%)</w:t>
            </w:r>
          </w:p>
        </w:tc>
        <w:tc>
          <w:tcPr>
            <w:tcW w:w="6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77C4" w14:textId="77777777" w:rsidR="00810C9A" w:rsidRPr="00FA07C3" w:rsidRDefault="0081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19CC" w:rsidRPr="00096710" w14:paraId="420E607E" w14:textId="77777777" w:rsidTr="007A2817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F90AF" w14:textId="0DBEF89F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te analysis</w:t>
            </w:r>
          </w:p>
        </w:tc>
      </w:tr>
      <w:tr w:rsidR="008019CC" w:rsidRPr="00096710" w14:paraId="6CAC4C72" w14:textId="77777777" w:rsidTr="00415F36">
        <w:tc>
          <w:tcPr>
            <w:tcW w:w="2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7863" w14:textId="73D21283" w:rsidR="008019CC" w:rsidRPr="00FA07C3" w:rsidRDefault="008019CC" w:rsidP="00801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3440" w14:textId="4CC1E346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3D44" w14:textId="4538DD08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2012" w14:textId="31844543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019CC" w:rsidRPr="00096710" w14:paraId="47D279A4" w14:textId="77777777" w:rsidTr="00415F36">
        <w:tc>
          <w:tcPr>
            <w:tcW w:w="2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2E2D" w14:textId="04C72455" w:rsidR="008019CC" w:rsidRPr="00FA07C3" w:rsidRDefault="008019CC" w:rsidP="00801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2A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1E89" w14:textId="3A61EE83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52B5C" w14:textId="5A07E2E4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– 1.08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1286" w14:textId="5019156C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8019CC" w:rsidRPr="00096710" w14:paraId="22425F44" w14:textId="77777777" w:rsidTr="00415F36">
        <w:tc>
          <w:tcPr>
            <w:tcW w:w="29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96C7" w14:textId="4003E080" w:rsidR="008019CC" w:rsidRPr="00FA07C3" w:rsidRDefault="008019CC" w:rsidP="00801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maglobulinemia (Present vs Absent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17B4" w14:textId="19051374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0BD6" w14:textId="72C81B7C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– 4.3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C370" w14:textId="6D57B922" w:rsidR="008019CC" w:rsidRPr="00FA07C3" w:rsidRDefault="008019CC" w:rsidP="008019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</w:tbl>
    <w:p w14:paraId="351E7B62" w14:textId="77777777" w:rsidR="00611F8F" w:rsidRDefault="00611F8F" w:rsidP="00415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</w:p>
    <w:p w14:paraId="3B4781AC" w14:textId="297CD5B0" w:rsidR="00415F36" w:rsidRDefault="00415F36" w:rsidP="00415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*Mutated: 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&lt;98%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</w:t>
      </w:r>
      <w:r w:rsidRPr="00415F36">
        <w:rPr>
          <w:rFonts w:ascii="Times New Roman" w:hAnsi="Times New Roman" w:cs="Times New Roman"/>
          <w:color w:val="232323"/>
          <w:sz w:val="20"/>
          <w:szCs w:val="20"/>
          <w:lang w:val="en-US"/>
        </w:rPr>
        <w:t>germline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identity,</w:t>
      </w:r>
      <w:r w:rsidRPr="00423F68">
        <w:rPr>
          <w:rFonts w:ascii="T3" w:eastAsia="T3" w:cs="T3"/>
          <w:sz w:val="23"/>
          <w:szCs w:val="23"/>
          <w:lang w:val="en-US"/>
        </w:rPr>
        <w:t xml:space="preserve"> </w:t>
      </w:r>
      <w:r>
        <w:rPr>
          <w:rFonts w:ascii="T3" w:eastAsia="T3" w:cs="T3"/>
          <w:sz w:val="23"/>
          <w:szCs w:val="23"/>
          <w:lang w:val="en-US"/>
        </w:rPr>
        <w:t>**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nmutated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: </w:t>
      </w:r>
      <w:r w:rsidRPr="003C6AF4">
        <w:rPr>
          <w:rFonts w:ascii="Times New Roman" w:hAnsi="Times New Roman" w:cs="Times New Roman" w:hint="eastAsia"/>
          <w:color w:val="202124"/>
          <w:sz w:val="20"/>
          <w:szCs w:val="20"/>
          <w:shd w:val="clear" w:color="auto" w:fill="FFFFFF"/>
          <w:lang w:val="en-US"/>
        </w:rPr>
        <w:t>≥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98%</w:t>
      </w:r>
      <w:r w:rsidRPr="003C6AF4">
        <w:rPr>
          <w:rFonts w:ascii="Times New Roman" w:hAnsi="Times New Roman" w:cs="Times New Roman"/>
          <w:color w:val="202124"/>
          <w:sz w:val="20"/>
          <w:szCs w:val="20"/>
          <w:lang w:val="en-US"/>
        </w:rPr>
        <w:t xml:space="preserve"> germline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dentity</w:t>
      </w:r>
    </w:p>
    <w:p w14:paraId="4512AE1B" w14:textId="693F4503" w:rsidR="00810C9A" w:rsidRPr="00415F36" w:rsidRDefault="008352F7" w:rsidP="00415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IGHV: </w:t>
      </w:r>
      <w:r w:rsidRPr="004F5EA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mmunoglobulin heavy variabl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</w:t>
      </w: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CIRS: </w:t>
      </w:r>
      <w:r w:rsidR="00096710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c</w:t>
      </w:r>
      <w:r w:rsidR="00096710"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umulative </w:t>
      </w:r>
      <w:r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illness rating scale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,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 COPD: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</w:t>
      </w:r>
      <w:r w:rsidR="00096710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c</w:t>
      </w:r>
      <w:r w:rsidR="00096710"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hronic 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obstructive pulmonary diseas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 IL</w:t>
      </w:r>
      <w:r w:rsid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6:</w:t>
      </w:r>
      <w:r w:rsidR="00307FAA"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nterleukin 6</w:t>
      </w:r>
      <w:r w:rsid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, IL6R: </w:t>
      </w:r>
      <w:r w:rsidR="00307FAA"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nterleukin 6 Receptor</w:t>
      </w:r>
    </w:p>
    <w:p w14:paraId="5EAB61A0" w14:textId="77777777" w:rsidR="0026566F" w:rsidRDefault="00A07C1D" w:rsidP="00675E9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CD7689E" w14:textId="77777777" w:rsidR="0026566F" w:rsidRPr="00E4480B" w:rsidRDefault="0026566F" w:rsidP="002656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5. Comparisons of patients’ characteristics with severe COVID-19 between the two waves (n=593)</w:t>
      </w:r>
    </w:p>
    <w:p w14:paraId="6ED56424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Age: </w:t>
      </w:r>
    </w:p>
    <w:p w14:paraId="0B6FA4E7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First wave: median = 73 (64 – 80)</w:t>
      </w:r>
    </w:p>
    <w:p w14:paraId="5515F414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Second wave: median = 69 (63 – 79)</w:t>
      </w:r>
    </w:p>
    <w:p w14:paraId="46418C04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Number of comorbidities:</w:t>
      </w:r>
    </w:p>
    <w:p w14:paraId="5BA54CBE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First: median = 2 (1 – 3)</w:t>
      </w:r>
    </w:p>
    <w:p w14:paraId="6F7E0650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Second: median = 2 (</w:t>
      </w:r>
      <w:r w:rsidRPr="00E4480B">
        <w:rPr>
          <w:rFonts w:ascii="Times New Roman" w:hAnsi="Times New Roman" w:cs="Times New Roman"/>
          <w:sz w:val="20"/>
          <w:szCs w:val="20"/>
        </w:rPr>
        <w:t>1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Pr="00E4480B">
        <w:rPr>
          <w:rFonts w:ascii="Times New Roman" w:hAnsi="Times New Roman" w:cs="Times New Roman"/>
          <w:sz w:val="20"/>
          <w:szCs w:val="20"/>
        </w:rPr>
        <w:t>4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08"/>
        <w:gridCol w:w="1590"/>
        <w:gridCol w:w="1233"/>
        <w:gridCol w:w="1233"/>
        <w:gridCol w:w="1732"/>
      </w:tblGrid>
      <w:tr w:rsidR="0026566F" w:rsidRPr="00E4480B" w14:paraId="60472C49" w14:textId="77777777" w:rsidTr="005C3EFF">
        <w:tc>
          <w:tcPr>
            <w:tcW w:w="1512" w:type="pct"/>
            <w:vMerge w:val="restart"/>
          </w:tcPr>
          <w:p w14:paraId="50C51D7A" w14:textId="77777777" w:rsidR="0026566F" w:rsidRPr="00E4480B" w:rsidRDefault="0026566F" w:rsidP="005C3E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08B93F" w14:textId="77777777" w:rsidR="0026566F" w:rsidRPr="00E4480B" w:rsidRDefault="0026566F" w:rsidP="005C3E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958" w:type="pct"/>
            <w:vMerge w:val="restart"/>
          </w:tcPr>
          <w:p w14:paraId="2AB77D4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4CF88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486" w:type="pct"/>
            <w:gridSpan w:val="2"/>
          </w:tcPr>
          <w:p w14:paraId="0FE6818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</w:t>
            </w:r>
          </w:p>
        </w:tc>
        <w:tc>
          <w:tcPr>
            <w:tcW w:w="1044" w:type="pct"/>
            <w:vMerge w:val="restart"/>
          </w:tcPr>
          <w:p w14:paraId="1903B38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BA85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6566F" w:rsidRPr="00E4480B" w14:paraId="21D08F8C" w14:textId="77777777" w:rsidTr="005C3EFF">
        <w:tc>
          <w:tcPr>
            <w:tcW w:w="1512" w:type="pct"/>
            <w:vMerge/>
          </w:tcPr>
          <w:p w14:paraId="257ADC5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Merge/>
          </w:tcPr>
          <w:p w14:paraId="7562C33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pct"/>
          </w:tcPr>
          <w:p w14:paraId="68E7691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3" w:type="pct"/>
          </w:tcPr>
          <w:p w14:paraId="10B6C6F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pct"/>
            <w:vMerge/>
          </w:tcPr>
          <w:p w14:paraId="4EFB82A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8D5B033" w14:textId="77777777" w:rsidTr="005C3EFF">
        <w:tc>
          <w:tcPr>
            <w:tcW w:w="1512" w:type="pct"/>
            <w:vMerge w:val="restart"/>
          </w:tcPr>
          <w:p w14:paraId="591FB4E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58" w:type="pct"/>
          </w:tcPr>
          <w:p w14:paraId="306B702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65</m:t>
                </m:r>
              </m:oMath>
            </m:oMathPara>
          </w:p>
        </w:tc>
        <w:tc>
          <w:tcPr>
            <w:tcW w:w="743" w:type="pct"/>
          </w:tcPr>
          <w:p w14:paraId="24BAACD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64(72.9%)</w:t>
            </w:r>
          </w:p>
        </w:tc>
        <w:tc>
          <w:tcPr>
            <w:tcW w:w="743" w:type="pct"/>
          </w:tcPr>
          <w:p w14:paraId="2886573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55(69.3%)</w:t>
            </w:r>
          </w:p>
        </w:tc>
        <w:tc>
          <w:tcPr>
            <w:tcW w:w="1044" w:type="pct"/>
            <w:vMerge w:val="restart"/>
          </w:tcPr>
          <w:p w14:paraId="44CC333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26566F" w:rsidRPr="00E4480B" w14:paraId="5FA26597" w14:textId="77777777" w:rsidTr="005C3EFF">
        <w:tc>
          <w:tcPr>
            <w:tcW w:w="1512" w:type="pct"/>
            <w:vMerge/>
          </w:tcPr>
          <w:p w14:paraId="68D591F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44D406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65</m:t>
                </m:r>
              </m:oMath>
            </m:oMathPara>
          </w:p>
        </w:tc>
        <w:tc>
          <w:tcPr>
            <w:tcW w:w="743" w:type="pct"/>
          </w:tcPr>
          <w:p w14:paraId="02AC14B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61(27.1%)</w:t>
            </w:r>
          </w:p>
        </w:tc>
        <w:tc>
          <w:tcPr>
            <w:tcW w:w="743" w:type="pct"/>
          </w:tcPr>
          <w:p w14:paraId="1EA4A3C1" w14:textId="77777777" w:rsidR="0026566F" w:rsidRPr="00E4480B" w:rsidRDefault="0026566F" w:rsidP="005C3E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3(30.7%)</w:t>
            </w:r>
          </w:p>
        </w:tc>
        <w:tc>
          <w:tcPr>
            <w:tcW w:w="1044" w:type="pct"/>
            <w:vMerge/>
          </w:tcPr>
          <w:p w14:paraId="2D2AD7B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7929276" w14:textId="77777777" w:rsidTr="005C3EFF">
        <w:tc>
          <w:tcPr>
            <w:tcW w:w="1512" w:type="pct"/>
            <w:vMerge w:val="restart"/>
          </w:tcPr>
          <w:p w14:paraId="7420311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58" w:type="pct"/>
          </w:tcPr>
          <w:p w14:paraId="1208140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75</m:t>
                </m:r>
              </m:oMath>
            </m:oMathPara>
          </w:p>
        </w:tc>
        <w:tc>
          <w:tcPr>
            <w:tcW w:w="743" w:type="pct"/>
          </w:tcPr>
          <w:p w14:paraId="5AF50DE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7(43.1%)</w:t>
            </w:r>
          </w:p>
        </w:tc>
        <w:tc>
          <w:tcPr>
            <w:tcW w:w="743" w:type="pct"/>
          </w:tcPr>
          <w:p w14:paraId="0623746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1(32.9%)</w:t>
            </w:r>
          </w:p>
        </w:tc>
        <w:tc>
          <w:tcPr>
            <w:tcW w:w="1044" w:type="pct"/>
            <w:vMerge w:val="restart"/>
          </w:tcPr>
          <w:p w14:paraId="1935FF5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6566F" w:rsidRPr="00E4480B" w14:paraId="5C70B1F2" w14:textId="77777777" w:rsidTr="005C3EFF">
        <w:tc>
          <w:tcPr>
            <w:tcW w:w="1512" w:type="pct"/>
            <w:vMerge/>
          </w:tcPr>
          <w:p w14:paraId="5D09A67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644D94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75</m:t>
                </m:r>
              </m:oMath>
            </m:oMathPara>
          </w:p>
        </w:tc>
        <w:tc>
          <w:tcPr>
            <w:tcW w:w="743" w:type="pct"/>
          </w:tcPr>
          <w:p w14:paraId="2A50912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8(56.9%)</w:t>
            </w:r>
          </w:p>
        </w:tc>
        <w:tc>
          <w:tcPr>
            <w:tcW w:w="743" w:type="pct"/>
          </w:tcPr>
          <w:p w14:paraId="6FDC36A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47(67.1%)</w:t>
            </w:r>
          </w:p>
        </w:tc>
        <w:tc>
          <w:tcPr>
            <w:tcW w:w="1044" w:type="pct"/>
            <w:vMerge/>
          </w:tcPr>
          <w:p w14:paraId="6E2A00E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6681C56" w14:textId="77777777" w:rsidTr="005C3EFF">
        <w:tc>
          <w:tcPr>
            <w:tcW w:w="1512" w:type="pct"/>
            <w:vMerge w:val="restart"/>
          </w:tcPr>
          <w:p w14:paraId="6A6774A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58" w:type="pct"/>
          </w:tcPr>
          <w:p w14:paraId="1DF2AEB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43" w:type="pct"/>
          </w:tcPr>
          <w:p w14:paraId="022574F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52(67.6%)</w:t>
            </w:r>
          </w:p>
        </w:tc>
        <w:tc>
          <w:tcPr>
            <w:tcW w:w="743" w:type="pct"/>
          </w:tcPr>
          <w:p w14:paraId="7205742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49(67.7%)</w:t>
            </w:r>
          </w:p>
        </w:tc>
        <w:tc>
          <w:tcPr>
            <w:tcW w:w="1044" w:type="pct"/>
            <w:vMerge w:val="restart"/>
          </w:tcPr>
          <w:p w14:paraId="564529F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26566F" w:rsidRPr="00E4480B" w14:paraId="3300E18B" w14:textId="77777777" w:rsidTr="005C3EFF">
        <w:tc>
          <w:tcPr>
            <w:tcW w:w="1512" w:type="pct"/>
            <w:vMerge/>
          </w:tcPr>
          <w:p w14:paraId="5313D1C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3A63A48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43" w:type="pct"/>
          </w:tcPr>
          <w:p w14:paraId="1BAB6B5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3(32.4%)</w:t>
            </w:r>
          </w:p>
        </w:tc>
        <w:tc>
          <w:tcPr>
            <w:tcW w:w="743" w:type="pct"/>
          </w:tcPr>
          <w:p w14:paraId="1A42C1F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9(32.3%)</w:t>
            </w:r>
          </w:p>
        </w:tc>
        <w:tc>
          <w:tcPr>
            <w:tcW w:w="1044" w:type="pct"/>
            <w:vMerge/>
          </w:tcPr>
          <w:p w14:paraId="0E17681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A881896" w14:textId="77777777" w:rsidTr="005C3EFF">
        <w:tc>
          <w:tcPr>
            <w:tcW w:w="1512" w:type="pct"/>
            <w:vMerge w:val="restart"/>
          </w:tcPr>
          <w:p w14:paraId="43D96B4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V gene status</w:t>
            </w:r>
          </w:p>
        </w:tc>
        <w:tc>
          <w:tcPr>
            <w:tcW w:w="958" w:type="pct"/>
          </w:tcPr>
          <w:p w14:paraId="06F4B40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43" w:type="pct"/>
          </w:tcPr>
          <w:p w14:paraId="74ABE78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57(48.7%)</w:t>
            </w:r>
          </w:p>
        </w:tc>
        <w:tc>
          <w:tcPr>
            <w:tcW w:w="743" w:type="pct"/>
          </w:tcPr>
          <w:p w14:paraId="01DD341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0(41.2%)</w:t>
            </w:r>
          </w:p>
        </w:tc>
        <w:tc>
          <w:tcPr>
            <w:tcW w:w="1044" w:type="pct"/>
            <w:vMerge w:val="restart"/>
          </w:tcPr>
          <w:p w14:paraId="1E23B29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6566F" w:rsidRPr="00E4480B" w14:paraId="00CC908A" w14:textId="77777777" w:rsidTr="005C3EFF">
        <w:tc>
          <w:tcPr>
            <w:tcW w:w="1512" w:type="pct"/>
            <w:vMerge/>
          </w:tcPr>
          <w:p w14:paraId="3224246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2F94A10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743" w:type="pct"/>
          </w:tcPr>
          <w:p w14:paraId="73F2C38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60(51.3%)</w:t>
            </w:r>
          </w:p>
        </w:tc>
        <w:tc>
          <w:tcPr>
            <w:tcW w:w="743" w:type="pct"/>
          </w:tcPr>
          <w:p w14:paraId="4343725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4(58.8%)</w:t>
            </w:r>
          </w:p>
        </w:tc>
        <w:tc>
          <w:tcPr>
            <w:tcW w:w="1044" w:type="pct"/>
            <w:vMerge/>
          </w:tcPr>
          <w:p w14:paraId="0D86A09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395F89C" w14:textId="77777777" w:rsidTr="005C3EFF">
        <w:tc>
          <w:tcPr>
            <w:tcW w:w="1512" w:type="pct"/>
            <w:vMerge w:val="restart"/>
          </w:tcPr>
          <w:p w14:paraId="42D1A80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3q (last assessment)</w:t>
            </w:r>
          </w:p>
        </w:tc>
        <w:tc>
          <w:tcPr>
            <w:tcW w:w="958" w:type="pct"/>
          </w:tcPr>
          <w:p w14:paraId="00278FE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</w:tcPr>
          <w:p w14:paraId="08C845D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2(50.3%)</w:t>
            </w:r>
          </w:p>
        </w:tc>
        <w:tc>
          <w:tcPr>
            <w:tcW w:w="743" w:type="pct"/>
          </w:tcPr>
          <w:p w14:paraId="062B45E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8(57.4%)</w:t>
            </w:r>
          </w:p>
        </w:tc>
        <w:tc>
          <w:tcPr>
            <w:tcW w:w="1044" w:type="pct"/>
            <w:vMerge w:val="restart"/>
          </w:tcPr>
          <w:p w14:paraId="4525BB7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6566F" w:rsidRPr="00E4480B" w14:paraId="3E576302" w14:textId="77777777" w:rsidTr="005C3EFF">
        <w:tc>
          <w:tcPr>
            <w:tcW w:w="1512" w:type="pct"/>
            <w:vMerge/>
          </w:tcPr>
          <w:p w14:paraId="3B6F61F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3B0D629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</w:tcPr>
          <w:p w14:paraId="0B8D423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1(49.7%)</w:t>
            </w:r>
          </w:p>
        </w:tc>
        <w:tc>
          <w:tcPr>
            <w:tcW w:w="743" w:type="pct"/>
          </w:tcPr>
          <w:p w14:paraId="4531B9E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5(42.6%)</w:t>
            </w:r>
          </w:p>
        </w:tc>
        <w:tc>
          <w:tcPr>
            <w:tcW w:w="1044" w:type="pct"/>
            <w:vMerge/>
          </w:tcPr>
          <w:p w14:paraId="1FB6AEA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FEA38A5" w14:textId="77777777" w:rsidTr="005C3EFF">
        <w:tc>
          <w:tcPr>
            <w:tcW w:w="1512" w:type="pct"/>
            <w:vMerge w:val="restart"/>
          </w:tcPr>
          <w:p w14:paraId="397E26D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1q (last assessment)</w:t>
            </w:r>
          </w:p>
        </w:tc>
        <w:tc>
          <w:tcPr>
            <w:tcW w:w="958" w:type="pct"/>
          </w:tcPr>
          <w:p w14:paraId="37A5855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</w:tcPr>
          <w:p w14:paraId="63F81B2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7(88.8%)</w:t>
            </w:r>
          </w:p>
        </w:tc>
        <w:tc>
          <w:tcPr>
            <w:tcW w:w="743" w:type="pct"/>
          </w:tcPr>
          <w:p w14:paraId="4036F09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9(78.5%)</w:t>
            </w:r>
          </w:p>
        </w:tc>
        <w:tc>
          <w:tcPr>
            <w:tcW w:w="1044" w:type="pct"/>
            <w:vMerge w:val="restart"/>
          </w:tcPr>
          <w:p w14:paraId="16B81AD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6566F" w:rsidRPr="00E4480B" w14:paraId="19322FA7" w14:textId="77777777" w:rsidTr="005C3EFF">
        <w:tc>
          <w:tcPr>
            <w:tcW w:w="1512" w:type="pct"/>
            <w:vMerge/>
          </w:tcPr>
          <w:p w14:paraId="478BCE8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9801BC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</w:tcPr>
          <w:p w14:paraId="22B6038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6(11.2%)</w:t>
            </w:r>
          </w:p>
        </w:tc>
        <w:tc>
          <w:tcPr>
            <w:tcW w:w="743" w:type="pct"/>
          </w:tcPr>
          <w:p w14:paraId="3BB2E76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9(21.5%)</w:t>
            </w:r>
          </w:p>
        </w:tc>
        <w:tc>
          <w:tcPr>
            <w:tcW w:w="1044" w:type="pct"/>
            <w:vMerge/>
          </w:tcPr>
          <w:p w14:paraId="59652B1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042476B" w14:textId="77777777" w:rsidTr="005C3EFF">
        <w:tc>
          <w:tcPr>
            <w:tcW w:w="1512" w:type="pct"/>
            <w:vMerge w:val="restart"/>
          </w:tcPr>
          <w:p w14:paraId="355AD28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omy 12 (last assessment)</w:t>
            </w:r>
          </w:p>
        </w:tc>
        <w:tc>
          <w:tcPr>
            <w:tcW w:w="958" w:type="pct"/>
          </w:tcPr>
          <w:p w14:paraId="784BCCC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</w:tcPr>
          <w:p w14:paraId="0EFCB80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4(81.4%)</w:t>
            </w:r>
          </w:p>
        </w:tc>
        <w:tc>
          <w:tcPr>
            <w:tcW w:w="743" w:type="pct"/>
          </w:tcPr>
          <w:p w14:paraId="102DB40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6(81.5%)</w:t>
            </w:r>
          </w:p>
        </w:tc>
        <w:tc>
          <w:tcPr>
            <w:tcW w:w="1044" w:type="pct"/>
            <w:vMerge w:val="restart"/>
          </w:tcPr>
          <w:p w14:paraId="445F1F5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26566F" w:rsidRPr="00E4480B" w14:paraId="5E69AD57" w14:textId="77777777" w:rsidTr="005C3EFF">
        <w:tc>
          <w:tcPr>
            <w:tcW w:w="1512" w:type="pct"/>
            <w:vMerge/>
          </w:tcPr>
          <w:p w14:paraId="59BA7C2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23AE64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</w:tcPr>
          <w:p w14:paraId="08A0E50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6(18.6%)</w:t>
            </w:r>
          </w:p>
        </w:tc>
        <w:tc>
          <w:tcPr>
            <w:tcW w:w="743" w:type="pct"/>
          </w:tcPr>
          <w:p w14:paraId="1F7FBA2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0(18.5%)</w:t>
            </w:r>
          </w:p>
        </w:tc>
        <w:tc>
          <w:tcPr>
            <w:tcW w:w="1044" w:type="pct"/>
            <w:vMerge/>
          </w:tcPr>
          <w:p w14:paraId="0214436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ED5203A" w14:textId="77777777" w:rsidTr="005C3EFF">
        <w:tc>
          <w:tcPr>
            <w:tcW w:w="1512" w:type="pct"/>
            <w:vMerge w:val="restart"/>
          </w:tcPr>
          <w:p w14:paraId="172BB8E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7p (last assessment)</w:t>
            </w:r>
          </w:p>
        </w:tc>
        <w:tc>
          <w:tcPr>
            <w:tcW w:w="958" w:type="pct"/>
          </w:tcPr>
          <w:p w14:paraId="0362302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</w:tcPr>
          <w:p w14:paraId="68DEB3D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8(87.1%)</w:t>
            </w:r>
          </w:p>
        </w:tc>
        <w:tc>
          <w:tcPr>
            <w:tcW w:w="743" w:type="pct"/>
          </w:tcPr>
          <w:p w14:paraId="42A53CB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6(87.4%)</w:t>
            </w:r>
          </w:p>
        </w:tc>
        <w:tc>
          <w:tcPr>
            <w:tcW w:w="1044" w:type="pct"/>
            <w:vMerge w:val="restart"/>
          </w:tcPr>
          <w:p w14:paraId="5817A9A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26566F" w:rsidRPr="00E4480B" w14:paraId="452C74CD" w14:textId="77777777" w:rsidTr="005C3EFF">
        <w:tc>
          <w:tcPr>
            <w:tcW w:w="1512" w:type="pct"/>
            <w:vMerge/>
          </w:tcPr>
          <w:p w14:paraId="7142046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0CAF80C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</w:tcPr>
          <w:p w14:paraId="43ECA70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9(12.9%)</w:t>
            </w:r>
          </w:p>
        </w:tc>
        <w:tc>
          <w:tcPr>
            <w:tcW w:w="743" w:type="pct"/>
          </w:tcPr>
          <w:p w14:paraId="68D011E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1(12.6%)</w:t>
            </w:r>
          </w:p>
        </w:tc>
        <w:tc>
          <w:tcPr>
            <w:tcW w:w="1044" w:type="pct"/>
            <w:vMerge/>
          </w:tcPr>
          <w:p w14:paraId="114CAA4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BAFFCF3" w14:textId="77777777" w:rsidTr="005C3EFF">
        <w:tc>
          <w:tcPr>
            <w:tcW w:w="1512" w:type="pct"/>
            <w:vMerge w:val="restart"/>
          </w:tcPr>
          <w:p w14:paraId="5589B99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 mutation status</w:t>
            </w:r>
          </w:p>
        </w:tc>
        <w:tc>
          <w:tcPr>
            <w:tcW w:w="958" w:type="pct"/>
          </w:tcPr>
          <w:p w14:paraId="1FA2670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43" w:type="pct"/>
          </w:tcPr>
          <w:p w14:paraId="3457F4E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3(13%)</w:t>
            </w:r>
          </w:p>
        </w:tc>
        <w:tc>
          <w:tcPr>
            <w:tcW w:w="743" w:type="pct"/>
          </w:tcPr>
          <w:p w14:paraId="2D5A141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4(13.9%)</w:t>
            </w:r>
          </w:p>
        </w:tc>
        <w:tc>
          <w:tcPr>
            <w:tcW w:w="1044" w:type="pct"/>
            <w:vMerge w:val="restart"/>
          </w:tcPr>
          <w:p w14:paraId="73C15A3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6566F" w:rsidRPr="00E4480B" w14:paraId="24069CB0" w14:textId="77777777" w:rsidTr="005C3EFF">
        <w:tc>
          <w:tcPr>
            <w:tcW w:w="1512" w:type="pct"/>
            <w:vMerge/>
          </w:tcPr>
          <w:p w14:paraId="0987DD0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3C364A5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743" w:type="pct"/>
          </w:tcPr>
          <w:p w14:paraId="09CE3FA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7(87%)</w:t>
            </w:r>
          </w:p>
        </w:tc>
        <w:tc>
          <w:tcPr>
            <w:tcW w:w="743" w:type="pct"/>
          </w:tcPr>
          <w:p w14:paraId="486B9F1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49(86.1%)</w:t>
            </w:r>
          </w:p>
        </w:tc>
        <w:tc>
          <w:tcPr>
            <w:tcW w:w="1044" w:type="pct"/>
            <w:vMerge/>
          </w:tcPr>
          <w:p w14:paraId="63C1FCA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55287A0" w14:textId="77777777" w:rsidTr="005C3EFF">
        <w:tc>
          <w:tcPr>
            <w:tcW w:w="1512" w:type="pct"/>
            <w:vMerge w:val="restart"/>
          </w:tcPr>
          <w:p w14:paraId="2CB5D5B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7p positive or</w:t>
            </w:r>
          </w:p>
          <w:p w14:paraId="56D5B0A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P53 mutation</w:t>
            </w:r>
          </w:p>
        </w:tc>
        <w:tc>
          <w:tcPr>
            <w:tcW w:w="958" w:type="pct"/>
          </w:tcPr>
          <w:p w14:paraId="5EE65C8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4678251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4(22.4%)</w:t>
            </w:r>
          </w:p>
        </w:tc>
        <w:tc>
          <w:tcPr>
            <w:tcW w:w="743" w:type="pct"/>
          </w:tcPr>
          <w:p w14:paraId="0A33EE3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2(23.1%)</w:t>
            </w:r>
          </w:p>
        </w:tc>
        <w:tc>
          <w:tcPr>
            <w:tcW w:w="1044" w:type="pct"/>
            <w:vMerge w:val="restart"/>
          </w:tcPr>
          <w:p w14:paraId="0545E44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26566F" w:rsidRPr="00E4480B" w14:paraId="11EC00A7" w14:textId="77777777" w:rsidTr="005C3EFF">
        <w:tc>
          <w:tcPr>
            <w:tcW w:w="1512" w:type="pct"/>
            <w:vMerge/>
          </w:tcPr>
          <w:p w14:paraId="2A29E23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23D715D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0D6DC11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3(77.6%)</w:t>
            </w:r>
          </w:p>
        </w:tc>
        <w:tc>
          <w:tcPr>
            <w:tcW w:w="743" w:type="pct"/>
          </w:tcPr>
          <w:p w14:paraId="4696072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40(76.9%)</w:t>
            </w:r>
          </w:p>
        </w:tc>
        <w:tc>
          <w:tcPr>
            <w:tcW w:w="1044" w:type="pct"/>
            <w:vMerge/>
          </w:tcPr>
          <w:p w14:paraId="049CE43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01A5AB2" w14:textId="77777777" w:rsidTr="005C3EFF">
        <w:tc>
          <w:tcPr>
            <w:tcW w:w="1512" w:type="pct"/>
            <w:vMerge w:val="restart"/>
          </w:tcPr>
          <w:p w14:paraId="25E1C50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 score</w:t>
            </w:r>
          </w:p>
        </w:tc>
        <w:tc>
          <w:tcPr>
            <w:tcW w:w="958" w:type="pct"/>
          </w:tcPr>
          <w:p w14:paraId="614FBC5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≤6</m:t>
                </m:r>
              </m:oMath>
            </m:oMathPara>
          </w:p>
        </w:tc>
        <w:tc>
          <w:tcPr>
            <w:tcW w:w="743" w:type="pct"/>
          </w:tcPr>
          <w:p w14:paraId="4AF9FF1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49(72.7%)</w:t>
            </w:r>
          </w:p>
        </w:tc>
        <w:tc>
          <w:tcPr>
            <w:tcW w:w="743" w:type="pct"/>
          </w:tcPr>
          <w:p w14:paraId="73BB33B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21(65%)</w:t>
            </w:r>
          </w:p>
        </w:tc>
        <w:tc>
          <w:tcPr>
            <w:tcW w:w="1044" w:type="pct"/>
            <w:vMerge w:val="restart"/>
          </w:tcPr>
          <w:p w14:paraId="6FBC266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6566F" w:rsidRPr="00E4480B" w14:paraId="2BE8BB9C" w14:textId="77777777" w:rsidTr="005C3EFF">
        <w:tc>
          <w:tcPr>
            <w:tcW w:w="1512" w:type="pct"/>
            <w:vMerge/>
          </w:tcPr>
          <w:p w14:paraId="2E161C5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2149AF2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gt;6</m:t>
                </m:r>
              </m:oMath>
            </m:oMathPara>
          </w:p>
        </w:tc>
        <w:tc>
          <w:tcPr>
            <w:tcW w:w="743" w:type="pct"/>
          </w:tcPr>
          <w:p w14:paraId="22D1A04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56(27.3%)</w:t>
            </w:r>
          </w:p>
        </w:tc>
        <w:tc>
          <w:tcPr>
            <w:tcW w:w="743" w:type="pct"/>
          </w:tcPr>
          <w:p w14:paraId="5EFE51E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9(35%)</w:t>
            </w:r>
          </w:p>
        </w:tc>
        <w:tc>
          <w:tcPr>
            <w:tcW w:w="1044" w:type="pct"/>
            <w:vMerge/>
          </w:tcPr>
          <w:p w14:paraId="5D98044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59F11B4" w14:textId="77777777" w:rsidTr="005C3EFF">
        <w:tc>
          <w:tcPr>
            <w:tcW w:w="1512" w:type="pct"/>
            <w:vMerge w:val="restart"/>
          </w:tcPr>
          <w:p w14:paraId="1A7222C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piratory</w:t>
            </w:r>
          </w:p>
        </w:tc>
        <w:tc>
          <w:tcPr>
            <w:tcW w:w="958" w:type="pct"/>
          </w:tcPr>
          <w:p w14:paraId="27ACA3E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2518A19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2(9.8%)</w:t>
            </w:r>
          </w:p>
        </w:tc>
        <w:tc>
          <w:tcPr>
            <w:tcW w:w="743" w:type="pct"/>
          </w:tcPr>
          <w:p w14:paraId="3CFB30E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8(4.9%)</w:t>
            </w:r>
          </w:p>
        </w:tc>
        <w:tc>
          <w:tcPr>
            <w:tcW w:w="1044" w:type="pct"/>
            <w:vMerge w:val="restart"/>
          </w:tcPr>
          <w:p w14:paraId="0B90307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6566F" w:rsidRPr="00E4480B" w14:paraId="11A845BC" w14:textId="77777777" w:rsidTr="005C3EFF">
        <w:tc>
          <w:tcPr>
            <w:tcW w:w="1512" w:type="pct"/>
            <w:vMerge/>
          </w:tcPr>
          <w:p w14:paraId="3276F82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191A371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1DBF9E0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02(90.2%)</w:t>
            </w:r>
          </w:p>
        </w:tc>
        <w:tc>
          <w:tcPr>
            <w:tcW w:w="743" w:type="pct"/>
          </w:tcPr>
          <w:p w14:paraId="5B1D7ED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49(95.1%)</w:t>
            </w:r>
          </w:p>
        </w:tc>
        <w:tc>
          <w:tcPr>
            <w:tcW w:w="1044" w:type="pct"/>
            <w:vMerge/>
          </w:tcPr>
          <w:p w14:paraId="1598600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D3B3E9D" w14:textId="77777777" w:rsidTr="005C3EFF">
        <w:tc>
          <w:tcPr>
            <w:tcW w:w="1512" w:type="pct"/>
            <w:vMerge w:val="restart"/>
          </w:tcPr>
          <w:p w14:paraId="7F87ED5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958" w:type="pct"/>
          </w:tcPr>
          <w:p w14:paraId="1CA8738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0565BF5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(4%)</w:t>
            </w:r>
          </w:p>
        </w:tc>
        <w:tc>
          <w:tcPr>
            <w:tcW w:w="743" w:type="pct"/>
          </w:tcPr>
          <w:p w14:paraId="2B6B362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6(1.6%)</w:t>
            </w:r>
          </w:p>
        </w:tc>
        <w:tc>
          <w:tcPr>
            <w:tcW w:w="1044" w:type="pct"/>
            <w:vMerge w:val="restart"/>
          </w:tcPr>
          <w:p w14:paraId="4B08D75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6566F" w:rsidRPr="00E4480B" w14:paraId="23CED560" w14:textId="77777777" w:rsidTr="005C3EFF">
        <w:tc>
          <w:tcPr>
            <w:tcW w:w="1512" w:type="pct"/>
            <w:vMerge/>
          </w:tcPr>
          <w:p w14:paraId="54DDE47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F92F52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3D4F64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5(96%)</w:t>
            </w:r>
          </w:p>
        </w:tc>
        <w:tc>
          <w:tcPr>
            <w:tcW w:w="743" w:type="pct"/>
          </w:tcPr>
          <w:p w14:paraId="3BF7B77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61(98.4%)</w:t>
            </w:r>
          </w:p>
        </w:tc>
        <w:tc>
          <w:tcPr>
            <w:tcW w:w="1044" w:type="pct"/>
            <w:vMerge/>
          </w:tcPr>
          <w:p w14:paraId="2946FFC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94FA794" w14:textId="77777777" w:rsidTr="005C3EFF">
        <w:tc>
          <w:tcPr>
            <w:tcW w:w="1512" w:type="pct"/>
            <w:vMerge w:val="restart"/>
          </w:tcPr>
          <w:p w14:paraId="50DC8F2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958" w:type="pct"/>
          </w:tcPr>
          <w:p w14:paraId="386DA03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0A93DC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6(7.1%)</w:t>
            </w:r>
          </w:p>
        </w:tc>
        <w:tc>
          <w:tcPr>
            <w:tcW w:w="743" w:type="pct"/>
          </w:tcPr>
          <w:p w14:paraId="57B380D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0(8.2%)</w:t>
            </w:r>
          </w:p>
        </w:tc>
        <w:tc>
          <w:tcPr>
            <w:tcW w:w="1044" w:type="pct"/>
            <w:vMerge w:val="restart"/>
          </w:tcPr>
          <w:p w14:paraId="1C627C8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6566F" w:rsidRPr="00E4480B" w14:paraId="788CA43F" w14:textId="77777777" w:rsidTr="005C3EFF">
        <w:tc>
          <w:tcPr>
            <w:tcW w:w="1512" w:type="pct"/>
            <w:vMerge/>
          </w:tcPr>
          <w:p w14:paraId="4FDC812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9538B5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751537B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08(92.1%)</w:t>
            </w:r>
          </w:p>
        </w:tc>
        <w:tc>
          <w:tcPr>
            <w:tcW w:w="743" w:type="pct"/>
          </w:tcPr>
          <w:p w14:paraId="4A080AC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37(91.8%)</w:t>
            </w:r>
          </w:p>
        </w:tc>
        <w:tc>
          <w:tcPr>
            <w:tcW w:w="1044" w:type="pct"/>
            <w:vMerge/>
          </w:tcPr>
          <w:p w14:paraId="31933CB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DA78699" w14:textId="77777777" w:rsidTr="005C3EFF">
        <w:tc>
          <w:tcPr>
            <w:tcW w:w="1512" w:type="pct"/>
            <w:vMerge w:val="restart"/>
          </w:tcPr>
          <w:p w14:paraId="4686037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958" w:type="pct"/>
          </w:tcPr>
          <w:p w14:paraId="1E3ED7F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BEF4D3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(4.9%)</w:t>
            </w:r>
          </w:p>
        </w:tc>
        <w:tc>
          <w:tcPr>
            <w:tcW w:w="743" w:type="pct"/>
          </w:tcPr>
          <w:p w14:paraId="5671D27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(2.5%)</w:t>
            </w:r>
          </w:p>
        </w:tc>
        <w:tc>
          <w:tcPr>
            <w:tcW w:w="1044" w:type="pct"/>
            <w:vMerge w:val="restart"/>
          </w:tcPr>
          <w:p w14:paraId="67A485A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6566F" w:rsidRPr="00E4480B" w14:paraId="6E1F5D9F" w14:textId="77777777" w:rsidTr="005C3EFF">
        <w:tc>
          <w:tcPr>
            <w:tcW w:w="1512" w:type="pct"/>
            <w:vMerge/>
          </w:tcPr>
          <w:p w14:paraId="0EE360E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408E55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45324A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3(95.1%)</w:t>
            </w:r>
          </w:p>
        </w:tc>
        <w:tc>
          <w:tcPr>
            <w:tcW w:w="743" w:type="pct"/>
          </w:tcPr>
          <w:p w14:paraId="24B10F2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58(97.5%)</w:t>
            </w:r>
          </w:p>
        </w:tc>
        <w:tc>
          <w:tcPr>
            <w:tcW w:w="1044" w:type="pct"/>
            <w:vMerge/>
          </w:tcPr>
          <w:p w14:paraId="379F1CC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BDB322D" w14:textId="77777777" w:rsidTr="005C3EFF">
        <w:tc>
          <w:tcPr>
            <w:tcW w:w="1512" w:type="pct"/>
            <w:vMerge w:val="restart"/>
          </w:tcPr>
          <w:p w14:paraId="4457957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ythmias</w:t>
            </w:r>
          </w:p>
        </w:tc>
        <w:tc>
          <w:tcPr>
            <w:tcW w:w="958" w:type="pct"/>
          </w:tcPr>
          <w:p w14:paraId="6F0E0E6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094BA89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3(5.8%)</w:t>
            </w:r>
          </w:p>
        </w:tc>
        <w:tc>
          <w:tcPr>
            <w:tcW w:w="743" w:type="pct"/>
          </w:tcPr>
          <w:p w14:paraId="36905A3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4(12%)</w:t>
            </w:r>
          </w:p>
        </w:tc>
        <w:tc>
          <w:tcPr>
            <w:tcW w:w="1044" w:type="pct"/>
            <w:vMerge w:val="restart"/>
          </w:tcPr>
          <w:p w14:paraId="5AE0C46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6566F" w:rsidRPr="00E4480B" w14:paraId="0619C8EE" w14:textId="77777777" w:rsidTr="005C3EFF">
        <w:tc>
          <w:tcPr>
            <w:tcW w:w="1512" w:type="pct"/>
            <w:vMerge/>
          </w:tcPr>
          <w:p w14:paraId="2320E03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3F47294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80652B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1(94.2%)</w:t>
            </w:r>
          </w:p>
        </w:tc>
        <w:tc>
          <w:tcPr>
            <w:tcW w:w="743" w:type="pct"/>
          </w:tcPr>
          <w:p w14:paraId="15A027D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23(88%)</w:t>
            </w:r>
          </w:p>
        </w:tc>
        <w:tc>
          <w:tcPr>
            <w:tcW w:w="1044" w:type="pct"/>
            <w:vMerge/>
          </w:tcPr>
          <w:p w14:paraId="3C2582D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1EE1484" w14:textId="77777777" w:rsidTr="005C3EFF">
        <w:tc>
          <w:tcPr>
            <w:tcW w:w="1512" w:type="pct"/>
            <w:vMerge w:val="restart"/>
          </w:tcPr>
          <w:p w14:paraId="263DFCD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958" w:type="pct"/>
          </w:tcPr>
          <w:p w14:paraId="331AC98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25B1598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4(10.7%)</w:t>
            </w:r>
          </w:p>
        </w:tc>
        <w:tc>
          <w:tcPr>
            <w:tcW w:w="743" w:type="pct"/>
          </w:tcPr>
          <w:p w14:paraId="1FC4F0C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8(13.1%)</w:t>
            </w:r>
          </w:p>
        </w:tc>
        <w:tc>
          <w:tcPr>
            <w:tcW w:w="1044" w:type="pct"/>
            <w:vMerge w:val="restart"/>
          </w:tcPr>
          <w:p w14:paraId="6154EBF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6566F" w:rsidRPr="00E4480B" w14:paraId="1FFBDF98" w14:textId="77777777" w:rsidTr="005C3EFF">
        <w:tc>
          <w:tcPr>
            <w:tcW w:w="1512" w:type="pct"/>
            <w:vMerge/>
          </w:tcPr>
          <w:p w14:paraId="7595C9F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0E72FE6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6C9662E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00(89.3%)</w:t>
            </w:r>
          </w:p>
        </w:tc>
        <w:tc>
          <w:tcPr>
            <w:tcW w:w="743" w:type="pct"/>
          </w:tcPr>
          <w:p w14:paraId="605CF53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19(86.9%)</w:t>
            </w:r>
          </w:p>
        </w:tc>
        <w:tc>
          <w:tcPr>
            <w:tcW w:w="1044" w:type="pct"/>
            <w:vMerge/>
          </w:tcPr>
          <w:p w14:paraId="6937E29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DDDF84F" w14:textId="77777777" w:rsidTr="005C3EFF">
        <w:tc>
          <w:tcPr>
            <w:tcW w:w="1512" w:type="pct"/>
            <w:vMerge w:val="restart"/>
          </w:tcPr>
          <w:p w14:paraId="1CBD9AE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ovascular</w:t>
            </w:r>
          </w:p>
        </w:tc>
        <w:tc>
          <w:tcPr>
            <w:tcW w:w="958" w:type="pct"/>
          </w:tcPr>
          <w:p w14:paraId="30ECF4E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0D7BF8F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(4.9%)</w:t>
            </w:r>
          </w:p>
        </w:tc>
        <w:tc>
          <w:tcPr>
            <w:tcW w:w="743" w:type="pct"/>
          </w:tcPr>
          <w:p w14:paraId="680BEF2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8(13.9%)</w:t>
            </w:r>
          </w:p>
        </w:tc>
        <w:tc>
          <w:tcPr>
            <w:tcW w:w="1044" w:type="pct"/>
            <w:vMerge w:val="restart"/>
          </w:tcPr>
          <w:p w14:paraId="2CE2A4E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6566F" w:rsidRPr="00E4480B" w14:paraId="2AA675D0" w14:textId="77777777" w:rsidTr="005C3EFF">
        <w:tc>
          <w:tcPr>
            <w:tcW w:w="1512" w:type="pct"/>
            <w:vMerge/>
          </w:tcPr>
          <w:p w14:paraId="178BAAD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426DB0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41AD168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3(95.1%)</w:t>
            </w:r>
          </w:p>
        </w:tc>
        <w:tc>
          <w:tcPr>
            <w:tcW w:w="743" w:type="pct"/>
          </w:tcPr>
          <w:p w14:paraId="2845E60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19(86.9%)</w:t>
            </w:r>
          </w:p>
        </w:tc>
        <w:tc>
          <w:tcPr>
            <w:tcW w:w="1044" w:type="pct"/>
            <w:vMerge/>
          </w:tcPr>
          <w:p w14:paraId="1C95673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F456379" w14:textId="77777777" w:rsidTr="005C3EFF">
        <w:tc>
          <w:tcPr>
            <w:tcW w:w="1512" w:type="pct"/>
            <w:vMerge w:val="restart"/>
          </w:tcPr>
          <w:p w14:paraId="4F02808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58" w:type="pct"/>
          </w:tcPr>
          <w:p w14:paraId="2E0AB92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C6EDB4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8(43.8%)</w:t>
            </w:r>
          </w:p>
        </w:tc>
        <w:tc>
          <w:tcPr>
            <w:tcW w:w="743" w:type="pct"/>
          </w:tcPr>
          <w:p w14:paraId="73DEE3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95(53.1%)</w:t>
            </w:r>
          </w:p>
        </w:tc>
        <w:tc>
          <w:tcPr>
            <w:tcW w:w="1044" w:type="pct"/>
            <w:vMerge w:val="restart"/>
          </w:tcPr>
          <w:p w14:paraId="48D5DB2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6566F" w:rsidRPr="00E4480B" w14:paraId="35BB48A4" w14:textId="77777777" w:rsidTr="005C3EFF">
        <w:tc>
          <w:tcPr>
            <w:tcW w:w="1512" w:type="pct"/>
            <w:vMerge/>
          </w:tcPr>
          <w:p w14:paraId="3405FFE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537572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17172DE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6(56.2%)</w:t>
            </w:r>
          </w:p>
        </w:tc>
        <w:tc>
          <w:tcPr>
            <w:tcW w:w="743" w:type="pct"/>
          </w:tcPr>
          <w:p w14:paraId="6F492D1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2(46.9%)</w:t>
            </w:r>
          </w:p>
        </w:tc>
        <w:tc>
          <w:tcPr>
            <w:tcW w:w="1044" w:type="pct"/>
            <w:vMerge/>
          </w:tcPr>
          <w:p w14:paraId="6552D4D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4F375DF" w14:textId="77777777" w:rsidTr="005C3EFF">
        <w:tc>
          <w:tcPr>
            <w:tcW w:w="1512" w:type="pct"/>
            <w:vMerge w:val="restart"/>
          </w:tcPr>
          <w:p w14:paraId="6CDE98F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58" w:type="pct"/>
          </w:tcPr>
          <w:p w14:paraId="329E157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75AA4DD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50(22.3%)</w:t>
            </w:r>
          </w:p>
        </w:tc>
        <w:tc>
          <w:tcPr>
            <w:tcW w:w="743" w:type="pct"/>
          </w:tcPr>
          <w:p w14:paraId="2178581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5(20.4%)</w:t>
            </w:r>
          </w:p>
        </w:tc>
        <w:tc>
          <w:tcPr>
            <w:tcW w:w="1044" w:type="pct"/>
            <w:vMerge w:val="restart"/>
          </w:tcPr>
          <w:p w14:paraId="20D84C4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26566F" w:rsidRPr="00E4480B" w14:paraId="0E562735" w14:textId="77777777" w:rsidTr="005C3EFF">
        <w:tc>
          <w:tcPr>
            <w:tcW w:w="1512" w:type="pct"/>
            <w:vMerge/>
          </w:tcPr>
          <w:p w14:paraId="2AFDAE5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115767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0F6EF55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4(77.7%)</w:t>
            </w:r>
          </w:p>
        </w:tc>
        <w:tc>
          <w:tcPr>
            <w:tcW w:w="743" w:type="pct"/>
          </w:tcPr>
          <w:p w14:paraId="2EC8093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92(79.6%)</w:t>
            </w:r>
          </w:p>
        </w:tc>
        <w:tc>
          <w:tcPr>
            <w:tcW w:w="1044" w:type="pct"/>
            <w:vMerge/>
          </w:tcPr>
          <w:p w14:paraId="4B1561C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3902621" w14:textId="77777777" w:rsidTr="005C3EFF">
        <w:tc>
          <w:tcPr>
            <w:tcW w:w="1512" w:type="pct"/>
            <w:vMerge w:val="restart"/>
          </w:tcPr>
          <w:p w14:paraId="1A2ACA0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958" w:type="pct"/>
          </w:tcPr>
          <w:p w14:paraId="7695946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36C460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0(4.5%)</w:t>
            </w:r>
          </w:p>
        </w:tc>
        <w:tc>
          <w:tcPr>
            <w:tcW w:w="743" w:type="pct"/>
          </w:tcPr>
          <w:p w14:paraId="4BC692E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7(7.4%)</w:t>
            </w:r>
          </w:p>
        </w:tc>
        <w:tc>
          <w:tcPr>
            <w:tcW w:w="1044" w:type="pct"/>
            <w:vMerge w:val="restart"/>
          </w:tcPr>
          <w:p w14:paraId="1BFF133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6566F" w:rsidRPr="00E4480B" w14:paraId="44021C44" w14:textId="77777777" w:rsidTr="005C3EFF">
        <w:tc>
          <w:tcPr>
            <w:tcW w:w="1512" w:type="pct"/>
            <w:vMerge/>
          </w:tcPr>
          <w:p w14:paraId="6C1385F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4076DF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6C123B6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4(95.5%)</w:t>
            </w:r>
          </w:p>
        </w:tc>
        <w:tc>
          <w:tcPr>
            <w:tcW w:w="743" w:type="pct"/>
          </w:tcPr>
          <w:p w14:paraId="127CB6E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40(92.6%)</w:t>
            </w:r>
          </w:p>
        </w:tc>
        <w:tc>
          <w:tcPr>
            <w:tcW w:w="1044" w:type="pct"/>
            <w:vMerge/>
          </w:tcPr>
          <w:p w14:paraId="5580A9E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905EA77" w14:textId="77777777" w:rsidTr="005C3EFF">
        <w:tc>
          <w:tcPr>
            <w:tcW w:w="1512" w:type="pct"/>
            <w:vMerge w:val="restart"/>
          </w:tcPr>
          <w:p w14:paraId="20033C6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ther hematological malignancies</w:t>
            </w:r>
          </w:p>
        </w:tc>
        <w:tc>
          <w:tcPr>
            <w:tcW w:w="958" w:type="pct"/>
          </w:tcPr>
          <w:p w14:paraId="37307A1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59C8427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(0.4%)</w:t>
            </w:r>
          </w:p>
        </w:tc>
        <w:tc>
          <w:tcPr>
            <w:tcW w:w="743" w:type="pct"/>
          </w:tcPr>
          <w:p w14:paraId="72AB542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(2.2%)</w:t>
            </w:r>
          </w:p>
        </w:tc>
        <w:tc>
          <w:tcPr>
            <w:tcW w:w="1044" w:type="pct"/>
            <w:vMerge w:val="restart"/>
          </w:tcPr>
          <w:p w14:paraId="31C761F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6566F" w:rsidRPr="00E4480B" w14:paraId="7D43653C" w14:textId="77777777" w:rsidTr="005C3EFF">
        <w:tc>
          <w:tcPr>
            <w:tcW w:w="1512" w:type="pct"/>
            <w:vMerge/>
          </w:tcPr>
          <w:p w14:paraId="0300B7B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D95A5B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0102AE4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23(99.6%)</w:t>
            </w:r>
          </w:p>
        </w:tc>
        <w:tc>
          <w:tcPr>
            <w:tcW w:w="743" w:type="pct"/>
          </w:tcPr>
          <w:p w14:paraId="5EE4BA0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59(97.8%)</w:t>
            </w:r>
          </w:p>
        </w:tc>
        <w:tc>
          <w:tcPr>
            <w:tcW w:w="1044" w:type="pct"/>
            <w:vMerge/>
          </w:tcPr>
          <w:p w14:paraId="07C0748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843407E" w14:textId="77777777" w:rsidTr="005C3EFF">
        <w:tc>
          <w:tcPr>
            <w:tcW w:w="1512" w:type="pct"/>
            <w:vMerge w:val="restart"/>
          </w:tcPr>
          <w:p w14:paraId="1D8FBB3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n-hematological malignancies (excluding skin)</w:t>
            </w:r>
          </w:p>
        </w:tc>
        <w:tc>
          <w:tcPr>
            <w:tcW w:w="958" w:type="pct"/>
          </w:tcPr>
          <w:p w14:paraId="2E0DEFB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7B31F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3(5.8%)</w:t>
            </w:r>
          </w:p>
        </w:tc>
        <w:tc>
          <w:tcPr>
            <w:tcW w:w="743" w:type="pct"/>
          </w:tcPr>
          <w:p w14:paraId="5DD78B6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1(8.4%)</w:t>
            </w:r>
          </w:p>
        </w:tc>
        <w:tc>
          <w:tcPr>
            <w:tcW w:w="1044" w:type="pct"/>
            <w:vMerge w:val="restart"/>
          </w:tcPr>
          <w:p w14:paraId="310CEF4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6566F" w:rsidRPr="00E4480B" w14:paraId="11C65715" w14:textId="77777777" w:rsidTr="005C3EFF">
        <w:tc>
          <w:tcPr>
            <w:tcW w:w="1512" w:type="pct"/>
            <w:vMerge/>
          </w:tcPr>
          <w:p w14:paraId="270DFE3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EDF232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31557E5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1(94.2%)</w:t>
            </w:r>
          </w:p>
        </w:tc>
        <w:tc>
          <w:tcPr>
            <w:tcW w:w="743" w:type="pct"/>
          </w:tcPr>
          <w:p w14:paraId="37DBC4C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36(91.6%)</w:t>
            </w:r>
          </w:p>
        </w:tc>
        <w:tc>
          <w:tcPr>
            <w:tcW w:w="1044" w:type="pct"/>
            <w:vMerge/>
          </w:tcPr>
          <w:p w14:paraId="051856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1206467" w14:textId="77777777" w:rsidTr="005C3EFF">
        <w:tc>
          <w:tcPr>
            <w:tcW w:w="1512" w:type="pct"/>
            <w:vMerge w:val="restart"/>
          </w:tcPr>
          <w:p w14:paraId="01076FFD" w14:textId="566D064F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  <w:r w:rsidR="00611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1F8F"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MI&gt;30)</w:t>
            </w:r>
          </w:p>
        </w:tc>
        <w:tc>
          <w:tcPr>
            <w:tcW w:w="958" w:type="pct"/>
          </w:tcPr>
          <w:p w14:paraId="155FE89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1B6AE51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1(15.2%)</w:t>
            </w:r>
          </w:p>
        </w:tc>
        <w:tc>
          <w:tcPr>
            <w:tcW w:w="743" w:type="pct"/>
          </w:tcPr>
          <w:p w14:paraId="6EE3687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67(17.1%)</w:t>
            </w:r>
          </w:p>
        </w:tc>
        <w:tc>
          <w:tcPr>
            <w:tcW w:w="1044" w:type="pct"/>
            <w:vMerge w:val="restart"/>
          </w:tcPr>
          <w:p w14:paraId="252BEC9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6566F" w:rsidRPr="00E4480B" w14:paraId="21A6EDCB" w14:textId="77777777" w:rsidTr="005C3EFF">
        <w:tc>
          <w:tcPr>
            <w:tcW w:w="1512" w:type="pct"/>
            <w:vMerge/>
          </w:tcPr>
          <w:p w14:paraId="72B88D7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2D1739F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6F1678D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3(84.8%)</w:t>
            </w:r>
          </w:p>
        </w:tc>
        <w:tc>
          <w:tcPr>
            <w:tcW w:w="743" w:type="pct"/>
          </w:tcPr>
          <w:p w14:paraId="4C26A2F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85(82.1%)</w:t>
            </w:r>
          </w:p>
        </w:tc>
        <w:tc>
          <w:tcPr>
            <w:tcW w:w="1044" w:type="pct"/>
            <w:vMerge/>
          </w:tcPr>
          <w:p w14:paraId="014726C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BA4C976" w14:textId="77777777" w:rsidTr="005C3EFF">
        <w:tc>
          <w:tcPr>
            <w:tcW w:w="1512" w:type="pct"/>
            <w:vMerge w:val="restart"/>
          </w:tcPr>
          <w:p w14:paraId="1BFD4E4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FD9D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58" w:type="pct"/>
          </w:tcPr>
          <w:p w14:paraId="78459EA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43" w:type="pct"/>
          </w:tcPr>
          <w:p w14:paraId="21E3769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4(7.6%)</w:t>
            </w:r>
          </w:p>
        </w:tc>
        <w:tc>
          <w:tcPr>
            <w:tcW w:w="743" w:type="pct"/>
          </w:tcPr>
          <w:p w14:paraId="2E4901C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8(8.3%)</w:t>
            </w:r>
          </w:p>
        </w:tc>
        <w:tc>
          <w:tcPr>
            <w:tcW w:w="1044" w:type="pct"/>
            <w:vMerge w:val="restart"/>
          </w:tcPr>
          <w:p w14:paraId="41D60C5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6566F" w:rsidRPr="00E4480B" w14:paraId="6BF284D3" w14:textId="77777777" w:rsidTr="005C3EFF">
        <w:tc>
          <w:tcPr>
            <w:tcW w:w="1512" w:type="pct"/>
            <w:vMerge/>
          </w:tcPr>
          <w:p w14:paraId="0BD19BD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035571F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743" w:type="pct"/>
          </w:tcPr>
          <w:p w14:paraId="00029E5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53(28.6%)</w:t>
            </w:r>
          </w:p>
        </w:tc>
        <w:tc>
          <w:tcPr>
            <w:tcW w:w="743" w:type="pct"/>
          </w:tcPr>
          <w:p w14:paraId="7F809E7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9(26.4%)</w:t>
            </w:r>
          </w:p>
        </w:tc>
        <w:tc>
          <w:tcPr>
            <w:tcW w:w="1044" w:type="pct"/>
            <w:vMerge/>
          </w:tcPr>
          <w:p w14:paraId="044BD33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BEF5334" w14:textId="77777777" w:rsidTr="005C3EFF">
        <w:tc>
          <w:tcPr>
            <w:tcW w:w="1512" w:type="pct"/>
            <w:vMerge/>
          </w:tcPr>
          <w:p w14:paraId="51DE740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E17426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43" w:type="pct"/>
          </w:tcPr>
          <w:p w14:paraId="3D5A88C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8(63.8%)</w:t>
            </w:r>
          </w:p>
        </w:tc>
        <w:tc>
          <w:tcPr>
            <w:tcW w:w="743" w:type="pct"/>
          </w:tcPr>
          <w:p w14:paraId="553D6E8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20(65.3%)</w:t>
            </w:r>
          </w:p>
        </w:tc>
        <w:tc>
          <w:tcPr>
            <w:tcW w:w="1044" w:type="pct"/>
            <w:vMerge/>
          </w:tcPr>
          <w:p w14:paraId="30C68BD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6EC50C2" w14:textId="77777777" w:rsidTr="005C3EFF">
        <w:tc>
          <w:tcPr>
            <w:tcW w:w="1512" w:type="pct"/>
            <w:vMerge w:val="restart"/>
          </w:tcPr>
          <w:p w14:paraId="232A7AC6" w14:textId="77777777" w:rsidR="0026566F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maglobulinemia</w:t>
            </w:r>
          </w:p>
          <w:p w14:paraId="3757D027" w14:textId="2FB4CF9A" w:rsidR="00611F8F" w:rsidRPr="00E4480B" w:rsidRDefault="00611F8F" w:rsidP="00611F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gG &lt;550 mg/dL)</w:t>
            </w:r>
          </w:p>
        </w:tc>
        <w:tc>
          <w:tcPr>
            <w:tcW w:w="958" w:type="pct"/>
          </w:tcPr>
          <w:p w14:paraId="3ED92EF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43" w:type="pct"/>
          </w:tcPr>
          <w:p w14:paraId="2CEBF94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6(48%)</w:t>
            </w:r>
          </w:p>
        </w:tc>
        <w:tc>
          <w:tcPr>
            <w:tcW w:w="743" w:type="pct"/>
          </w:tcPr>
          <w:p w14:paraId="73C5CA3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53(55.2%)</w:t>
            </w:r>
          </w:p>
        </w:tc>
        <w:tc>
          <w:tcPr>
            <w:tcW w:w="1044" w:type="pct"/>
            <w:vMerge w:val="restart"/>
          </w:tcPr>
          <w:p w14:paraId="05EB822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6566F" w:rsidRPr="00E4480B" w14:paraId="0DD15448" w14:textId="77777777" w:rsidTr="005C3EFF">
        <w:tc>
          <w:tcPr>
            <w:tcW w:w="1512" w:type="pct"/>
            <w:vMerge/>
          </w:tcPr>
          <w:p w14:paraId="22E2E65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75AC46F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43" w:type="pct"/>
          </w:tcPr>
          <w:p w14:paraId="6D2C438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3(52%)</w:t>
            </w:r>
          </w:p>
        </w:tc>
        <w:tc>
          <w:tcPr>
            <w:tcW w:w="743" w:type="pct"/>
          </w:tcPr>
          <w:p w14:paraId="5626A5C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4(44.8%)</w:t>
            </w:r>
          </w:p>
        </w:tc>
        <w:tc>
          <w:tcPr>
            <w:tcW w:w="1044" w:type="pct"/>
            <w:vMerge/>
          </w:tcPr>
          <w:p w14:paraId="23B264C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94F02E9" w14:textId="77777777" w:rsidTr="005C3EFF">
        <w:tc>
          <w:tcPr>
            <w:tcW w:w="1512" w:type="pct"/>
            <w:vMerge w:val="restart"/>
          </w:tcPr>
          <w:p w14:paraId="329AF8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</w:t>
            </w:r>
          </w:p>
        </w:tc>
        <w:tc>
          <w:tcPr>
            <w:tcW w:w="958" w:type="pct"/>
          </w:tcPr>
          <w:p w14:paraId="7E4744C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743" w:type="pct"/>
          </w:tcPr>
          <w:p w14:paraId="0F269FF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0(53.3%)</w:t>
            </w:r>
          </w:p>
        </w:tc>
        <w:tc>
          <w:tcPr>
            <w:tcW w:w="743" w:type="pct"/>
          </w:tcPr>
          <w:p w14:paraId="57D3DBE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16(58.7%)</w:t>
            </w:r>
          </w:p>
        </w:tc>
        <w:tc>
          <w:tcPr>
            <w:tcW w:w="1044" w:type="pct"/>
            <w:vMerge w:val="restart"/>
          </w:tcPr>
          <w:p w14:paraId="75A86C4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6566F" w:rsidRPr="00E4480B" w14:paraId="622D2308" w14:textId="77777777" w:rsidTr="005C3EFF">
        <w:tc>
          <w:tcPr>
            <w:tcW w:w="1512" w:type="pct"/>
            <w:vMerge/>
          </w:tcPr>
          <w:p w14:paraId="472F8F1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0692500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3" w:type="pct"/>
          </w:tcPr>
          <w:p w14:paraId="36143BF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05(46.7%)</w:t>
            </w:r>
          </w:p>
        </w:tc>
        <w:tc>
          <w:tcPr>
            <w:tcW w:w="743" w:type="pct"/>
          </w:tcPr>
          <w:p w14:paraId="414D210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52(41.3%)</w:t>
            </w:r>
          </w:p>
        </w:tc>
        <w:tc>
          <w:tcPr>
            <w:tcW w:w="1044" w:type="pct"/>
            <w:vMerge/>
          </w:tcPr>
          <w:p w14:paraId="46F939D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0C8341D" w14:textId="77777777" w:rsidTr="005C3EFF">
        <w:tc>
          <w:tcPr>
            <w:tcW w:w="1512" w:type="pct"/>
            <w:vMerge w:val="restart"/>
          </w:tcPr>
          <w:p w14:paraId="78A5C4A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 at the time of COVID-19</w:t>
            </w:r>
          </w:p>
        </w:tc>
        <w:tc>
          <w:tcPr>
            <w:tcW w:w="958" w:type="pct"/>
          </w:tcPr>
          <w:p w14:paraId="0A75C68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743" w:type="pct"/>
          </w:tcPr>
          <w:p w14:paraId="634D37A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63(28%)</w:t>
            </w:r>
          </w:p>
        </w:tc>
        <w:tc>
          <w:tcPr>
            <w:tcW w:w="743" w:type="pct"/>
          </w:tcPr>
          <w:p w14:paraId="245DC88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34(36.5%)</w:t>
            </w:r>
          </w:p>
        </w:tc>
        <w:tc>
          <w:tcPr>
            <w:tcW w:w="1044" w:type="pct"/>
            <w:vMerge w:val="restart"/>
          </w:tcPr>
          <w:p w14:paraId="3CE1E2D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6566F" w:rsidRPr="00E4480B" w14:paraId="25ED0D7A" w14:textId="77777777" w:rsidTr="005C3EFF">
        <w:tc>
          <w:tcPr>
            <w:tcW w:w="1512" w:type="pct"/>
            <w:vMerge/>
          </w:tcPr>
          <w:p w14:paraId="5B84067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72F9CDF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3" w:type="pct"/>
          </w:tcPr>
          <w:p w14:paraId="745F4D6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62(72%)</w:t>
            </w:r>
          </w:p>
        </w:tc>
        <w:tc>
          <w:tcPr>
            <w:tcW w:w="743" w:type="pct"/>
          </w:tcPr>
          <w:p w14:paraId="072A409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33(63.5%)</w:t>
            </w:r>
          </w:p>
        </w:tc>
        <w:tc>
          <w:tcPr>
            <w:tcW w:w="1044" w:type="pct"/>
            <w:vMerge/>
          </w:tcPr>
          <w:p w14:paraId="7AFBB8C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0856AC4" w14:textId="77777777" w:rsidTr="005C3EFF">
        <w:tc>
          <w:tcPr>
            <w:tcW w:w="1512" w:type="pct"/>
            <w:vMerge w:val="restart"/>
          </w:tcPr>
          <w:p w14:paraId="122AD0F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with the untreated)</w:t>
            </w:r>
          </w:p>
        </w:tc>
        <w:tc>
          <w:tcPr>
            <w:tcW w:w="958" w:type="pct"/>
          </w:tcPr>
          <w:p w14:paraId="0F9F972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7876A3E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4(55.3%)</w:t>
            </w:r>
          </w:p>
        </w:tc>
        <w:tc>
          <w:tcPr>
            <w:tcW w:w="743" w:type="pct"/>
          </w:tcPr>
          <w:p w14:paraId="7A7BEFD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9(63%)</w:t>
            </w:r>
          </w:p>
        </w:tc>
        <w:tc>
          <w:tcPr>
            <w:tcW w:w="1044" w:type="pct"/>
            <w:vMerge w:val="restart"/>
          </w:tcPr>
          <w:p w14:paraId="7FAC4FF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6566F" w:rsidRPr="00E4480B" w14:paraId="4685CB30" w14:textId="77777777" w:rsidTr="005C3EFF">
        <w:tc>
          <w:tcPr>
            <w:tcW w:w="1512" w:type="pct"/>
            <w:vMerge/>
          </w:tcPr>
          <w:p w14:paraId="695D8A3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48B3AF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C62D6C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6(44.7%)</w:t>
            </w:r>
          </w:p>
        </w:tc>
        <w:tc>
          <w:tcPr>
            <w:tcW w:w="743" w:type="pct"/>
          </w:tcPr>
          <w:p w14:paraId="66D7369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05(37%)</w:t>
            </w:r>
          </w:p>
        </w:tc>
        <w:tc>
          <w:tcPr>
            <w:tcW w:w="1044" w:type="pct"/>
            <w:vMerge/>
          </w:tcPr>
          <w:p w14:paraId="6956EB1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E8FE215" w14:textId="77777777" w:rsidTr="005C3EFF">
        <w:tc>
          <w:tcPr>
            <w:tcW w:w="1512" w:type="pct"/>
            <w:vMerge w:val="restart"/>
          </w:tcPr>
          <w:p w14:paraId="15D0D79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only for treated)</w:t>
            </w:r>
          </w:p>
        </w:tc>
        <w:tc>
          <w:tcPr>
            <w:tcW w:w="958" w:type="pct"/>
          </w:tcPr>
          <w:p w14:paraId="07EC807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17086A2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4(78.3%)</w:t>
            </w:r>
          </w:p>
        </w:tc>
        <w:tc>
          <w:tcPr>
            <w:tcW w:w="743" w:type="pct"/>
          </w:tcPr>
          <w:p w14:paraId="38DD6B1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9(83.3%)</w:t>
            </w:r>
          </w:p>
        </w:tc>
        <w:tc>
          <w:tcPr>
            <w:tcW w:w="1044" w:type="pct"/>
            <w:vMerge w:val="restart"/>
          </w:tcPr>
          <w:p w14:paraId="2161C35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6566F" w:rsidRPr="00E4480B" w14:paraId="1A73EF2A" w14:textId="77777777" w:rsidTr="005C3EFF">
        <w:tc>
          <w:tcPr>
            <w:tcW w:w="1512" w:type="pct"/>
            <w:vMerge/>
          </w:tcPr>
          <w:p w14:paraId="30E114A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5E2EA8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D4CAB1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6(21.7%)</w:t>
            </w:r>
          </w:p>
        </w:tc>
        <w:tc>
          <w:tcPr>
            <w:tcW w:w="743" w:type="pct"/>
          </w:tcPr>
          <w:p w14:paraId="714C6DF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6(16.7%)</w:t>
            </w:r>
          </w:p>
        </w:tc>
        <w:tc>
          <w:tcPr>
            <w:tcW w:w="1044" w:type="pct"/>
            <w:vMerge/>
          </w:tcPr>
          <w:p w14:paraId="1C238A0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E030FA2" w14:textId="77777777" w:rsidTr="005C3EFF">
        <w:tc>
          <w:tcPr>
            <w:tcW w:w="1512" w:type="pct"/>
            <w:vMerge w:val="restart"/>
          </w:tcPr>
          <w:p w14:paraId="6CAADAF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958" w:type="pct"/>
          </w:tcPr>
          <w:p w14:paraId="719E7B0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7E3E61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1(53.1%)</w:t>
            </w:r>
          </w:p>
        </w:tc>
        <w:tc>
          <w:tcPr>
            <w:tcW w:w="743" w:type="pct"/>
          </w:tcPr>
          <w:p w14:paraId="2CFF9D2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09(39.1%)</w:t>
            </w:r>
          </w:p>
        </w:tc>
        <w:tc>
          <w:tcPr>
            <w:tcW w:w="1044" w:type="pct"/>
            <w:vMerge w:val="restart"/>
          </w:tcPr>
          <w:p w14:paraId="653CF15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6566F" w:rsidRPr="00E4480B" w14:paraId="59478A8E" w14:textId="77777777" w:rsidTr="005C3EFF">
        <w:tc>
          <w:tcPr>
            <w:tcW w:w="1512" w:type="pct"/>
            <w:vMerge/>
          </w:tcPr>
          <w:p w14:paraId="067BBE2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43B95C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0CEE779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8(46.9%)</w:t>
            </w:r>
          </w:p>
        </w:tc>
        <w:tc>
          <w:tcPr>
            <w:tcW w:w="743" w:type="pct"/>
          </w:tcPr>
          <w:p w14:paraId="336EDCC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70(60.9%)</w:t>
            </w:r>
          </w:p>
        </w:tc>
        <w:tc>
          <w:tcPr>
            <w:tcW w:w="1044" w:type="pct"/>
            <w:vMerge/>
          </w:tcPr>
          <w:p w14:paraId="3F19BBD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647CBD7" w14:textId="77777777" w:rsidTr="005C3EFF">
        <w:tc>
          <w:tcPr>
            <w:tcW w:w="1512" w:type="pct"/>
            <w:vMerge w:val="restart"/>
          </w:tcPr>
          <w:p w14:paraId="289B61E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cloroquine</w:t>
            </w:r>
            <w:proofErr w:type="spellEnd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imilar</w:t>
            </w:r>
          </w:p>
        </w:tc>
        <w:tc>
          <w:tcPr>
            <w:tcW w:w="958" w:type="pct"/>
          </w:tcPr>
          <w:p w14:paraId="6C0869A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19C94FF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65(79.3%)</w:t>
            </w:r>
          </w:p>
        </w:tc>
        <w:tc>
          <w:tcPr>
            <w:tcW w:w="743" w:type="pct"/>
          </w:tcPr>
          <w:p w14:paraId="5B0D374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(2.9%)</w:t>
            </w:r>
          </w:p>
        </w:tc>
        <w:tc>
          <w:tcPr>
            <w:tcW w:w="1044" w:type="pct"/>
            <w:vMerge w:val="restart"/>
          </w:tcPr>
          <w:p w14:paraId="250D9CD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566F" w:rsidRPr="00E4480B" w14:paraId="23C1E13C" w14:textId="77777777" w:rsidTr="005C3EFF">
        <w:tc>
          <w:tcPr>
            <w:tcW w:w="1512" w:type="pct"/>
            <w:vMerge/>
          </w:tcPr>
          <w:p w14:paraId="5B63ACC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19E7440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582A7BB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3(20.7%)</w:t>
            </w:r>
          </w:p>
        </w:tc>
        <w:tc>
          <w:tcPr>
            <w:tcW w:w="743" w:type="pct"/>
          </w:tcPr>
          <w:p w14:paraId="70D80E6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68(97.1%)</w:t>
            </w:r>
          </w:p>
        </w:tc>
        <w:tc>
          <w:tcPr>
            <w:tcW w:w="1044" w:type="pct"/>
            <w:vMerge/>
          </w:tcPr>
          <w:p w14:paraId="2BACEB0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E95B03C" w14:textId="77777777" w:rsidTr="005C3EFF">
        <w:tc>
          <w:tcPr>
            <w:tcW w:w="1512" w:type="pct"/>
            <w:vMerge w:val="restart"/>
          </w:tcPr>
          <w:p w14:paraId="5FEA854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958" w:type="pct"/>
          </w:tcPr>
          <w:p w14:paraId="4307BD6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1AF9CC4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7(48.5%)</w:t>
            </w:r>
          </w:p>
        </w:tc>
        <w:tc>
          <w:tcPr>
            <w:tcW w:w="743" w:type="pct"/>
          </w:tcPr>
          <w:p w14:paraId="7C1E413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83(30.3%)</w:t>
            </w:r>
          </w:p>
        </w:tc>
        <w:tc>
          <w:tcPr>
            <w:tcW w:w="1044" w:type="pct"/>
            <w:vMerge w:val="restart"/>
          </w:tcPr>
          <w:p w14:paraId="2FB8C62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566F" w:rsidRPr="00E4480B" w14:paraId="00325A2F" w14:textId="77777777" w:rsidTr="005C3EFF">
        <w:tc>
          <w:tcPr>
            <w:tcW w:w="1512" w:type="pct"/>
            <w:vMerge/>
          </w:tcPr>
          <w:p w14:paraId="2F96DC3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498C065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1BDB62C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03(51.5%)</w:t>
            </w:r>
          </w:p>
        </w:tc>
        <w:tc>
          <w:tcPr>
            <w:tcW w:w="743" w:type="pct"/>
          </w:tcPr>
          <w:p w14:paraId="4A69A18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91(69.7%)</w:t>
            </w:r>
          </w:p>
        </w:tc>
        <w:tc>
          <w:tcPr>
            <w:tcW w:w="1044" w:type="pct"/>
            <w:vMerge/>
          </w:tcPr>
          <w:p w14:paraId="51673A3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131D817" w14:textId="77777777" w:rsidTr="005C3EFF">
        <w:tc>
          <w:tcPr>
            <w:tcW w:w="1512" w:type="pct"/>
            <w:vMerge w:val="restart"/>
          </w:tcPr>
          <w:p w14:paraId="26BA61A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958" w:type="pct"/>
          </w:tcPr>
          <w:p w14:paraId="57409CA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64C5C2B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28(64%)</w:t>
            </w:r>
          </w:p>
        </w:tc>
        <w:tc>
          <w:tcPr>
            <w:tcW w:w="743" w:type="pct"/>
          </w:tcPr>
          <w:p w14:paraId="11CC252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91(90.1%)</w:t>
            </w:r>
          </w:p>
        </w:tc>
        <w:tc>
          <w:tcPr>
            <w:tcW w:w="1044" w:type="pct"/>
            <w:vMerge w:val="restart"/>
          </w:tcPr>
          <w:p w14:paraId="5FBAED6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566F" w:rsidRPr="00E4480B" w14:paraId="6C6623DF" w14:textId="77777777" w:rsidTr="005C3EFF">
        <w:tc>
          <w:tcPr>
            <w:tcW w:w="1512" w:type="pct"/>
            <w:vMerge/>
          </w:tcPr>
          <w:p w14:paraId="103BBE2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5EF9AE4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2BA100F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72(36%)</w:t>
            </w:r>
          </w:p>
        </w:tc>
        <w:tc>
          <w:tcPr>
            <w:tcW w:w="743" w:type="pct"/>
          </w:tcPr>
          <w:p w14:paraId="5AAFC02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32(9.9%)</w:t>
            </w:r>
          </w:p>
        </w:tc>
        <w:tc>
          <w:tcPr>
            <w:tcW w:w="1044" w:type="pct"/>
            <w:vMerge/>
          </w:tcPr>
          <w:p w14:paraId="236B74A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CA09DCF" w14:textId="77777777" w:rsidTr="005C3EFF">
        <w:tc>
          <w:tcPr>
            <w:tcW w:w="1512" w:type="pct"/>
            <w:vMerge w:val="restart"/>
          </w:tcPr>
          <w:p w14:paraId="257B049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6/IL6R</w:t>
            </w:r>
          </w:p>
        </w:tc>
        <w:tc>
          <w:tcPr>
            <w:tcW w:w="958" w:type="pct"/>
          </w:tcPr>
          <w:p w14:paraId="7B6CFCB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</w:tcPr>
          <w:p w14:paraId="1F28A23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57(27.8%)</w:t>
            </w:r>
          </w:p>
        </w:tc>
        <w:tc>
          <w:tcPr>
            <w:tcW w:w="743" w:type="pct"/>
          </w:tcPr>
          <w:p w14:paraId="74E51EB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6(9.4%)</w:t>
            </w:r>
          </w:p>
        </w:tc>
        <w:tc>
          <w:tcPr>
            <w:tcW w:w="1044" w:type="pct"/>
            <w:vMerge w:val="restart"/>
          </w:tcPr>
          <w:p w14:paraId="14D8CF9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566F" w:rsidRPr="00E4480B" w14:paraId="6CF25DC0" w14:textId="77777777" w:rsidTr="005C3EFF">
        <w:tc>
          <w:tcPr>
            <w:tcW w:w="1512" w:type="pct"/>
            <w:vMerge/>
          </w:tcPr>
          <w:p w14:paraId="18D2F2C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</w:tcPr>
          <w:p w14:paraId="6FB7A6C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</w:tcPr>
          <w:p w14:paraId="7387451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48(72.2%)</w:t>
            </w:r>
          </w:p>
        </w:tc>
        <w:tc>
          <w:tcPr>
            <w:tcW w:w="743" w:type="pct"/>
          </w:tcPr>
          <w:p w14:paraId="277260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250(90.6%)</w:t>
            </w:r>
          </w:p>
        </w:tc>
        <w:tc>
          <w:tcPr>
            <w:tcW w:w="1044" w:type="pct"/>
            <w:vMerge/>
          </w:tcPr>
          <w:p w14:paraId="69F812B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26566F" w14:paraId="1317428A" w14:textId="77777777" w:rsidTr="005C3EFF">
        <w:tc>
          <w:tcPr>
            <w:tcW w:w="1512" w:type="pct"/>
            <w:vMerge w:val="restart"/>
          </w:tcPr>
          <w:p w14:paraId="2903913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outcome</w:t>
            </w:r>
          </w:p>
        </w:tc>
        <w:tc>
          <w:tcPr>
            <w:tcW w:w="958" w:type="pct"/>
          </w:tcPr>
          <w:p w14:paraId="08E6348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743" w:type="pct"/>
          </w:tcPr>
          <w:p w14:paraId="0279370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(63.1%)</w:t>
            </w:r>
          </w:p>
        </w:tc>
        <w:tc>
          <w:tcPr>
            <w:tcW w:w="743" w:type="pct"/>
          </w:tcPr>
          <w:p w14:paraId="7F41765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(58.7%)</w:t>
            </w:r>
          </w:p>
        </w:tc>
        <w:tc>
          <w:tcPr>
            <w:tcW w:w="1044" w:type="pct"/>
            <w:vMerge w:val="restart"/>
          </w:tcPr>
          <w:p w14:paraId="0D65BD2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26566F" w14:paraId="36C138EB" w14:textId="77777777" w:rsidTr="005C3EFF">
        <w:tc>
          <w:tcPr>
            <w:tcW w:w="1512" w:type="pct"/>
            <w:vMerge/>
          </w:tcPr>
          <w:p w14:paraId="7E605DC7" w14:textId="77777777" w:rsidR="0026566F" w:rsidRPr="00E4480B" w:rsidRDefault="0026566F" w:rsidP="005C3EFF">
            <w:pPr>
              <w:rPr>
                <w:lang w:val="en-US"/>
              </w:rPr>
            </w:pPr>
          </w:p>
        </w:tc>
        <w:tc>
          <w:tcPr>
            <w:tcW w:w="958" w:type="pct"/>
          </w:tcPr>
          <w:p w14:paraId="51FA9D9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743" w:type="pct"/>
          </w:tcPr>
          <w:p w14:paraId="167CA54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(36.9%)</w:t>
            </w:r>
          </w:p>
        </w:tc>
        <w:tc>
          <w:tcPr>
            <w:tcW w:w="743" w:type="pct"/>
          </w:tcPr>
          <w:p w14:paraId="46DCDB66" w14:textId="77777777" w:rsidR="0026566F" w:rsidRPr="0026566F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(41.3%)</w:t>
            </w:r>
          </w:p>
        </w:tc>
        <w:tc>
          <w:tcPr>
            <w:tcW w:w="1044" w:type="pct"/>
            <w:vMerge/>
          </w:tcPr>
          <w:p w14:paraId="21D9ACA7" w14:textId="77777777" w:rsidR="0026566F" w:rsidRPr="00D06E2D" w:rsidRDefault="0026566F" w:rsidP="005C3EFF">
            <w:pPr>
              <w:rPr>
                <w:lang w:val="en-US"/>
              </w:rPr>
            </w:pPr>
          </w:p>
        </w:tc>
      </w:tr>
    </w:tbl>
    <w:p w14:paraId="4248CFA5" w14:textId="77777777" w:rsidR="00011E57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</w:p>
    <w:p w14:paraId="299E04B5" w14:textId="46B5AA08" w:rsidR="00011E57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*Mutated: 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&lt;98%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</w:t>
      </w:r>
      <w:r w:rsidRPr="00415F36">
        <w:rPr>
          <w:rFonts w:ascii="Times New Roman" w:hAnsi="Times New Roman" w:cs="Times New Roman"/>
          <w:color w:val="232323"/>
          <w:sz w:val="20"/>
          <w:szCs w:val="20"/>
          <w:lang w:val="en-US"/>
        </w:rPr>
        <w:t>germline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identity,</w:t>
      </w:r>
      <w:r w:rsidRPr="00423F68">
        <w:rPr>
          <w:rFonts w:ascii="T3" w:eastAsia="T3" w:cs="T3"/>
          <w:sz w:val="23"/>
          <w:szCs w:val="23"/>
          <w:lang w:val="en-US"/>
        </w:rPr>
        <w:t xml:space="preserve"> </w:t>
      </w:r>
      <w:r>
        <w:rPr>
          <w:rFonts w:ascii="T3" w:eastAsia="T3" w:cs="T3"/>
          <w:sz w:val="23"/>
          <w:szCs w:val="23"/>
          <w:lang w:val="en-US"/>
        </w:rPr>
        <w:t>**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nmutated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: </w:t>
      </w:r>
      <w:r w:rsidRPr="003C6AF4">
        <w:rPr>
          <w:rFonts w:ascii="Times New Roman" w:hAnsi="Times New Roman" w:cs="Times New Roman" w:hint="eastAsia"/>
          <w:color w:val="202124"/>
          <w:sz w:val="20"/>
          <w:szCs w:val="20"/>
          <w:shd w:val="clear" w:color="auto" w:fill="FFFFFF"/>
          <w:lang w:val="en-US"/>
        </w:rPr>
        <w:t>≥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98%</w:t>
      </w:r>
      <w:r w:rsidRPr="003C6AF4">
        <w:rPr>
          <w:rFonts w:ascii="Times New Roman" w:hAnsi="Times New Roman" w:cs="Times New Roman"/>
          <w:color w:val="202124"/>
          <w:sz w:val="20"/>
          <w:szCs w:val="20"/>
          <w:lang w:val="en-US"/>
        </w:rPr>
        <w:t xml:space="preserve"> germline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dentity</w:t>
      </w:r>
    </w:p>
    <w:p w14:paraId="2E276521" w14:textId="77777777" w:rsidR="00011E57" w:rsidRPr="00415F36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IGHV: </w:t>
      </w:r>
      <w:r w:rsidRPr="004F5EA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mmunoglobulin heavy variabl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</w:t>
      </w: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CIRS: 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c</w:t>
      </w:r>
      <w:r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mulative illness rating scale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,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 COPD: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c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hronic obstructive pulmonary diseas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 IL6:</w:t>
      </w:r>
      <w:r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nterleukin 6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, IL6R: </w:t>
      </w:r>
      <w:r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nterleukin 6 Receptor</w:t>
      </w:r>
    </w:p>
    <w:p w14:paraId="2D7492D6" w14:textId="77777777" w:rsidR="0026566F" w:rsidRDefault="0026566F" w:rsidP="00675E96">
      <w:pPr>
        <w:rPr>
          <w:b/>
          <w:bCs/>
          <w:sz w:val="24"/>
          <w:szCs w:val="24"/>
          <w:lang w:val="en-US"/>
        </w:rPr>
      </w:pPr>
    </w:p>
    <w:p w14:paraId="7F39D777" w14:textId="6FCD2E42" w:rsidR="00675E96" w:rsidRPr="0074253B" w:rsidRDefault="00675E96" w:rsidP="00675E9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6566F">
        <w:rPr>
          <w:rFonts w:ascii="Times New Roman" w:hAnsi="Times New Roman" w:cs="Times New Roman"/>
          <w:b/>
          <w:bCs/>
          <w:sz w:val="20"/>
          <w:szCs w:val="20"/>
          <w:lang w:val="en-US"/>
        </w:rPr>
        <w:t>6.</w:t>
      </w:r>
      <w:r w:rsidRPr="007425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parison between the two waves, after controlling for age. </w:t>
      </w:r>
    </w:p>
    <w:tbl>
      <w:tblPr>
        <w:tblStyle w:val="a3"/>
        <w:tblW w:w="3536" w:type="pct"/>
        <w:tblLook w:val="04A0" w:firstRow="1" w:lastRow="0" w:firstColumn="1" w:lastColumn="0" w:noHBand="0" w:noVBand="1"/>
      </w:tblPr>
      <w:tblGrid>
        <w:gridCol w:w="2219"/>
        <w:gridCol w:w="1232"/>
        <w:gridCol w:w="1233"/>
        <w:gridCol w:w="1183"/>
      </w:tblGrid>
      <w:tr w:rsidR="00675E96" w:rsidRPr="008352F7" w14:paraId="0CD4D048" w14:textId="77777777" w:rsidTr="00AB011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9E6FD" w14:textId="494D1EE9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4A55" w14:textId="2D108822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713A" w14:textId="4A8929C8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B8973" w14:textId="70F28538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75E96" w:rsidRPr="008352F7" w14:paraId="4E47C404" w14:textId="77777777" w:rsidTr="00AB0110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02EA" w14:textId="77777777" w:rsidR="00675E96" w:rsidRPr="00FA07C3" w:rsidRDefault="00675E96" w:rsidP="00AB01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tients</w:t>
            </w:r>
          </w:p>
        </w:tc>
      </w:tr>
      <w:tr w:rsidR="00675E96" w:rsidRPr="008352F7" w14:paraId="3D69A6FB" w14:textId="77777777" w:rsidTr="00DF29BC">
        <w:tc>
          <w:tcPr>
            <w:tcW w:w="1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7B4B5" w14:textId="342D0124" w:rsidR="00675E96" w:rsidRPr="00FA07C3" w:rsidRDefault="00DF29BC" w:rsidP="00AB0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675E96"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42C5" w14:textId="26F323F5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5031" w14:textId="20F12CD0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– 0.96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2C5D" w14:textId="19370AC2" w:rsidR="00675E96" w:rsidRPr="00FA07C3" w:rsidRDefault="00DF29BC" w:rsidP="00DF29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75E96" w:rsidRPr="008352F7" w14:paraId="2564746C" w14:textId="77777777" w:rsidTr="00DF29BC">
        <w:tc>
          <w:tcPr>
            <w:tcW w:w="1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B1B2" w14:textId="493AEA37" w:rsidR="00675E96" w:rsidRPr="00FA07C3" w:rsidRDefault="00DF29BC" w:rsidP="00AB0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B5AF" w14:textId="614F965B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C102" w14:textId="3EC1B152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– 1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F39AD" w14:textId="0087DDE6" w:rsidR="00675E96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675E96" w:rsidRPr="008352F7" w14:paraId="50AC7AAB" w14:textId="77777777" w:rsidTr="00AB0110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0D28" w14:textId="77777777" w:rsidR="00675E96" w:rsidRPr="00FA07C3" w:rsidRDefault="00675E96" w:rsidP="00AB01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ly for severe patients</w:t>
            </w:r>
          </w:p>
        </w:tc>
      </w:tr>
      <w:tr w:rsidR="00DF29BC" w:rsidRPr="008352F7" w14:paraId="04691D4E" w14:textId="77777777" w:rsidTr="00AB0110">
        <w:tc>
          <w:tcPr>
            <w:tcW w:w="1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C260" w14:textId="488901F1" w:rsidR="00DF29BC" w:rsidRPr="00FA07C3" w:rsidRDefault="00DF29BC" w:rsidP="00DF29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="002A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7E97" w14:textId="0A88C827" w:rsidR="00DF29BC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5D05" w14:textId="6EDABFDD" w:rsidR="00DF29BC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– 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54D73" w14:textId="48D3C10C" w:rsidR="00DF29BC" w:rsidRPr="00FA07C3" w:rsidRDefault="00DF29BC" w:rsidP="00DF29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F29BC" w:rsidRPr="008352F7" w14:paraId="1509BF05" w14:textId="77777777" w:rsidTr="00AB0110">
        <w:tc>
          <w:tcPr>
            <w:tcW w:w="1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FBB9" w14:textId="2D13D168" w:rsidR="00DF29BC" w:rsidRPr="00FA07C3" w:rsidRDefault="00DF29BC" w:rsidP="00DF29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BF80" w14:textId="2AFCD3F6" w:rsidR="00DF29BC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5C6D" w14:textId="10D3565C" w:rsidR="00DF29BC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– 1.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B404" w14:textId="51C55F0D" w:rsidR="00DF29BC" w:rsidRPr="00FA07C3" w:rsidRDefault="00DF29BC" w:rsidP="00D6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</w:tbl>
    <w:p w14:paraId="31F1D3D2" w14:textId="77777777" w:rsidR="00675E96" w:rsidRDefault="00675E96" w:rsidP="00675E96">
      <w:pPr>
        <w:rPr>
          <w:b/>
          <w:bCs/>
          <w:lang w:val="en-US"/>
        </w:rPr>
      </w:pPr>
    </w:p>
    <w:p w14:paraId="4F2602E3" w14:textId="49F02BBF" w:rsidR="0026566F" w:rsidRPr="00E4480B" w:rsidRDefault="0026566F" w:rsidP="002656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7. Comparisons of patients’ characteristics with severe COVID-19 between the two waves only for the clinical sites participated in both periods of the study (n=314).</w:t>
      </w:r>
    </w:p>
    <w:p w14:paraId="00498DF8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u w:val="single"/>
          <w:lang w:val="en-US"/>
        </w:rPr>
        <w:t>Median age:</w:t>
      </w:r>
    </w:p>
    <w:p w14:paraId="20D80BDB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E448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wave: 73 (64 – 80.5)</w:t>
      </w:r>
    </w:p>
    <w:p w14:paraId="1B4BA335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E448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wave: 71 (64 – 79)</w:t>
      </w:r>
    </w:p>
    <w:p w14:paraId="3FC0F787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u w:val="single"/>
          <w:lang w:val="en-US"/>
        </w:rPr>
        <w:t>Number of comorbidities:</w:t>
      </w:r>
    </w:p>
    <w:p w14:paraId="68E4D6A0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lastRenderedPageBreak/>
        <w:t>1</w:t>
      </w:r>
      <w:r w:rsidRPr="00E448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wave: 2 (1 – 3)</w:t>
      </w:r>
    </w:p>
    <w:p w14:paraId="2E0A9723" w14:textId="77777777" w:rsidR="0026566F" w:rsidRPr="00E4480B" w:rsidRDefault="0026566F" w:rsidP="002656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E448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wave: 2 (1 – 4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08"/>
        <w:gridCol w:w="1590"/>
        <w:gridCol w:w="1233"/>
        <w:gridCol w:w="1233"/>
        <w:gridCol w:w="1732"/>
      </w:tblGrid>
      <w:tr w:rsidR="0026566F" w:rsidRPr="00E4480B" w14:paraId="30C88338" w14:textId="77777777" w:rsidTr="005C3EFF">
        <w:tc>
          <w:tcPr>
            <w:tcW w:w="1512" w:type="pct"/>
            <w:vMerge w:val="restart"/>
            <w:vAlign w:val="center"/>
          </w:tcPr>
          <w:p w14:paraId="6754D97A" w14:textId="77777777" w:rsidR="0026566F" w:rsidRPr="00E4480B" w:rsidRDefault="0026566F" w:rsidP="005C3E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958" w:type="pct"/>
            <w:vMerge w:val="restart"/>
            <w:vAlign w:val="center"/>
          </w:tcPr>
          <w:p w14:paraId="3D280D4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486" w:type="pct"/>
            <w:gridSpan w:val="2"/>
            <w:vAlign w:val="center"/>
          </w:tcPr>
          <w:p w14:paraId="4491AB6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</w:t>
            </w:r>
          </w:p>
        </w:tc>
        <w:tc>
          <w:tcPr>
            <w:tcW w:w="1044" w:type="pct"/>
            <w:vMerge w:val="restart"/>
            <w:vAlign w:val="center"/>
          </w:tcPr>
          <w:p w14:paraId="2369E6D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6566F" w:rsidRPr="00E4480B" w14:paraId="362DFBF1" w14:textId="77777777" w:rsidTr="005C3EFF">
        <w:tc>
          <w:tcPr>
            <w:tcW w:w="1512" w:type="pct"/>
            <w:vMerge/>
            <w:vAlign w:val="center"/>
          </w:tcPr>
          <w:p w14:paraId="175EC40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Merge/>
            <w:vAlign w:val="center"/>
          </w:tcPr>
          <w:p w14:paraId="2992FB5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pct"/>
            <w:vAlign w:val="center"/>
          </w:tcPr>
          <w:p w14:paraId="06C1E8D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3" w:type="pct"/>
            <w:vAlign w:val="center"/>
          </w:tcPr>
          <w:p w14:paraId="580D5F1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44" w:type="pct"/>
            <w:vMerge/>
            <w:vAlign w:val="center"/>
          </w:tcPr>
          <w:p w14:paraId="14059B9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29CAAC9" w14:textId="77777777" w:rsidTr="005C3EFF">
        <w:tc>
          <w:tcPr>
            <w:tcW w:w="1512" w:type="pct"/>
            <w:vMerge w:val="restart"/>
            <w:vAlign w:val="center"/>
          </w:tcPr>
          <w:p w14:paraId="1D27267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58" w:type="pct"/>
            <w:vAlign w:val="center"/>
          </w:tcPr>
          <w:p w14:paraId="01FB7BE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65</m:t>
                </m:r>
              </m:oMath>
            </m:oMathPara>
          </w:p>
        </w:tc>
        <w:tc>
          <w:tcPr>
            <w:tcW w:w="743" w:type="pct"/>
            <w:vAlign w:val="center"/>
          </w:tcPr>
          <w:p w14:paraId="27CBEF4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1(73.5%)</w:t>
            </w:r>
          </w:p>
        </w:tc>
        <w:tc>
          <w:tcPr>
            <w:tcW w:w="743" w:type="pct"/>
            <w:vAlign w:val="center"/>
          </w:tcPr>
          <w:p w14:paraId="55A76BC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72.4%)</w:t>
            </w:r>
          </w:p>
        </w:tc>
        <w:tc>
          <w:tcPr>
            <w:tcW w:w="1044" w:type="pct"/>
            <w:vMerge w:val="restart"/>
            <w:vAlign w:val="center"/>
          </w:tcPr>
          <w:p w14:paraId="12DDD0B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6566F" w:rsidRPr="00E4480B" w14:paraId="15C87C84" w14:textId="77777777" w:rsidTr="005C3EFF">
        <w:tc>
          <w:tcPr>
            <w:tcW w:w="1512" w:type="pct"/>
            <w:vMerge/>
            <w:vAlign w:val="center"/>
          </w:tcPr>
          <w:p w14:paraId="2F50C49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48930AC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65</m:t>
                </m:r>
              </m:oMath>
            </m:oMathPara>
          </w:p>
        </w:tc>
        <w:tc>
          <w:tcPr>
            <w:tcW w:w="743" w:type="pct"/>
            <w:vAlign w:val="center"/>
          </w:tcPr>
          <w:p w14:paraId="4C11756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0(26.5%)</w:t>
            </w:r>
          </w:p>
        </w:tc>
        <w:tc>
          <w:tcPr>
            <w:tcW w:w="743" w:type="pct"/>
            <w:vAlign w:val="center"/>
          </w:tcPr>
          <w:p w14:paraId="54D17C4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45(27.6%)</w:t>
            </w:r>
          </w:p>
        </w:tc>
        <w:tc>
          <w:tcPr>
            <w:tcW w:w="1044" w:type="pct"/>
            <w:vMerge/>
            <w:vAlign w:val="center"/>
          </w:tcPr>
          <w:p w14:paraId="0398BE4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4189E48" w14:textId="77777777" w:rsidTr="005C3EFF">
        <w:tc>
          <w:tcPr>
            <w:tcW w:w="1512" w:type="pct"/>
            <w:vMerge w:val="restart"/>
            <w:vAlign w:val="center"/>
          </w:tcPr>
          <w:p w14:paraId="475D9BC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58" w:type="pct"/>
            <w:vAlign w:val="center"/>
          </w:tcPr>
          <w:p w14:paraId="6D2F357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75</m:t>
                </m:r>
              </m:oMath>
            </m:oMathPara>
          </w:p>
        </w:tc>
        <w:tc>
          <w:tcPr>
            <w:tcW w:w="743" w:type="pct"/>
            <w:vAlign w:val="center"/>
          </w:tcPr>
          <w:p w14:paraId="47229A8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58E07F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04D4D5B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26566F" w:rsidRPr="00E4480B" w14:paraId="3B66FB49" w14:textId="77777777" w:rsidTr="005C3EFF">
        <w:tc>
          <w:tcPr>
            <w:tcW w:w="1512" w:type="pct"/>
            <w:vMerge/>
            <w:vAlign w:val="center"/>
          </w:tcPr>
          <w:p w14:paraId="6F7D1C3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DAFCE0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75</m:t>
                </m:r>
              </m:oMath>
            </m:oMathPara>
          </w:p>
        </w:tc>
        <w:tc>
          <w:tcPr>
            <w:tcW w:w="743" w:type="pct"/>
            <w:vAlign w:val="center"/>
          </w:tcPr>
          <w:p w14:paraId="4C7FEC5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29A7A8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5B5A89D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0255132" w14:textId="77777777" w:rsidTr="005C3EFF">
        <w:tc>
          <w:tcPr>
            <w:tcW w:w="1512" w:type="pct"/>
            <w:vMerge w:val="restart"/>
            <w:vAlign w:val="center"/>
          </w:tcPr>
          <w:p w14:paraId="78C2F4D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58" w:type="pct"/>
            <w:vAlign w:val="center"/>
          </w:tcPr>
          <w:p w14:paraId="6A3897D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43" w:type="pct"/>
            <w:vAlign w:val="center"/>
          </w:tcPr>
          <w:p w14:paraId="182670D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5C2EDF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7230407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26566F" w:rsidRPr="00E4480B" w14:paraId="50F4DBB5" w14:textId="77777777" w:rsidTr="005C3EFF">
        <w:tc>
          <w:tcPr>
            <w:tcW w:w="1512" w:type="pct"/>
            <w:vMerge/>
            <w:vAlign w:val="center"/>
          </w:tcPr>
          <w:p w14:paraId="72A8C7B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5002046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43" w:type="pct"/>
            <w:vAlign w:val="center"/>
          </w:tcPr>
          <w:p w14:paraId="786EDBD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FF5E3A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72BA8B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9E57175" w14:textId="77777777" w:rsidTr="005C3EFF">
        <w:tc>
          <w:tcPr>
            <w:tcW w:w="1512" w:type="pct"/>
            <w:vMerge w:val="restart"/>
            <w:vAlign w:val="center"/>
          </w:tcPr>
          <w:p w14:paraId="5C9D9D6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V gene status</w:t>
            </w:r>
          </w:p>
        </w:tc>
        <w:tc>
          <w:tcPr>
            <w:tcW w:w="958" w:type="pct"/>
            <w:vAlign w:val="center"/>
          </w:tcPr>
          <w:p w14:paraId="25AD1CF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43" w:type="pct"/>
            <w:vAlign w:val="center"/>
          </w:tcPr>
          <w:p w14:paraId="7D3C01D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21EBEF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708FDB8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26566F" w:rsidRPr="00E4480B" w14:paraId="4E4D008D" w14:textId="77777777" w:rsidTr="005C3EFF">
        <w:tc>
          <w:tcPr>
            <w:tcW w:w="1512" w:type="pct"/>
            <w:vMerge/>
            <w:vAlign w:val="center"/>
          </w:tcPr>
          <w:p w14:paraId="523E74E3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41170B1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743" w:type="pct"/>
            <w:vAlign w:val="center"/>
          </w:tcPr>
          <w:p w14:paraId="2C108CE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1F9575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597DED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7A394F3" w14:textId="77777777" w:rsidTr="005C3EFF">
        <w:tc>
          <w:tcPr>
            <w:tcW w:w="1512" w:type="pct"/>
            <w:vMerge w:val="restart"/>
            <w:vAlign w:val="center"/>
          </w:tcPr>
          <w:p w14:paraId="7B1AF34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3q (last assessment)</w:t>
            </w:r>
          </w:p>
        </w:tc>
        <w:tc>
          <w:tcPr>
            <w:tcW w:w="958" w:type="pct"/>
            <w:vAlign w:val="center"/>
          </w:tcPr>
          <w:p w14:paraId="53F373E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  <w:vAlign w:val="center"/>
          </w:tcPr>
          <w:p w14:paraId="3DB377F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90DCD9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11940C2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26566F" w:rsidRPr="00E4480B" w14:paraId="7D5487C4" w14:textId="77777777" w:rsidTr="005C3EFF">
        <w:tc>
          <w:tcPr>
            <w:tcW w:w="1512" w:type="pct"/>
            <w:vMerge/>
            <w:vAlign w:val="center"/>
          </w:tcPr>
          <w:p w14:paraId="59962B7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710EFB9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  <w:vAlign w:val="center"/>
          </w:tcPr>
          <w:p w14:paraId="66D72EB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8271DE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3FB4274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D8F6C0A" w14:textId="77777777" w:rsidTr="005C3EFF">
        <w:tc>
          <w:tcPr>
            <w:tcW w:w="1512" w:type="pct"/>
            <w:vMerge w:val="restart"/>
            <w:vAlign w:val="center"/>
          </w:tcPr>
          <w:p w14:paraId="2EE95F6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1q (last assessment)</w:t>
            </w:r>
          </w:p>
        </w:tc>
        <w:tc>
          <w:tcPr>
            <w:tcW w:w="958" w:type="pct"/>
            <w:vAlign w:val="center"/>
          </w:tcPr>
          <w:p w14:paraId="49FD5C7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  <w:vAlign w:val="center"/>
          </w:tcPr>
          <w:p w14:paraId="17D1129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AC381D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49585A5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26566F" w:rsidRPr="00E4480B" w14:paraId="1C8EDA9E" w14:textId="77777777" w:rsidTr="005C3EFF">
        <w:tc>
          <w:tcPr>
            <w:tcW w:w="1512" w:type="pct"/>
            <w:vMerge/>
            <w:vAlign w:val="center"/>
          </w:tcPr>
          <w:p w14:paraId="623095B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7CEBB43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  <w:vAlign w:val="center"/>
          </w:tcPr>
          <w:p w14:paraId="796E7B8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E869F9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DA48BA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80B39B7" w14:textId="77777777" w:rsidTr="005C3EFF">
        <w:tc>
          <w:tcPr>
            <w:tcW w:w="1512" w:type="pct"/>
            <w:vMerge w:val="restart"/>
            <w:vAlign w:val="center"/>
          </w:tcPr>
          <w:p w14:paraId="2F659B6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omy 12 (last assessment)</w:t>
            </w:r>
          </w:p>
        </w:tc>
        <w:tc>
          <w:tcPr>
            <w:tcW w:w="958" w:type="pct"/>
            <w:vAlign w:val="center"/>
          </w:tcPr>
          <w:p w14:paraId="68081E4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  <w:vAlign w:val="center"/>
          </w:tcPr>
          <w:p w14:paraId="1A7F664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483D11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6FF93FA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26566F" w:rsidRPr="00E4480B" w14:paraId="4AEAC41E" w14:textId="77777777" w:rsidTr="005C3EFF">
        <w:tc>
          <w:tcPr>
            <w:tcW w:w="1512" w:type="pct"/>
            <w:vMerge/>
            <w:vAlign w:val="center"/>
          </w:tcPr>
          <w:p w14:paraId="71B1F1B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52935B0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  <w:vAlign w:val="center"/>
          </w:tcPr>
          <w:p w14:paraId="7A17786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172D9F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5E219F5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94D268B" w14:textId="77777777" w:rsidTr="005C3EFF">
        <w:tc>
          <w:tcPr>
            <w:tcW w:w="1512" w:type="pct"/>
            <w:vMerge w:val="restart"/>
            <w:vAlign w:val="center"/>
          </w:tcPr>
          <w:p w14:paraId="2B7281E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7p (last assessment)</w:t>
            </w:r>
          </w:p>
        </w:tc>
        <w:tc>
          <w:tcPr>
            <w:tcW w:w="958" w:type="pct"/>
            <w:vAlign w:val="center"/>
          </w:tcPr>
          <w:p w14:paraId="62ED331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43" w:type="pct"/>
            <w:vAlign w:val="center"/>
          </w:tcPr>
          <w:p w14:paraId="40CD9C1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AEB35E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1C7F437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26566F" w:rsidRPr="00E4480B" w14:paraId="31EC229C" w14:textId="77777777" w:rsidTr="005C3EFF">
        <w:tc>
          <w:tcPr>
            <w:tcW w:w="1512" w:type="pct"/>
            <w:vMerge/>
            <w:vAlign w:val="center"/>
          </w:tcPr>
          <w:p w14:paraId="7FCC804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3631A0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43" w:type="pct"/>
            <w:vAlign w:val="center"/>
          </w:tcPr>
          <w:p w14:paraId="6BEB96A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80053E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4F9F6B8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92409EC" w14:textId="77777777" w:rsidTr="005C3EFF">
        <w:tc>
          <w:tcPr>
            <w:tcW w:w="1512" w:type="pct"/>
            <w:vMerge w:val="restart"/>
            <w:vAlign w:val="center"/>
          </w:tcPr>
          <w:p w14:paraId="4AF87FF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 mutation status</w:t>
            </w:r>
          </w:p>
        </w:tc>
        <w:tc>
          <w:tcPr>
            <w:tcW w:w="958" w:type="pct"/>
            <w:vAlign w:val="center"/>
          </w:tcPr>
          <w:p w14:paraId="3A529AB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743" w:type="pct"/>
            <w:vAlign w:val="center"/>
          </w:tcPr>
          <w:p w14:paraId="0E0588B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559A29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ABFBF8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26566F" w:rsidRPr="00E4480B" w14:paraId="4F164A6D" w14:textId="77777777" w:rsidTr="005C3EFF">
        <w:tc>
          <w:tcPr>
            <w:tcW w:w="1512" w:type="pct"/>
            <w:vMerge/>
            <w:vAlign w:val="center"/>
          </w:tcPr>
          <w:p w14:paraId="469D4EB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1BE1B43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743" w:type="pct"/>
            <w:vAlign w:val="center"/>
          </w:tcPr>
          <w:p w14:paraId="3CCBBE3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F4CC66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6F6349E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72EC270" w14:textId="77777777" w:rsidTr="005C3EFF">
        <w:tc>
          <w:tcPr>
            <w:tcW w:w="1512" w:type="pct"/>
            <w:vMerge w:val="restart"/>
            <w:vAlign w:val="center"/>
          </w:tcPr>
          <w:p w14:paraId="2532240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17p positive or</w:t>
            </w:r>
          </w:p>
          <w:p w14:paraId="0F9CA74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P53 mutation</w:t>
            </w:r>
          </w:p>
        </w:tc>
        <w:tc>
          <w:tcPr>
            <w:tcW w:w="958" w:type="pct"/>
            <w:vAlign w:val="center"/>
          </w:tcPr>
          <w:p w14:paraId="07CA82B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7F04C51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5093EA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7EB52A9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26566F" w:rsidRPr="00E4480B" w14:paraId="7EF254A5" w14:textId="77777777" w:rsidTr="005C3EFF">
        <w:tc>
          <w:tcPr>
            <w:tcW w:w="1512" w:type="pct"/>
            <w:vMerge/>
            <w:vAlign w:val="center"/>
          </w:tcPr>
          <w:p w14:paraId="27E5FA5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CC273B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0ADCFFB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B4B65C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768C49A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2B30C5F" w14:textId="77777777" w:rsidTr="005C3EFF">
        <w:tc>
          <w:tcPr>
            <w:tcW w:w="1512" w:type="pct"/>
            <w:vMerge w:val="restart"/>
            <w:vAlign w:val="center"/>
          </w:tcPr>
          <w:p w14:paraId="31A63B2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 score</w:t>
            </w:r>
          </w:p>
        </w:tc>
        <w:tc>
          <w:tcPr>
            <w:tcW w:w="958" w:type="pct"/>
            <w:vAlign w:val="center"/>
          </w:tcPr>
          <w:p w14:paraId="5137E85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≤6</m:t>
                </m:r>
              </m:oMath>
            </m:oMathPara>
          </w:p>
        </w:tc>
        <w:tc>
          <w:tcPr>
            <w:tcW w:w="743" w:type="pct"/>
            <w:vAlign w:val="center"/>
          </w:tcPr>
          <w:p w14:paraId="68D9FD2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DD23C1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95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558975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26566F" w:rsidRPr="00E4480B" w14:paraId="378DC1E3" w14:textId="77777777" w:rsidTr="005C3EFF">
        <w:tc>
          <w:tcPr>
            <w:tcW w:w="1512" w:type="pct"/>
            <w:vMerge/>
            <w:vAlign w:val="center"/>
          </w:tcPr>
          <w:p w14:paraId="69EE669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79E26CA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gt;6</m:t>
                </m:r>
              </m:oMath>
            </m:oMathPara>
          </w:p>
        </w:tc>
        <w:tc>
          <w:tcPr>
            <w:tcW w:w="743" w:type="pct"/>
            <w:vAlign w:val="center"/>
          </w:tcPr>
          <w:p w14:paraId="7E6FD6B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38C978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639DCB5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00FB649" w14:textId="77777777" w:rsidTr="005C3EFF">
        <w:tc>
          <w:tcPr>
            <w:tcW w:w="1512" w:type="pct"/>
            <w:vMerge w:val="restart"/>
            <w:vAlign w:val="center"/>
          </w:tcPr>
          <w:p w14:paraId="5453E4A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piratory</w:t>
            </w:r>
          </w:p>
        </w:tc>
        <w:tc>
          <w:tcPr>
            <w:tcW w:w="958" w:type="pct"/>
            <w:vAlign w:val="center"/>
          </w:tcPr>
          <w:p w14:paraId="3178981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7A6E882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D6976E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202CA1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26566F" w:rsidRPr="00E4480B" w14:paraId="7FA19BAD" w14:textId="77777777" w:rsidTr="005C3EFF">
        <w:tc>
          <w:tcPr>
            <w:tcW w:w="1512" w:type="pct"/>
            <w:vMerge/>
            <w:vAlign w:val="center"/>
          </w:tcPr>
          <w:p w14:paraId="05D0F7DF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CC1E85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75FA887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7527F5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2ED2B4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D82E030" w14:textId="77777777" w:rsidTr="005C3EFF">
        <w:tc>
          <w:tcPr>
            <w:tcW w:w="1512" w:type="pct"/>
            <w:vMerge w:val="restart"/>
            <w:vAlign w:val="center"/>
          </w:tcPr>
          <w:p w14:paraId="75DE431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958" w:type="pct"/>
            <w:vAlign w:val="center"/>
          </w:tcPr>
          <w:p w14:paraId="6AC0C44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00380DC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1744CA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65AE5F1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26566F" w:rsidRPr="00E4480B" w14:paraId="6AA9F47C" w14:textId="77777777" w:rsidTr="005C3EFF">
        <w:tc>
          <w:tcPr>
            <w:tcW w:w="1512" w:type="pct"/>
            <w:vMerge/>
            <w:vAlign w:val="center"/>
          </w:tcPr>
          <w:p w14:paraId="50DF870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A4AE4B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16341E0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87120E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57080B6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ED48A03" w14:textId="77777777" w:rsidTr="005C3EFF">
        <w:tc>
          <w:tcPr>
            <w:tcW w:w="1512" w:type="pct"/>
            <w:vMerge w:val="restart"/>
            <w:vAlign w:val="center"/>
          </w:tcPr>
          <w:p w14:paraId="15152E3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958" w:type="pct"/>
            <w:vAlign w:val="center"/>
          </w:tcPr>
          <w:p w14:paraId="689B90E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3313F23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F3F4C0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A5520B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26566F" w:rsidRPr="00E4480B" w14:paraId="467D67F6" w14:textId="77777777" w:rsidTr="005C3EFF">
        <w:tc>
          <w:tcPr>
            <w:tcW w:w="1512" w:type="pct"/>
            <w:vMerge/>
            <w:vAlign w:val="center"/>
          </w:tcPr>
          <w:p w14:paraId="0ABF48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75853F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4299D16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202DF0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63336A2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C64B743" w14:textId="77777777" w:rsidTr="005C3EFF">
        <w:tc>
          <w:tcPr>
            <w:tcW w:w="1512" w:type="pct"/>
            <w:vMerge w:val="restart"/>
            <w:vAlign w:val="center"/>
          </w:tcPr>
          <w:p w14:paraId="540A2ED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958" w:type="pct"/>
            <w:vAlign w:val="center"/>
          </w:tcPr>
          <w:p w14:paraId="25B4E71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2811710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02940E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09ABBC5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26566F" w:rsidRPr="00E4480B" w14:paraId="787752A0" w14:textId="77777777" w:rsidTr="005C3EFF">
        <w:tc>
          <w:tcPr>
            <w:tcW w:w="1512" w:type="pct"/>
            <w:vMerge/>
            <w:vAlign w:val="center"/>
          </w:tcPr>
          <w:p w14:paraId="5ED7498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042C7EC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3A07B39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4817CE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06A1639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696F22D" w14:textId="77777777" w:rsidTr="005C3EFF">
        <w:tc>
          <w:tcPr>
            <w:tcW w:w="1512" w:type="pct"/>
            <w:vMerge w:val="restart"/>
            <w:vAlign w:val="center"/>
          </w:tcPr>
          <w:p w14:paraId="14A9C71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ythmias</w:t>
            </w:r>
          </w:p>
        </w:tc>
        <w:tc>
          <w:tcPr>
            <w:tcW w:w="958" w:type="pct"/>
            <w:vAlign w:val="center"/>
          </w:tcPr>
          <w:p w14:paraId="5047F76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73EB04C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A2348B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6AA840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6566F" w:rsidRPr="00E4480B" w14:paraId="2ACEDD3B" w14:textId="77777777" w:rsidTr="005C3EFF">
        <w:tc>
          <w:tcPr>
            <w:tcW w:w="1512" w:type="pct"/>
            <w:vMerge/>
            <w:vAlign w:val="center"/>
          </w:tcPr>
          <w:p w14:paraId="47D5A40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A0382A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23B82B2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B5BE23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3F012AA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98687D8" w14:textId="77777777" w:rsidTr="005C3EFF">
        <w:tc>
          <w:tcPr>
            <w:tcW w:w="1512" w:type="pct"/>
            <w:vMerge w:val="restart"/>
            <w:vAlign w:val="center"/>
          </w:tcPr>
          <w:p w14:paraId="5D09E49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958" w:type="pct"/>
            <w:vAlign w:val="center"/>
          </w:tcPr>
          <w:p w14:paraId="5F94667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5B2C316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971445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1958AA3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6566F" w:rsidRPr="00E4480B" w14:paraId="2265C4C8" w14:textId="77777777" w:rsidTr="005C3EFF">
        <w:tc>
          <w:tcPr>
            <w:tcW w:w="1512" w:type="pct"/>
            <w:vMerge/>
            <w:vAlign w:val="center"/>
          </w:tcPr>
          <w:p w14:paraId="39166C7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C4B185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57F2CEE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8F7437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60E3E8C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0931DF2" w14:textId="77777777" w:rsidTr="005C3EFF">
        <w:tc>
          <w:tcPr>
            <w:tcW w:w="1512" w:type="pct"/>
            <w:vMerge w:val="restart"/>
            <w:vAlign w:val="center"/>
          </w:tcPr>
          <w:p w14:paraId="353ADFC2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ovascular</w:t>
            </w:r>
          </w:p>
        </w:tc>
        <w:tc>
          <w:tcPr>
            <w:tcW w:w="958" w:type="pct"/>
            <w:vAlign w:val="center"/>
          </w:tcPr>
          <w:p w14:paraId="2EA6EAA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5485901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2F69B4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69AEC39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26566F" w:rsidRPr="00E4480B" w14:paraId="517A9B76" w14:textId="77777777" w:rsidTr="005C3EFF">
        <w:tc>
          <w:tcPr>
            <w:tcW w:w="1512" w:type="pct"/>
            <w:vMerge/>
            <w:vAlign w:val="center"/>
          </w:tcPr>
          <w:p w14:paraId="56F0CAC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EA0AD9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252FECD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3A9CF70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32BE817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7710572" w14:textId="77777777" w:rsidTr="005C3EFF">
        <w:tc>
          <w:tcPr>
            <w:tcW w:w="1512" w:type="pct"/>
            <w:vMerge w:val="restart"/>
            <w:vAlign w:val="center"/>
          </w:tcPr>
          <w:p w14:paraId="67AACBC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58" w:type="pct"/>
            <w:vAlign w:val="center"/>
          </w:tcPr>
          <w:p w14:paraId="1E5900F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5787C65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ED209E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57.7%)</w:t>
            </w:r>
          </w:p>
        </w:tc>
        <w:tc>
          <w:tcPr>
            <w:tcW w:w="1044" w:type="pct"/>
            <w:vMerge w:val="restart"/>
            <w:vAlign w:val="center"/>
          </w:tcPr>
          <w:p w14:paraId="2AD278C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26566F" w:rsidRPr="00E4480B" w14:paraId="6B3C2E44" w14:textId="77777777" w:rsidTr="005C3EFF">
        <w:tc>
          <w:tcPr>
            <w:tcW w:w="1512" w:type="pct"/>
            <w:vMerge/>
            <w:vAlign w:val="center"/>
          </w:tcPr>
          <w:p w14:paraId="75EAD05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4C48537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0DB76B7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0A3005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1850B4F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09B95F02" w14:textId="77777777" w:rsidTr="005C3EFF">
        <w:tc>
          <w:tcPr>
            <w:tcW w:w="1512" w:type="pct"/>
            <w:vMerge w:val="restart"/>
            <w:vAlign w:val="center"/>
          </w:tcPr>
          <w:p w14:paraId="7EC7D72B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58" w:type="pct"/>
            <w:vAlign w:val="center"/>
          </w:tcPr>
          <w:p w14:paraId="53967F3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4F9A23F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7617D4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221138B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26566F" w:rsidRPr="00E4480B" w14:paraId="44B79B7B" w14:textId="77777777" w:rsidTr="005C3EFF">
        <w:tc>
          <w:tcPr>
            <w:tcW w:w="1512" w:type="pct"/>
            <w:vMerge/>
            <w:vAlign w:val="center"/>
          </w:tcPr>
          <w:p w14:paraId="277E8EB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D36DFA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7D2EA7D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1EAAAD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78.5%)</w:t>
            </w:r>
          </w:p>
        </w:tc>
        <w:tc>
          <w:tcPr>
            <w:tcW w:w="1044" w:type="pct"/>
            <w:vMerge/>
            <w:vAlign w:val="center"/>
          </w:tcPr>
          <w:p w14:paraId="22A8E72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88066D9" w14:textId="77777777" w:rsidTr="005C3EFF">
        <w:tc>
          <w:tcPr>
            <w:tcW w:w="1512" w:type="pct"/>
            <w:vMerge w:val="restart"/>
            <w:vAlign w:val="center"/>
          </w:tcPr>
          <w:p w14:paraId="52D49AE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958" w:type="pct"/>
            <w:vAlign w:val="center"/>
          </w:tcPr>
          <w:p w14:paraId="41471B8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5FF8102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A90FA5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36E0C8B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26566F" w:rsidRPr="00E4480B" w14:paraId="0819D700" w14:textId="77777777" w:rsidTr="005C3EFF">
        <w:tc>
          <w:tcPr>
            <w:tcW w:w="1512" w:type="pct"/>
            <w:vMerge/>
            <w:vAlign w:val="center"/>
          </w:tcPr>
          <w:p w14:paraId="20F67B4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AE45AF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1581849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4C8D28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4740481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ABC3D13" w14:textId="77777777" w:rsidTr="005C3EFF">
        <w:tc>
          <w:tcPr>
            <w:tcW w:w="1512" w:type="pct"/>
            <w:vMerge w:val="restart"/>
            <w:vAlign w:val="center"/>
          </w:tcPr>
          <w:p w14:paraId="6259C32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ematological malignancies</w:t>
            </w:r>
          </w:p>
        </w:tc>
        <w:tc>
          <w:tcPr>
            <w:tcW w:w="958" w:type="pct"/>
            <w:vAlign w:val="center"/>
          </w:tcPr>
          <w:p w14:paraId="28A0E38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3F45472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743" w:type="pct"/>
            <w:vAlign w:val="center"/>
          </w:tcPr>
          <w:p w14:paraId="5FC8455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2119ED9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26566F" w:rsidRPr="00E4480B" w14:paraId="374610D1" w14:textId="77777777" w:rsidTr="005C3EFF">
        <w:tc>
          <w:tcPr>
            <w:tcW w:w="1512" w:type="pct"/>
            <w:vMerge/>
            <w:vAlign w:val="center"/>
          </w:tcPr>
          <w:p w14:paraId="227FFAD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2C6C42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3E60C36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135CE3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835E95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33CF45C" w14:textId="77777777" w:rsidTr="005C3EFF">
        <w:tc>
          <w:tcPr>
            <w:tcW w:w="1512" w:type="pct"/>
            <w:vMerge w:val="restart"/>
            <w:vAlign w:val="center"/>
          </w:tcPr>
          <w:p w14:paraId="15FFE3B7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n-hematological malignancies (excluding skin)</w:t>
            </w:r>
          </w:p>
        </w:tc>
        <w:tc>
          <w:tcPr>
            <w:tcW w:w="958" w:type="pct"/>
            <w:vAlign w:val="center"/>
          </w:tcPr>
          <w:p w14:paraId="14CFA96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7DA226D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0B9B55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7F6EA85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6566F" w:rsidRPr="00E4480B" w14:paraId="3DBE7E92" w14:textId="77777777" w:rsidTr="005C3EFF">
        <w:tc>
          <w:tcPr>
            <w:tcW w:w="1512" w:type="pct"/>
            <w:vMerge/>
            <w:vAlign w:val="center"/>
          </w:tcPr>
          <w:p w14:paraId="647756D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514B8C1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5A4B00B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A68221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57F06E2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D2FBAC5" w14:textId="77777777" w:rsidTr="005C3EFF">
        <w:tc>
          <w:tcPr>
            <w:tcW w:w="1512" w:type="pct"/>
            <w:vMerge w:val="restart"/>
            <w:vAlign w:val="center"/>
          </w:tcPr>
          <w:p w14:paraId="500A8DEA" w14:textId="59BBFC4B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  <w:r w:rsidR="00611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1F8F"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MI&gt;30)</w:t>
            </w:r>
          </w:p>
        </w:tc>
        <w:tc>
          <w:tcPr>
            <w:tcW w:w="958" w:type="pct"/>
            <w:vAlign w:val="center"/>
          </w:tcPr>
          <w:p w14:paraId="3FF332E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6FF4D38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E630B4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8B46FB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26566F" w:rsidRPr="00E4480B" w14:paraId="27AC35EC" w14:textId="77777777" w:rsidTr="005C3EFF">
        <w:tc>
          <w:tcPr>
            <w:tcW w:w="1512" w:type="pct"/>
            <w:vMerge/>
            <w:vAlign w:val="center"/>
          </w:tcPr>
          <w:p w14:paraId="4B1CDCE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D5257E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4B02897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83.6%)</w:t>
            </w:r>
          </w:p>
        </w:tc>
        <w:tc>
          <w:tcPr>
            <w:tcW w:w="743" w:type="pct"/>
            <w:vAlign w:val="center"/>
          </w:tcPr>
          <w:p w14:paraId="3B615B1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0EFB98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8BB7F5B" w14:textId="77777777" w:rsidTr="005C3EFF">
        <w:tc>
          <w:tcPr>
            <w:tcW w:w="1512" w:type="pct"/>
            <w:vMerge w:val="restart"/>
            <w:vAlign w:val="center"/>
          </w:tcPr>
          <w:p w14:paraId="149D711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07FE0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58" w:type="pct"/>
            <w:vAlign w:val="center"/>
          </w:tcPr>
          <w:p w14:paraId="08A8623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43" w:type="pct"/>
            <w:vAlign w:val="center"/>
          </w:tcPr>
          <w:p w14:paraId="3ECD1A4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D75A2A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04EED05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26566F" w:rsidRPr="00E4480B" w14:paraId="680B4703" w14:textId="77777777" w:rsidTr="005C3EFF">
        <w:tc>
          <w:tcPr>
            <w:tcW w:w="1512" w:type="pct"/>
            <w:vMerge/>
            <w:vAlign w:val="center"/>
          </w:tcPr>
          <w:p w14:paraId="2C11B98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F071FF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743" w:type="pct"/>
            <w:vAlign w:val="center"/>
          </w:tcPr>
          <w:p w14:paraId="0F635D1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1F6307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0CAD1BA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FE78440" w14:textId="77777777" w:rsidTr="005C3EFF">
        <w:tc>
          <w:tcPr>
            <w:tcW w:w="1512" w:type="pct"/>
            <w:vMerge/>
            <w:vAlign w:val="center"/>
          </w:tcPr>
          <w:p w14:paraId="13B01A6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5F1B2D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43" w:type="pct"/>
            <w:vAlign w:val="center"/>
          </w:tcPr>
          <w:p w14:paraId="0467B32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94FF9F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C345D2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5837CF4" w14:textId="77777777" w:rsidTr="005C3EFF">
        <w:tc>
          <w:tcPr>
            <w:tcW w:w="1512" w:type="pct"/>
            <w:vMerge w:val="restart"/>
            <w:vAlign w:val="center"/>
          </w:tcPr>
          <w:p w14:paraId="41D16C19" w14:textId="77777777" w:rsidR="0026566F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ypogammaglobulinemia</w:t>
            </w:r>
          </w:p>
          <w:p w14:paraId="1FC98396" w14:textId="1A2CE4F5" w:rsidR="00611F8F" w:rsidRPr="00E4480B" w:rsidRDefault="00611F8F" w:rsidP="00611F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gG &lt;550 mg/dL)</w:t>
            </w:r>
          </w:p>
        </w:tc>
        <w:tc>
          <w:tcPr>
            <w:tcW w:w="958" w:type="pct"/>
            <w:vAlign w:val="center"/>
          </w:tcPr>
          <w:p w14:paraId="10C9E08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43" w:type="pct"/>
            <w:vAlign w:val="center"/>
          </w:tcPr>
          <w:p w14:paraId="2BB8002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CEB835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021B1F1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26566F" w:rsidRPr="00E4480B" w14:paraId="021E201C" w14:textId="77777777" w:rsidTr="005C3EFF">
        <w:tc>
          <w:tcPr>
            <w:tcW w:w="1512" w:type="pct"/>
            <w:vMerge/>
            <w:vAlign w:val="center"/>
          </w:tcPr>
          <w:p w14:paraId="005D9C2D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23D144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43" w:type="pct"/>
            <w:vAlign w:val="center"/>
          </w:tcPr>
          <w:p w14:paraId="1C40E9C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015444D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18E0C62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4AE2511" w14:textId="77777777" w:rsidTr="005C3EFF">
        <w:tc>
          <w:tcPr>
            <w:tcW w:w="1512" w:type="pct"/>
            <w:vMerge w:val="restart"/>
            <w:vAlign w:val="center"/>
          </w:tcPr>
          <w:p w14:paraId="58C286A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</w:t>
            </w:r>
          </w:p>
        </w:tc>
        <w:tc>
          <w:tcPr>
            <w:tcW w:w="958" w:type="pct"/>
            <w:vAlign w:val="center"/>
          </w:tcPr>
          <w:p w14:paraId="39B4D13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743" w:type="pct"/>
            <w:vAlign w:val="center"/>
          </w:tcPr>
          <w:p w14:paraId="68CBB6B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55%)</w:t>
            </w:r>
          </w:p>
        </w:tc>
        <w:tc>
          <w:tcPr>
            <w:tcW w:w="743" w:type="pct"/>
            <w:vAlign w:val="center"/>
          </w:tcPr>
          <w:p w14:paraId="6A2CCAF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372583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26566F" w:rsidRPr="00E4480B" w14:paraId="6F32F9BA" w14:textId="77777777" w:rsidTr="005C3EFF">
        <w:tc>
          <w:tcPr>
            <w:tcW w:w="1512" w:type="pct"/>
            <w:vMerge/>
            <w:vAlign w:val="center"/>
          </w:tcPr>
          <w:p w14:paraId="07D0F225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75E6174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3" w:type="pct"/>
            <w:vAlign w:val="center"/>
          </w:tcPr>
          <w:p w14:paraId="17190F7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3771F82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A49E06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15A35595" w14:textId="77777777" w:rsidTr="005C3EFF">
        <w:tc>
          <w:tcPr>
            <w:tcW w:w="1512" w:type="pct"/>
            <w:vMerge w:val="restart"/>
            <w:vAlign w:val="center"/>
          </w:tcPr>
          <w:p w14:paraId="11A34FC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 at the time of COVID-19</w:t>
            </w:r>
          </w:p>
        </w:tc>
        <w:tc>
          <w:tcPr>
            <w:tcW w:w="958" w:type="pct"/>
            <w:vAlign w:val="center"/>
          </w:tcPr>
          <w:p w14:paraId="41376A4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743" w:type="pct"/>
            <w:vAlign w:val="center"/>
          </w:tcPr>
          <w:p w14:paraId="05F493A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12D195E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0D6FD0A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26566F" w:rsidRPr="00E4480B" w14:paraId="7DC35DB5" w14:textId="77777777" w:rsidTr="005C3EFF">
        <w:tc>
          <w:tcPr>
            <w:tcW w:w="1512" w:type="pct"/>
            <w:vMerge/>
            <w:vAlign w:val="center"/>
          </w:tcPr>
          <w:p w14:paraId="3616E53C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764F9C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3" w:type="pct"/>
            <w:vAlign w:val="center"/>
          </w:tcPr>
          <w:p w14:paraId="67D0007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31AFC58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3F38B6A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057B77A" w14:textId="77777777" w:rsidTr="005C3EFF">
        <w:tc>
          <w:tcPr>
            <w:tcW w:w="1512" w:type="pct"/>
            <w:vMerge w:val="restart"/>
            <w:vAlign w:val="center"/>
          </w:tcPr>
          <w:p w14:paraId="4AEEE86E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with the untreated)</w:t>
            </w:r>
          </w:p>
        </w:tc>
        <w:tc>
          <w:tcPr>
            <w:tcW w:w="958" w:type="pct"/>
            <w:vAlign w:val="center"/>
          </w:tcPr>
          <w:p w14:paraId="4A57B19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2144710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9AFFEF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4FD52E22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26566F" w:rsidRPr="00E4480B" w14:paraId="63D7CFB2" w14:textId="77777777" w:rsidTr="005C3EFF">
        <w:tc>
          <w:tcPr>
            <w:tcW w:w="1512" w:type="pct"/>
            <w:vMerge/>
            <w:vAlign w:val="center"/>
          </w:tcPr>
          <w:p w14:paraId="0026971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37F2A0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207CB5E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B5C035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43F9DE7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72965C70" w14:textId="77777777" w:rsidTr="005C3EFF">
        <w:tc>
          <w:tcPr>
            <w:tcW w:w="1512" w:type="pct"/>
            <w:vMerge w:val="restart"/>
            <w:vAlign w:val="center"/>
          </w:tcPr>
          <w:p w14:paraId="6947CB6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 (only for treated)</w:t>
            </w:r>
          </w:p>
        </w:tc>
        <w:tc>
          <w:tcPr>
            <w:tcW w:w="958" w:type="pct"/>
            <w:vAlign w:val="center"/>
          </w:tcPr>
          <w:p w14:paraId="02535CA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53154C0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312839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284ED03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26566F" w:rsidRPr="00E4480B" w14:paraId="7E02A405" w14:textId="77777777" w:rsidTr="005C3EFF">
        <w:tc>
          <w:tcPr>
            <w:tcW w:w="1512" w:type="pct"/>
            <w:vMerge/>
            <w:vAlign w:val="center"/>
          </w:tcPr>
          <w:p w14:paraId="0D65371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7EFE3CB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7A6D66B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20A7A1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76FA5E5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55955013" w14:textId="77777777" w:rsidTr="005C3EFF">
        <w:tc>
          <w:tcPr>
            <w:tcW w:w="1512" w:type="pct"/>
            <w:vMerge w:val="restart"/>
            <w:vAlign w:val="center"/>
          </w:tcPr>
          <w:p w14:paraId="465B417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958" w:type="pct"/>
            <w:vAlign w:val="center"/>
          </w:tcPr>
          <w:p w14:paraId="35EA35A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751880C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8117F4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624D968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566F" w:rsidRPr="00E4480B" w14:paraId="21C24652" w14:textId="77777777" w:rsidTr="005C3EFF">
        <w:tc>
          <w:tcPr>
            <w:tcW w:w="1512" w:type="pct"/>
            <w:vMerge/>
            <w:vAlign w:val="center"/>
          </w:tcPr>
          <w:p w14:paraId="5C2DD33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50D283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44CDBA0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236565E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0403D2F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45E5149C" w14:textId="77777777" w:rsidTr="005C3EFF">
        <w:tc>
          <w:tcPr>
            <w:tcW w:w="1512" w:type="pct"/>
            <w:vMerge w:val="restart"/>
            <w:vAlign w:val="center"/>
          </w:tcPr>
          <w:p w14:paraId="35108EC8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cloroquine</w:t>
            </w:r>
            <w:proofErr w:type="spellEnd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imilar</w:t>
            </w:r>
          </w:p>
        </w:tc>
        <w:tc>
          <w:tcPr>
            <w:tcW w:w="958" w:type="pct"/>
            <w:vAlign w:val="center"/>
          </w:tcPr>
          <w:p w14:paraId="5742641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2906097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7A4F40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3E33021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566F" w:rsidRPr="00E4480B" w14:paraId="30729BA6" w14:textId="77777777" w:rsidTr="005C3EFF">
        <w:tc>
          <w:tcPr>
            <w:tcW w:w="1512" w:type="pct"/>
            <w:vMerge/>
            <w:vAlign w:val="center"/>
          </w:tcPr>
          <w:p w14:paraId="00548B1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46692389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4A85165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6EB7BC9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19CB89C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646B1BEC" w14:textId="77777777" w:rsidTr="005C3EFF">
        <w:tc>
          <w:tcPr>
            <w:tcW w:w="1512" w:type="pct"/>
            <w:vMerge w:val="restart"/>
            <w:vAlign w:val="center"/>
          </w:tcPr>
          <w:p w14:paraId="37C9F3CA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958" w:type="pct"/>
            <w:vAlign w:val="center"/>
          </w:tcPr>
          <w:p w14:paraId="599A66F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136D291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DCE078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4403E4B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566F" w:rsidRPr="00E4480B" w14:paraId="28251D8E" w14:textId="77777777" w:rsidTr="005C3EFF">
        <w:tc>
          <w:tcPr>
            <w:tcW w:w="1512" w:type="pct"/>
            <w:vMerge/>
            <w:vAlign w:val="center"/>
          </w:tcPr>
          <w:p w14:paraId="7C1B10D6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561D55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0542E86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2DA001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30437D2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62FD0B1" w14:textId="77777777" w:rsidTr="005C3EFF">
        <w:tc>
          <w:tcPr>
            <w:tcW w:w="1512" w:type="pct"/>
            <w:vMerge w:val="restart"/>
            <w:vAlign w:val="center"/>
          </w:tcPr>
          <w:p w14:paraId="32EBA901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958" w:type="pct"/>
            <w:vAlign w:val="center"/>
          </w:tcPr>
          <w:p w14:paraId="15BF4BBB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66C8F988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719C3E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427C50A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566F" w:rsidRPr="00E4480B" w14:paraId="27E4D2F3" w14:textId="77777777" w:rsidTr="005C3EFF">
        <w:tc>
          <w:tcPr>
            <w:tcW w:w="1512" w:type="pct"/>
            <w:vMerge/>
            <w:vAlign w:val="center"/>
          </w:tcPr>
          <w:p w14:paraId="6365F9F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5A32F5CF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700CDCD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388016D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24FA0D8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307FFE0A" w14:textId="77777777" w:rsidTr="005C3EFF">
        <w:tc>
          <w:tcPr>
            <w:tcW w:w="1512" w:type="pct"/>
            <w:vMerge w:val="restart"/>
            <w:vAlign w:val="center"/>
          </w:tcPr>
          <w:p w14:paraId="107D79E4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6/IL6R</w:t>
            </w:r>
          </w:p>
        </w:tc>
        <w:tc>
          <w:tcPr>
            <w:tcW w:w="958" w:type="pct"/>
            <w:vAlign w:val="center"/>
          </w:tcPr>
          <w:p w14:paraId="38B9C97D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43" w:type="pct"/>
            <w:vAlign w:val="center"/>
          </w:tcPr>
          <w:p w14:paraId="4A7399F3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4FE5DB7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40204190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6566F" w:rsidRPr="00E4480B" w14:paraId="2D777407" w14:textId="77777777" w:rsidTr="005C3EFF">
        <w:tc>
          <w:tcPr>
            <w:tcW w:w="1512" w:type="pct"/>
            <w:vMerge/>
            <w:vAlign w:val="center"/>
          </w:tcPr>
          <w:p w14:paraId="39419F79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258FB6A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43" w:type="pct"/>
            <w:vAlign w:val="center"/>
          </w:tcPr>
          <w:p w14:paraId="155E17E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55C6E0F6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49B12F7C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566F" w:rsidRPr="00E4480B" w14:paraId="22F74AEA" w14:textId="77777777" w:rsidTr="005C3EFF">
        <w:tc>
          <w:tcPr>
            <w:tcW w:w="1512" w:type="pct"/>
            <w:vMerge w:val="restart"/>
            <w:vAlign w:val="center"/>
          </w:tcPr>
          <w:p w14:paraId="5AAAEB10" w14:textId="77777777" w:rsidR="0026566F" w:rsidRPr="00E4480B" w:rsidRDefault="0026566F" w:rsidP="005C3E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 outcome</w:t>
            </w:r>
          </w:p>
        </w:tc>
        <w:tc>
          <w:tcPr>
            <w:tcW w:w="958" w:type="pct"/>
            <w:vAlign w:val="center"/>
          </w:tcPr>
          <w:p w14:paraId="6A08995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743" w:type="pct"/>
            <w:vAlign w:val="center"/>
          </w:tcPr>
          <w:p w14:paraId="66EF2785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43" w:type="pct"/>
            <w:vAlign w:val="center"/>
          </w:tcPr>
          <w:p w14:paraId="7FCC0AC1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 w:val="restart"/>
            <w:vAlign w:val="center"/>
          </w:tcPr>
          <w:p w14:paraId="51C58E77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26566F" w:rsidRPr="00E4480B" w14:paraId="38C6D2EC" w14:textId="77777777" w:rsidTr="005C3EFF">
        <w:tc>
          <w:tcPr>
            <w:tcW w:w="1512" w:type="pct"/>
            <w:vMerge/>
            <w:vAlign w:val="center"/>
          </w:tcPr>
          <w:p w14:paraId="0401CB21" w14:textId="77777777" w:rsidR="0026566F" w:rsidRPr="00E4480B" w:rsidRDefault="0026566F" w:rsidP="005C3EFF">
            <w:pPr>
              <w:rPr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53DA557A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743" w:type="pct"/>
            <w:vAlign w:val="center"/>
          </w:tcPr>
          <w:p w14:paraId="7A0E14C4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37.1%)</w:t>
            </w:r>
          </w:p>
        </w:tc>
        <w:tc>
          <w:tcPr>
            <w:tcW w:w="743" w:type="pct"/>
            <w:vAlign w:val="center"/>
          </w:tcPr>
          <w:p w14:paraId="093F8F2E" w14:textId="77777777" w:rsidR="0026566F" w:rsidRPr="00E4480B" w:rsidRDefault="0026566F" w:rsidP="005C3E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  <w:r w:rsidRPr="00E4480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44" w:type="pct"/>
            <w:vMerge/>
            <w:vAlign w:val="center"/>
          </w:tcPr>
          <w:p w14:paraId="66648172" w14:textId="77777777" w:rsidR="0026566F" w:rsidRPr="00E4480B" w:rsidRDefault="0026566F" w:rsidP="005C3EFF">
            <w:pPr>
              <w:jc w:val="center"/>
              <w:rPr>
                <w:lang w:val="en-US"/>
              </w:rPr>
            </w:pPr>
          </w:p>
        </w:tc>
      </w:tr>
    </w:tbl>
    <w:p w14:paraId="0850521F" w14:textId="77777777" w:rsidR="00011E57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</w:p>
    <w:p w14:paraId="0F402661" w14:textId="5900A1E9" w:rsidR="00011E57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*Mutated: 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&lt;98%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</w:t>
      </w:r>
      <w:r w:rsidRPr="00415F36">
        <w:rPr>
          <w:rFonts w:ascii="Times New Roman" w:hAnsi="Times New Roman" w:cs="Times New Roman"/>
          <w:color w:val="232323"/>
          <w:sz w:val="20"/>
          <w:szCs w:val="20"/>
          <w:lang w:val="en-US"/>
        </w:rPr>
        <w:t>germline</w:t>
      </w:r>
      <w:r w:rsidRPr="00423F68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identity,</w:t>
      </w:r>
      <w:r w:rsidRPr="00423F68">
        <w:rPr>
          <w:rFonts w:ascii="T3" w:eastAsia="T3" w:cs="T3"/>
          <w:sz w:val="23"/>
          <w:szCs w:val="23"/>
          <w:lang w:val="en-US"/>
        </w:rPr>
        <w:t xml:space="preserve"> </w:t>
      </w:r>
      <w:r>
        <w:rPr>
          <w:rFonts w:ascii="T3" w:eastAsia="T3" w:cs="T3"/>
          <w:sz w:val="23"/>
          <w:szCs w:val="23"/>
          <w:lang w:val="en-US"/>
        </w:rPr>
        <w:t>**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nmutated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: </w:t>
      </w:r>
      <w:r w:rsidRPr="003C6AF4">
        <w:rPr>
          <w:rFonts w:ascii="Times New Roman" w:hAnsi="Times New Roman" w:cs="Times New Roman" w:hint="eastAsia"/>
          <w:color w:val="202124"/>
          <w:sz w:val="20"/>
          <w:szCs w:val="20"/>
          <w:shd w:val="clear" w:color="auto" w:fill="FFFFFF"/>
          <w:lang w:val="en-US"/>
        </w:rPr>
        <w:t>≥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98%</w:t>
      </w:r>
      <w:r w:rsidRPr="003C6AF4">
        <w:rPr>
          <w:rFonts w:ascii="Times New Roman" w:hAnsi="Times New Roman" w:cs="Times New Roman"/>
          <w:color w:val="202124"/>
          <w:sz w:val="20"/>
          <w:szCs w:val="20"/>
          <w:lang w:val="en-US"/>
        </w:rPr>
        <w:t xml:space="preserve"> germline</w:t>
      </w:r>
      <w:r w:rsidRPr="003C6AF4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dentity</w:t>
      </w:r>
    </w:p>
    <w:p w14:paraId="2B0D13DB" w14:textId="77777777" w:rsidR="00011E57" w:rsidRPr="00415F36" w:rsidRDefault="00011E57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IGHV: </w:t>
      </w:r>
      <w:r w:rsidRPr="004F5EA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mmunoglobulin heavy variabl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</w:t>
      </w:r>
      <w:r w:rsidRPr="004F5E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CIRS: 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c</w:t>
      </w:r>
      <w:r w:rsidRPr="00724CBD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mulative illness rating scale</w:t>
      </w:r>
      <w:r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,</w:t>
      </w:r>
      <w:r w:rsidRPr="00724CBD">
        <w:rPr>
          <w:rFonts w:ascii="Times New Roman" w:hAnsi="Times New Roman" w:cs="Times New Roman"/>
          <w:sz w:val="20"/>
          <w:szCs w:val="20"/>
          <w:lang w:val="en-US"/>
        </w:rPr>
        <w:t xml:space="preserve"> COPD: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c</w:t>
      </w:r>
      <w:r w:rsidRPr="00724CBD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hronic obstructive pulmonary disease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 IL6:</w:t>
      </w:r>
      <w:r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nterleukin 6</w:t>
      </w:r>
      <w:r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, IL6R: </w:t>
      </w:r>
      <w:r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nterleukin 6 Receptor</w:t>
      </w:r>
    </w:p>
    <w:p w14:paraId="63128837" w14:textId="77777777" w:rsidR="00011E57" w:rsidRDefault="00011E57" w:rsidP="00475130">
      <w:pPr>
        <w:rPr>
          <w:b/>
          <w:bCs/>
          <w:lang w:val="en-US"/>
        </w:rPr>
      </w:pPr>
    </w:p>
    <w:p w14:paraId="32E215EA" w14:textId="2FBF9060" w:rsidR="00475130" w:rsidRPr="00E4480B" w:rsidRDefault="00475130" w:rsidP="0047513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8.  </w:t>
      </w:r>
      <w:bookmarkStart w:id="0" w:name="_Hlk70246918"/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>Risk factors of infection outcome</w:t>
      </w:r>
      <w:bookmarkEnd w:id="0"/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patients with severe COVID-19, only for </w:t>
      </w:r>
      <w:r w:rsidR="0040184E"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>centers</w:t>
      </w:r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at participated in both</w:t>
      </w:r>
      <w:r w:rsidR="0040184E"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tudies</w:t>
      </w:r>
      <w:r w:rsidRPr="00E448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= 315).</w:t>
      </w:r>
    </w:p>
    <w:tbl>
      <w:tblPr>
        <w:tblStyle w:val="a3"/>
        <w:tblW w:w="5298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2546"/>
        <w:gridCol w:w="1536"/>
        <w:gridCol w:w="260"/>
        <w:gridCol w:w="895"/>
        <w:gridCol w:w="332"/>
        <w:gridCol w:w="979"/>
        <w:gridCol w:w="397"/>
        <w:gridCol w:w="853"/>
        <w:gridCol w:w="992"/>
      </w:tblGrid>
      <w:tr w:rsidR="00475130" w:rsidRPr="00E4480B" w14:paraId="32333188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8E8C" w14:textId="77777777" w:rsidR="00475130" w:rsidRPr="00E4480B" w:rsidRDefault="00475130" w:rsidP="001E37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70194228"/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C50D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62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735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ction Outcome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2C62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8132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75130" w:rsidRPr="00E4480B" w14:paraId="4BD661A2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05FF" w14:textId="77777777" w:rsidR="00475130" w:rsidRPr="00E4480B" w:rsidRDefault="00475130" w:rsidP="001E37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2EE7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209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36B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261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043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4C77D6AA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71C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7E5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65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BA4B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(61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A0E2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(38.3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0D4DE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593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75130" w:rsidRPr="00E4480B" w14:paraId="3DB03EBC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30922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1AD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65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955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71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B4A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(28.2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2AE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133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bookmarkEnd w:id="1"/>
      <w:tr w:rsidR="00475130" w:rsidRPr="00E4480B" w14:paraId="5F3E1230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81A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7E7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≥75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82A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50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73E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50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6049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CE8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75130" w:rsidRPr="00E4480B" w14:paraId="4C6CD9E7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CA7C8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D968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lt;75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57B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(73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E00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(26.2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D49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193B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68C59C60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478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493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16D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(61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5D3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(38.7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A234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312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475130" w:rsidRPr="00E4480B" w14:paraId="22240D80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0EB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E49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3162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(71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A3A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(28.6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559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3A1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283457A3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A14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V gene somatic hypermutation statu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AFA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*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8BF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(64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9E38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35.2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3A15C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FA9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475130" w:rsidRPr="00E4480B" w14:paraId="5703AFEE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C773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92A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**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988C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58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3DC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41.5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E402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0CC1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2BC04919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223D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13q) (last assessment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63C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155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(62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95B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(37.8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3239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FB5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7472D3D5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18E8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211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907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6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33A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38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52B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55A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6F07656A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8431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11q) (last assessment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48B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19C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(63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A35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(36.3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1C209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0E7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475130" w:rsidRPr="00E4480B" w14:paraId="31D37063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8088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9FF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E0A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(55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0842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44.7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120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24BD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67FE74E5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B495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omy 12 (last assessment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DA4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C46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(64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0DC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(35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ED052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86D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75130" w:rsidRPr="00E4480B" w14:paraId="03DCE38E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604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D9D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5A50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48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156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51.5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8B1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A1BE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1E042E0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7D6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17p) (last assessment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0ADF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60E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(63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448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(36.2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26E67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C4D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75130" w:rsidRPr="00E4480B" w14:paraId="38F89A10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4BE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2C5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D10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47.6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492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52.4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B70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765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1FFB0A74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B2E3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P53 </w:t>
            </w: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 statu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6B4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CD0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58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428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41.2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B561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8AE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44AA6C09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B6A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9BC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ut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FD6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(61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0EE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(38.3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42C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8E4B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6DA3C20F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F7A59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(17p) positive and/or</w:t>
            </w:r>
          </w:p>
          <w:p w14:paraId="5C058372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3 mutation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0817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458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53.6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79E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46.4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6195F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3190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75130" w:rsidRPr="00E4480B" w14:paraId="50858F2D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B33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D88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E94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(61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CC5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(38.7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078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D60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1B4CBE36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99E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 scor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5E8C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≤6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582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(70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DB4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(29.2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5D253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2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4A1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475130" w:rsidRPr="00E4480B" w14:paraId="4021ABB6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CD4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BDF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&gt;6</m:t>
                </m:r>
              </m:oMath>
            </m:oMathPara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584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(52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16B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(47.3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C37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0D3F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42B5D37D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494B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piratory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BCD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F12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65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1A5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34.8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8560A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3AE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4F9804A7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29E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F49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C3E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(64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A72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(35.7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218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B42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22601A8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7608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thma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BC3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0F74" w14:textId="77777777" w:rsidR="00475130" w:rsidRPr="00E4480B" w:rsidRDefault="00475130" w:rsidP="001E379E">
            <w:pPr>
              <w:tabs>
                <w:tab w:val="left" w:pos="288"/>
                <w:tab w:val="center" w:pos="63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71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929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28.6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735D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A7A6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071E62D5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4DC3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39D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944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(64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DB0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(35.8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CCC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654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4B55AFEE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2E4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6AD7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8D3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(54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434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45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E377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291F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475130" w:rsidRPr="00E4480B" w14:paraId="531F8BC4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0E1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8268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D0C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(65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4F2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(34.9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D52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0EDC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71086C7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C42D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FAB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2EC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37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2CA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62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B05D7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E3A5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475130" w:rsidRPr="00E4480B" w14:paraId="03A1CE56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471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7CE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5B5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(6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FAC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(35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E2B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8FC4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6E424084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7DB9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ythmia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232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A69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66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191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33.3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D57B9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25F6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475130" w:rsidRPr="00E4480B" w14:paraId="4441B0F3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F9E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90D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C50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(64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679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(35.9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F15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617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B6EF856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464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D54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7B7F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53.8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9814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(46.2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D084A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D3BE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475130" w:rsidRPr="00E4480B" w14:paraId="387C9802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CDA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C51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683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(65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C8F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(34.7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6E5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BC5B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0AE25D1D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43BE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ovascular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A0A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C4D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(60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33D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40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40ABF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26CB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75130" w:rsidRPr="00E4480B" w14:paraId="4B795356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DBD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39F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A74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(64.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3F1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(35.1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F9B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5256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056AD4B9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DF7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935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7D2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(62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AB7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37.9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DCCDF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543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475130" w:rsidRPr="00E4480B" w14:paraId="640569E1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7CE5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462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A58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(66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A17F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(33.3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419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2B4F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178C0504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CA22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5BA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208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(66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316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(33.8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857CD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2E29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475130" w:rsidRPr="00E4480B" w14:paraId="544E623E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2079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FC0B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D30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(63.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682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(36.1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28E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7846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5F5C2396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B8AB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8514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3D3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38.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CC0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61.1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F2339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6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1A03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475130" w:rsidRPr="00E4480B" w14:paraId="08D305C4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27E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BC4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CC0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(65.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196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(34.1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1B39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2C24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412ADF13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F51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ematological malignancie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3DE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BD2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7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4D0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C5F5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276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0AC38321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BB23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026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4D2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(64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C6F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(35.8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934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4F91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63C409EF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A31D4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n-hematological malignancies (excluding skin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454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24D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58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DE52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41.9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C167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6367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75130" w:rsidRPr="00E4480B" w14:paraId="4929643E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F11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BBF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175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(6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8DB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(35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A45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C3E9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6ED382B8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8C71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 (BMI&gt;30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B6C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919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(69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33C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30.6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C748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BA0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475130" w:rsidRPr="00E4480B" w14:paraId="0CE282E9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C76D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180B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4617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(65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1DA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(34.8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70D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2FF2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4AE9E992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EA07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52F00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FC1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98CA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61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64A3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38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D9445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FB83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75130" w:rsidRPr="00E4480B" w14:paraId="4FE778C5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619B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296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750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(55.3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17A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44.7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B75E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F72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EBAC870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0317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8E4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1CA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(69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F01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(30.6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13D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2FF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422E5FCA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4E2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maglobulinemia</w:t>
            </w:r>
          </w:p>
          <w:p w14:paraId="39C9E88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gG &lt;550 mg/dL)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96A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31F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(58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D9A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(41.6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2A37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06D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475130" w:rsidRPr="00E4480B" w14:paraId="68C97EC7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A1A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E376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B18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(6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6D2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31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6D32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526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4FCE2420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18312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F6C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BED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(51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D41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(48.8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C4C0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2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672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75130" w:rsidRPr="00E4480B" w14:paraId="2EA03823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BB1D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190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1FE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(79.6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5B76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(20.4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1BF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2CC3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14794B15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635E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 at the time of COVID-19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E00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F59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(48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3AB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(51.6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B43A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070F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75130" w:rsidRPr="00E4480B" w14:paraId="5FC4CF9F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185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4C1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1F0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(71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B92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(28.6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38E1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290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742F7CD1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F2D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ed in last 12 month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C63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1B3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(50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0FE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(49.3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43111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7DD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475130" w:rsidRPr="00E4480B" w14:paraId="60B4173D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445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F163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674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66.7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7E6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33.3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57E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C451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75130" w:rsidRPr="00E4480B" w14:paraId="23032C3A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77B7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B1A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050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(64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6BB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(35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B0E52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3417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475130" w:rsidRPr="00E4480B" w14:paraId="0BA8E491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4772D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C57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A1C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(71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1B9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(28.9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866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B145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C7A4169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4BAA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cloroquine</w:t>
            </w:r>
            <w:proofErr w:type="spellEnd"/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imilar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B36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D09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(67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C81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(32.5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7D96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C086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7B89AF2A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409F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E7A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E8D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(67.9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41F8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(32.1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4F7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332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5A60CE94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E773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9171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D85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(70.4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A60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(29.6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24156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149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75130" w:rsidRPr="00E4480B" w14:paraId="10FA5D99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E8EB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617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701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(66.5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F63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(33.5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A00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483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7AB34080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7FC9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2D9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D9F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(66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E0B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(34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FE6F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BF3C2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048CCA55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6556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716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4679D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(66.1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AF8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33.9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92E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FA515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70D66D97" w14:textId="77777777" w:rsidTr="001E379E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DF18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6/IL6R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68B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36B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(67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B1E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32.8%)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AE8C9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45F3C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  <w:tr w:rsidR="00475130" w:rsidRPr="00E4480B" w14:paraId="2ECF39CD" w14:textId="77777777" w:rsidTr="001E379E">
        <w:tc>
          <w:tcPr>
            <w:tcW w:w="1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302A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B44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7C08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(66.2%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04F6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(33.8%)</w:t>
            </w:r>
          </w:p>
        </w:tc>
        <w:tc>
          <w:tcPr>
            <w:tcW w:w="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4B3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ACAB3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5130" w:rsidRPr="00E4480B" w14:paraId="359E2288" w14:textId="77777777" w:rsidTr="001E379E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4237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te analysis</w:t>
            </w:r>
          </w:p>
        </w:tc>
      </w:tr>
      <w:tr w:rsidR="00475130" w:rsidRPr="00E4480B" w14:paraId="1598F48F" w14:textId="77777777" w:rsidTr="001E379E"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7A20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CD26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BF81E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E7F46F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75130" w:rsidRPr="00E4480B" w14:paraId="3DD33815" w14:textId="77777777" w:rsidTr="001E379E"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AC833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F137B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4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B5669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– 1.06</w:t>
            </w:r>
          </w:p>
        </w:tc>
        <w:tc>
          <w:tcPr>
            <w:tcW w:w="1275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6DED661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475130" w:rsidRPr="00E4480B" w14:paraId="085680CD" w14:textId="77777777" w:rsidTr="001E379E">
        <w:trPr>
          <w:trHeight w:val="70"/>
        </w:trPr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463B" w14:textId="77777777" w:rsidR="00475130" w:rsidRPr="00E4480B" w:rsidRDefault="00475130" w:rsidP="001E3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L treatment status (Treated vs Untreated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24604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4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AF3E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– 6.3</w:t>
            </w:r>
          </w:p>
        </w:tc>
        <w:tc>
          <w:tcPr>
            <w:tcW w:w="127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A250" w14:textId="77777777" w:rsidR="00475130" w:rsidRPr="00E4480B" w:rsidRDefault="00475130" w:rsidP="001E3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48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7997F29D" w14:textId="77777777" w:rsidR="00475130" w:rsidRPr="00E4480B" w:rsidRDefault="00475130" w:rsidP="004751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</w:p>
    <w:p w14:paraId="55436F70" w14:textId="77777777" w:rsidR="00475130" w:rsidRPr="00E4480B" w:rsidRDefault="00475130" w:rsidP="004751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E4480B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*Mutated: &lt;98% </w:t>
      </w:r>
      <w:r w:rsidRPr="00E4480B">
        <w:rPr>
          <w:rFonts w:ascii="Times New Roman" w:hAnsi="Times New Roman" w:cs="Times New Roman"/>
          <w:color w:val="232323"/>
          <w:sz w:val="20"/>
          <w:szCs w:val="20"/>
          <w:lang w:val="en-US"/>
        </w:rPr>
        <w:t>germline</w:t>
      </w:r>
      <w:r w:rsidRPr="00E4480B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 xml:space="preserve"> identity,</w:t>
      </w:r>
      <w:r w:rsidRPr="00E4480B">
        <w:rPr>
          <w:rFonts w:ascii="Times New Roman" w:eastAsia="T3" w:hAnsi="Times New Roman" w:cs="Times New Roman"/>
          <w:sz w:val="20"/>
          <w:szCs w:val="20"/>
          <w:lang w:val="en-US"/>
        </w:rPr>
        <w:t xml:space="preserve"> **</w:t>
      </w:r>
      <w:r w:rsidRPr="00E4480B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nmutated</w:t>
      </w:r>
      <w:r w:rsidRPr="00E4480B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: ≥98%</w:t>
      </w:r>
      <w:r w:rsidRPr="00E4480B">
        <w:rPr>
          <w:rFonts w:ascii="Times New Roman" w:hAnsi="Times New Roman" w:cs="Times New Roman"/>
          <w:color w:val="202124"/>
          <w:sz w:val="20"/>
          <w:szCs w:val="20"/>
          <w:lang w:val="en-US"/>
        </w:rPr>
        <w:t xml:space="preserve"> germline</w:t>
      </w:r>
      <w:r w:rsidRPr="00E4480B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dentity</w:t>
      </w:r>
    </w:p>
    <w:p w14:paraId="05C456F7" w14:textId="012D6CDA" w:rsidR="00011E57" w:rsidRPr="00415F36" w:rsidRDefault="00475130" w:rsidP="00011E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IGHV: </w:t>
      </w:r>
      <w:r w:rsidRPr="00E4480B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mmunoglob</w:t>
      </w:r>
      <w:r w:rsidRPr="00E4480B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ulin heavy variable, CIRS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E4480B"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  <w:t>Cumulative illness rating scale,</w:t>
      </w:r>
      <w:r w:rsidRPr="00E4480B">
        <w:rPr>
          <w:rFonts w:ascii="Times New Roman" w:hAnsi="Times New Roman" w:cs="Times New Roman"/>
          <w:sz w:val="20"/>
          <w:szCs w:val="20"/>
          <w:lang w:val="en-US"/>
        </w:rPr>
        <w:t xml:space="preserve"> COPD:</w:t>
      </w:r>
      <w:r w:rsidRPr="00E4480B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chronic obstructive pulmonary disease, </w:t>
      </w:r>
      <w:r w:rsidR="00011E5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L6:</w:t>
      </w:r>
      <w:r w:rsidR="00011E57"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 Interleukin 6</w:t>
      </w:r>
      <w:r w:rsidR="00011E5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, IL6R: </w:t>
      </w:r>
      <w:r w:rsidR="00011E57" w:rsidRPr="00307FAA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Interleukin 6 Receptor</w:t>
      </w:r>
      <w:r w:rsidR="00011E5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,</w:t>
      </w:r>
    </w:p>
    <w:p w14:paraId="17170603" w14:textId="5848F009" w:rsidR="00475130" w:rsidRPr="00072162" w:rsidRDefault="00475130" w:rsidP="004751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2323"/>
          <w:sz w:val="20"/>
          <w:szCs w:val="20"/>
          <w:shd w:val="clear" w:color="auto" w:fill="FFFFFF"/>
          <w:lang w:val="en-US"/>
        </w:rPr>
      </w:pPr>
      <w:r w:rsidRPr="00E4480B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RR: Relative risk of death</w:t>
      </w:r>
    </w:p>
    <w:p w14:paraId="44635C8B" w14:textId="77777777" w:rsidR="00475130" w:rsidRDefault="00475130" w:rsidP="00A07C1D">
      <w:pPr>
        <w:rPr>
          <w:b/>
          <w:bCs/>
          <w:lang w:val="en-US"/>
        </w:rPr>
      </w:pPr>
    </w:p>
    <w:p w14:paraId="653954B3" w14:textId="77777777" w:rsidR="00AF65D2" w:rsidRDefault="00AF65D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75C572B" w14:textId="7652E573" w:rsidR="00076EF2" w:rsidRPr="005223C7" w:rsidRDefault="00076EF2" w:rsidP="00076E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1.  Number of </w:t>
      </w:r>
      <w:r w:rsidR="007E5C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VID-19 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ases per month. </w:t>
      </w:r>
    </w:p>
    <w:p w14:paraId="5C88FFEF" w14:textId="77777777" w:rsidR="00076EF2" w:rsidRDefault="00076EF2" w:rsidP="00076EF2">
      <w:pPr>
        <w:rPr>
          <w:lang w:val="en-US"/>
        </w:rPr>
      </w:pPr>
      <w:r w:rsidRPr="00A57C71">
        <w:rPr>
          <w:noProof/>
        </w:rPr>
        <w:drawing>
          <wp:inline distT="0" distB="0" distL="0" distR="0" wp14:anchorId="0ECF6292" wp14:editId="45054059">
            <wp:extent cx="5572993" cy="2914650"/>
            <wp:effectExtent l="0" t="0" r="8890" b="0"/>
            <wp:docPr id="6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4507" cy="293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3B74" w14:textId="5A8A483E" w:rsidR="004F1A18" w:rsidRDefault="00076EF2" w:rsidP="004F1A1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br w:type="page"/>
      </w:r>
      <w:r w:rsidR="004F1A18" w:rsidRPr="005223C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="00AF65D2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2</w:t>
      </w:r>
      <w:r w:rsidR="004F1A18" w:rsidRPr="005223C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. </w:t>
      </w:r>
      <w:r w:rsidR="004F1A18"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verall survival probability for </w:t>
      </w:r>
      <w:r w:rsidR="004F1A18">
        <w:rPr>
          <w:rFonts w:ascii="Times New Roman" w:hAnsi="Times New Roman" w:cs="Times New Roman"/>
          <w:b/>
          <w:bCs/>
          <w:sz w:val="20"/>
          <w:szCs w:val="20"/>
          <w:lang w:val="en-US"/>
        </w:rPr>
        <w:t>all</w:t>
      </w:r>
      <w:r w:rsidR="004F1A18"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tients</w:t>
      </w:r>
      <w:r w:rsidR="004F1A1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47B399C" w14:textId="77777777" w:rsidR="004F1A18" w:rsidRPr="005223C7" w:rsidRDefault="004F1A18" w:rsidP="004F1A1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517E28" w14:textId="0C9DA19E" w:rsidR="00076EF2" w:rsidRDefault="009F33D0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59B1F6B" wp14:editId="04D53158">
            <wp:extent cx="5274310" cy="2758496"/>
            <wp:effectExtent l="0" t="0" r="2540" b="381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B0EAF" w14:textId="565DDF8D" w:rsidR="00076EF2" w:rsidRDefault="00076EF2" w:rsidP="00076E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" w:name="_Hlk75468344"/>
      <w:r w:rsidRPr="005223C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Figure </w:t>
      </w:r>
      <w:r w:rsidR="004F1A18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3</w:t>
      </w:r>
      <w:r w:rsidRPr="005223C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. 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>Overall survival probability for patient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severe COVID-19.</w:t>
      </w:r>
    </w:p>
    <w:p w14:paraId="6A5601CE" w14:textId="77777777" w:rsidR="004F1A18" w:rsidRPr="005223C7" w:rsidRDefault="004F1A18" w:rsidP="00076E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2"/>
    <w:p w14:paraId="59356038" w14:textId="77777777" w:rsidR="00076EF2" w:rsidRDefault="00076EF2" w:rsidP="001304A9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6FE1CBC" wp14:editId="071ED8B1">
            <wp:extent cx="5899897" cy="3086100"/>
            <wp:effectExtent l="0" t="0" r="5715" b="0"/>
            <wp:docPr id="9" name="Εικόνα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10604" cy="309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6B970" w14:textId="77777777" w:rsidR="00076EF2" w:rsidRDefault="00076EF2" w:rsidP="001304A9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2698D8DC" w14:textId="77777777" w:rsidR="00076EF2" w:rsidRDefault="00076EF2" w:rsidP="001304A9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A79D0B2" w14:textId="77777777" w:rsidR="001304A9" w:rsidRDefault="001304A9" w:rsidP="00A07C1D">
      <w:pPr>
        <w:rPr>
          <w:b/>
          <w:bCs/>
          <w:lang w:val="en-US"/>
        </w:rPr>
      </w:pPr>
    </w:p>
    <w:p w14:paraId="69CDE176" w14:textId="75EE2A42" w:rsidR="00A07C1D" w:rsidRPr="004F1A18" w:rsidRDefault="00A07C1D" w:rsidP="00534018">
      <w:pPr>
        <w:rPr>
          <w:noProof/>
          <w:lang w:val="en-US"/>
        </w:rPr>
      </w:pPr>
    </w:p>
    <w:p w14:paraId="50958532" w14:textId="415411BE" w:rsidR="00076EF2" w:rsidRPr="00076EF2" w:rsidRDefault="00076EF2" w:rsidP="00076EF2">
      <w:pPr>
        <w:rPr>
          <w:sz w:val="24"/>
          <w:szCs w:val="24"/>
          <w:lang w:val="en-US"/>
        </w:rPr>
      </w:pPr>
    </w:p>
    <w:p w14:paraId="513976B8" w14:textId="248C62BD" w:rsidR="00076EF2" w:rsidRPr="004F1A18" w:rsidRDefault="00076EF2" w:rsidP="00076EF2">
      <w:pPr>
        <w:rPr>
          <w:noProof/>
          <w:lang w:val="en-US"/>
        </w:rPr>
      </w:pPr>
    </w:p>
    <w:p w14:paraId="502474EA" w14:textId="1F2B45AD" w:rsidR="00076EF2" w:rsidRPr="004F1A18" w:rsidRDefault="00076EF2" w:rsidP="004F1A1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verall survival in patients with severe COVID-19 according to t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>reatmen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parisons between BTKi (At time of COVID-19), </w:t>
      </w:r>
      <w:proofErr w:type="spellStart"/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>Venetoclax</w:t>
      </w:r>
      <w:proofErr w:type="spellEnd"/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At time of COVID-19), Anti-CD20 in the last 12 month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Pr="005223C7">
        <w:rPr>
          <w:rFonts w:ascii="Times New Roman" w:hAnsi="Times New Roman" w:cs="Times New Roman"/>
          <w:b/>
          <w:bCs/>
          <w:sz w:val="20"/>
          <w:szCs w:val="20"/>
          <w:lang w:val="en-US"/>
        </w:rPr>
        <w:t>Untreated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0C30FA1C" w14:textId="1D5CA4AA" w:rsidR="00076EF2" w:rsidRPr="00076EF2" w:rsidRDefault="00076EF2" w:rsidP="00076EF2">
      <w:pPr>
        <w:ind w:firstLine="708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625C270" wp14:editId="60F4311E">
            <wp:extent cx="5740817" cy="3002507"/>
            <wp:effectExtent l="0" t="0" r="0" b="762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0793" cy="300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6EF2" w:rsidRPr="00076EF2" w:rsidSect="0049081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707FB" w14:textId="77777777" w:rsidR="007C5B08" w:rsidRDefault="007C5B08" w:rsidP="004F1A18">
      <w:pPr>
        <w:spacing w:after="0" w:line="240" w:lineRule="auto"/>
      </w:pPr>
      <w:r>
        <w:separator/>
      </w:r>
    </w:p>
  </w:endnote>
  <w:endnote w:type="continuationSeparator" w:id="0">
    <w:p w14:paraId="29588ED2" w14:textId="77777777" w:rsidR="007C5B08" w:rsidRDefault="007C5B08" w:rsidP="004F1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3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7E19" w14:textId="77777777" w:rsidR="007C5B08" w:rsidRDefault="007C5B08" w:rsidP="004F1A18">
      <w:pPr>
        <w:spacing w:after="0" w:line="240" w:lineRule="auto"/>
      </w:pPr>
      <w:r>
        <w:separator/>
      </w:r>
    </w:p>
  </w:footnote>
  <w:footnote w:type="continuationSeparator" w:id="0">
    <w:p w14:paraId="5F61F2E4" w14:textId="77777777" w:rsidR="007C5B08" w:rsidRDefault="007C5B08" w:rsidP="004F1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18"/>
    <w:rsid w:val="00011E57"/>
    <w:rsid w:val="000548E1"/>
    <w:rsid w:val="00076EF2"/>
    <w:rsid w:val="00096710"/>
    <w:rsid w:val="000C2121"/>
    <w:rsid w:val="001304A9"/>
    <w:rsid w:val="00160AE6"/>
    <w:rsid w:val="00181D20"/>
    <w:rsid w:val="00182A00"/>
    <w:rsid w:val="001C2D04"/>
    <w:rsid w:val="001D4826"/>
    <w:rsid w:val="002269CA"/>
    <w:rsid w:val="0026566F"/>
    <w:rsid w:val="002A0C00"/>
    <w:rsid w:val="002C675B"/>
    <w:rsid w:val="00307FAA"/>
    <w:rsid w:val="0036681D"/>
    <w:rsid w:val="003C55CB"/>
    <w:rsid w:val="0040184E"/>
    <w:rsid w:val="00415F36"/>
    <w:rsid w:val="00475130"/>
    <w:rsid w:val="00490813"/>
    <w:rsid w:val="004A76EA"/>
    <w:rsid w:val="004F1A18"/>
    <w:rsid w:val="00534018"/>
    <w:rsid w:val="005677AC"/>
    <w:rsid w:val="005E16C1"/>
    <w:rsid w:val="00603448"/>
    <w:rsid w:val="00611F8F"/>
    <w:rsid w:val="006317C5"/>
    <w:rsid w:val="00655A52"/>
    <w:rsid w:val="0066046C"/>
    <w:rsid w:val="00675E96"/>
    <w:rsid w:val="00686615"/>
    <w:rsid w:val="006C0DB1"/>
    <w:rsid w:val="006D199A"/>
    <w:rsid w:val="006D2D18"/>
    <w:rsid w:val="006F27EC"/>
    <w:rsid w:val="007228CF"/>
    <w:rsid w:val="007405C8"/>
    <w:rsid w:val="0074253B"/>
    <w:rsid w:val="007656E0"/>
    <w:rsid w:val="007A2817"/>
    <w:rsid w:val="007C5B08"/>
    <w:rsid w:val="007E5C46"/>
    <w:rsid w:val="007F4F15"/>
    <w:rsid w:val="008019CC"/>
    <w:rsid w:val="0081062C"/>
    <w:rsid w:val="00810C9A"/>
    <w:rsid w:val="008352F7"/>
    <w:rsid w:val="00986A5A"/>
    <w:rsid w:val="009A4749"/>
    <w:rsid w:val="009E27FE"/>
    <w:rsid w:val="009F2B6B"/>
    <w:rsid w:val="009F33D0"/>
    <w:rsid w:val="00A02E13"/>
    <w:rsid w:val="00A07C1D"/>
    <w:rsid w:val="00A96C9D"/>
    <w:rsid w:val="00AE389F"/>
    <w:rsid w:val="00AF1AFF"/>
    <w:rsid w:val="00AF65D2"/>
    <w:rsid w:val="00B112AF"/>
    <w:rsid w:val="00B21190"/>
    <w:rsid w:val="00B2156D"/>
    <w:rsid w:val="00B24858"/>
    <w:rsid w:val="00B37FAB"/>
    <w:rsid w:val="00B420BE"/>
    <w:rsid w:val="00BA4521"/>
    <w:rsid w:val="00CB60A8"/>
    <w:rsid w:val="00CE57AB"/>
    <w:rsid w:val="00D53EEC"/>
    <w:rsid w:val="00D6714E"/>
    <w:rsid w:val="00D74507"/>
    <w:rsid w:val="00D942EB"/>
    <w:rsid w:val="00DC0539"/>
    <w:rsid w:val="00DE2FE0"/>
    <w:rsid w:val="00DE6D3B"/>
    <w:rsid w:val="00DF29BC"/>
    <w:rsid w:val="00E42C8C"/>
    <w:rsid w:val="00E4480B"/>
    <w:rsid w:val="00E82DBC"/>
    <w:rsid w:val="00F375D3"/>
    <w:rsid w:val="00F8609E"/>
    <w:rsid w:val="00FA0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2A429"/>
  <w15:docId w15:val="{E097CF7A-661D-4154-8111-5804E28D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8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34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C0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6C0DB1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603448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603448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603448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603448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603448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C67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a8">
    <w:name w:val="Emphasis"/>
    <w:basedOn w:val="a0"/>
    <w:uiPriority w:val="20"/>
    <w:qFormat/>
    <w:rsid w:val="008352F7"/>
    <w:rPr>
      <w:i/>
      <w:iCs/>
    </w:rPr>
  </w:style>
  <w:style w:type="paragraph" w:styleId="a9">
    <w:name w:val="header"/>
    <w:basedOn w:val="a"/>
    <w:link w:val="Char2"/>
    <w:uiPriority w:val="99"/>
    <w:unhideWhenUsed/>
    <w:rsid w:val="004F1A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2">
    <w:name w:val="Κεφαλίδα Char"/>
    <w:basedOn w:val="a0"/>
    <w:link w:val="a9"/>
    <w:uiPriority w:val="99"/>
    <w:rsid w:val="004F1A18"/>
  </w:style>
  <w:style w:type="paragraph" w:styleId="aa">
    <w:name w:val="footer"/>
    <w:basedOn w:val="a"/>
    <w:link w:val="Char3"/>
    <w:uiPriority w:val="99"/>
    <w:unhideWhenUsed/>
    <w:rsid w:val="004F1A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a"/>
    <w:uiPriority w:val="99"/>
    <w:rsid w:val="004F1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4D834-8619-46E5-BAEC-4B41B0CD1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4</Pages>
  <Words>2797</Words>
  <Characters>15949</Characters>
  <Application>Microsoft Office Word</Application>
  <DocSecurity>0</DocSecurity>
  <Lines>132</Lines>
  <Paragraphs>3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ατζηκωνσταντίνου Θ .</dc:creator>
  <cp:keywords/>
  <dc:description/>
  <cp:lastModifiedBy>Χατζηκωνσταντίνου Θ .</cp:lastModifiedBy>
  <cp:revision>42</cp:revision>
  <dcterms:created xsi:type="dcterms:W3CDTF">2021-06-13T11:42:00Z</dcterms:created>
  <dcterms:modified xsi:type="dcterms:W3CDTF">2021-10-02T07:24:00Z</dcterms:modified>
</cp:coreProperties>
</file>